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AE2D4" w14:textId="16EB2877" w:rsidR="004701A4" w:rsidRPr="009243A9" w:rsidRDefault="004701A4" w:rsidP="00BF7902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14:paraId="3D77AD50" w14:textId="1A8CFB27" w:rsidR="001F6C0F" w:rsidRPr="009243A9" w:rsidRDefault="009243A9" w:rsidP="001F6C0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nline </w:t>
      </w:r>
      <w:r w:rsidR="001F6C0F" w:rsidRPr="00924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="008C3869" w:rsidRPr="00924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F5466" w:rsidRPr="00924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teria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Publication in </w:t>
      </w:r>
      <w:r w:rsidRPr="009243A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nnovation in Agin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</w:p>
    <w:p w14:paraId="46797B30" w14:textId="77777777" w:rsidR="001F6C0F" w:rsidRPr="009243A9" w:rsidRDefault="001F6C0F" w:rsidP="004701A4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3A8F9C9" w14:textId="77777777" w:rsidR="009243A9" w:rsidRPr="009243A9" w:rsidRDefault="009243A9" w:rsidP="009243A9">
      <w:pPr>
        <w:spacing w:line="480" w:lineRule="auto"/>
        <w:contextualSpacing w:val="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243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ooms and Busts in Housing Market and Health Outcomes for Older Americans</w:t>
      </w:r>
    </w:p>
    <w:p w14:paraId="44837487" w14:textId="77777777" w:rsidR="009243A9" w:rsidRPr="009243A9" w:rsidRDefault="009243A9" w:rsidP="009243A9">
      <w:pPr>
        <w:spacing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1A3716" w14:textId="77777777" w:rsidR="009243A9" w:rsidRPr="009243A9" w:rsidRDefault="009243A9" w:rsidP="009243A9">
      <w:pPr>
        <w:spacing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C00AE1" w14:textId="77777777" w:rsidR="009243A9" w:rsidRPr="009243A9" w:rsidRDefault="009243A9" w:rsidP="009243A9">
      <w:pPr>
        <w:spacing w:line="480" w:lineRule="auto"/>
        <w:contextualSpacing w:val="0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hai </w:t>
      </w:r>
      <w:proofErr w:type="spellStart"/>
      <w:r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Yue</w:t>
      </w:r>
      <w:proofErr w:type="spellEnd"/>
      <w:r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, PhD</w:t>
      </w:r>
      <w:r w:rsidRPr="009243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,* </w:t>
      </w:r>
      <w:r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amp; </w:t>
      </w:r>
      <w:proofErr w:type="spellStart"/>
      <w:r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Ninez</w:t>
      </w:r>
      <w:proofErr w:type="spellEnd"/>
      <w:r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. Ponce, PhD</w:t>
      </w:r>
      <w:r w:rsidRPr="009243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</w:p>
    <w:p w14:paraId="5C6E22F2" w14:textId="77777777" w:rsidR="009243A9" w:rsidRPr="009243A9" w:rsidRDefault="009243A9" w:rsidP="009243A9">
      <w:pPr>
        <w:spacing w:line="480" w:lineRule="auto"/>
        <w:contextualSpacing w:val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3F7A28" w14:textId="77777777" w:rsidR="009243A9" w:rsidRPr="009243A9" w:rsidRDefault="009243A9" w:rsidP="009243A9">
      <w:pPr>
        <w:spacing w:line="48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1. Department of Health Policy and Management, University of Maryland, College Park, MD, USA.</w:t>
      </w:r>
    </w:p>
    <w:p w14:paraId="063DF4A7" w14:textId="77777777" w:rsidR="009243A9" w:rsidRPr="009243A9" w:rsidRDefault="009243A9" w:rsidP="009243A9">
      <w:pPr>
        <w:spacing w:line="48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2. Department of Health Policy and Management, University of California, Los Angeles, USA.</w:t>
      </w:r>
    </w:p>
    <w:p w14:paraId="11DF4CEA" w14:textId="77777777" w:rsidR="009243A9" w:rsidRPr="009243A9" w:rsidRDefault="009243A9" w:rsidP="009243A9">
      <w:pPr>
        <w:spacing w:line="48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9660DC" w14:textId="77777777" w:rsidR="009243A9" w:rsidRPr="009243A9" w:rsidRDefault="009243A9" w:rsidP="009243A9">
      <w:pPr>
        <w:spacing w:line="48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*Address correspondence to: Dahai Yue, PhD, 4200 Valley Drive, College Park, MD 20742. E-mail: dhyue@umd.edu</w:t>
      </w:r>
    </w:p>
    <w:p w14:paraId="28E9B414" w14:textId="77777777" w:rsidR="001F6C0F" w:rsidRPr="009243A9" w:rsidRDefault="001F6C0F" w:rsidP="004701A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17BE6D" w14:textId="670AE083" w:rsidR="004701A4" w:rsidRPr="009243A9" w:rsidRDefault="00D138BF" w:rsidP="00CB5DA0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24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4701A4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Table</w:t>
      </w:r>
      <w:r w:rsidR="008C3869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1</w:t>
      </w:r>
      <w:r w:rsid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.</w:t>
      </w:r>
      <w:r w:rsidR="008C3869" w:rsidRPr="009243A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ull</w:t>
      </w:r>
      <w:r w:rsidR="008C3869" w:rsidRPr="009243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sult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om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imary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xed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ffect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del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sing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evel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PI</w:t>
      </w:r>
    </w:p>
    <w:p w14:paraId="3AD7025C" w14:textId="5BCA4672" w:rsidR="00CB5DA0" w:rsidRPr="009243A9" w:rsidRDefault="00D138BF" w:rsidP="00CB5DA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24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CB5DA0" w:rsidRPr="009243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8C3869" w:rsidRPr="009243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9243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stimate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using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ice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n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alth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om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thin-subject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xed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ffect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del,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trolling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r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using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n-housing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alth</w:t>
      </w:r>
    </w:p>
    <w:p w14:paraId="5FD3D5E1" w14:textId="07CFB9B6" w:rsidR="00583987" w:rsidRPr="009243A9" w:rsidRDefault="00D138BF" w:rsidP="00CB5DA0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 w:rsidRPr="00924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583987" w:rsidRPr="00924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8C3869" w:rsidRPr="00924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924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stimate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using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ice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n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alth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y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bgroups</w:t>
      </w:r>
    </w:p>
    <w:p w14:paraId="0C3D73C6" w14:textId="6D494382" w:rsidR="00433EE4" w:rsidRPr="009243A9" w:rsidRDefault="00D138BF" w:rsidP="00CB5DA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4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4701A4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Table</w:t>
      </w:r>
      <w:r w:rsidR="008C3869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4</w:t>
      </w:r>
      <w:r w:rsid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.</w:t>
      </w:r>
      <w:r w:rsidR="008C3869" w:rsidRPr="009243A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Robustness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checks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results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main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model</w:t>
      </w:r>
    </w:p>
    <w:p w14:paraId="065C9E35" w14:textId="77777777" w:rsidR="004701A4" w:rsidRPr="009243A9" w:rsidRDefault="004701A4" w:rsidP="00CB5DA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2E1838" w14:textId="277C767D" w:rsidR="004701A4" w:rsidRPr="009243A9" w:rsidRDefault="00D138BF" w:rsidP="00CB5DA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4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4701A4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Figure</w:t>
      </w:r>
      <w:r w:rsidR="008C3869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1</w:t>
      </w:r>
      <w:r w:rsid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.</w:t>
      </w:r>
      <w:r w:rsidR="008C3869" w:rsidRPr="009243A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Distribution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log-transformed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Housing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Price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across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years</w:t>
      </w:r>
    </w:p>
    <w:p w14:paraId="4563E254" w14:textId="12002162" w:rsidR="004701A4" w:rsidRPr="009243A9" w:rsidRDefault="00D138BF" w:rsidP="00CB5DA0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924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4701A4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Figure</w:t>
      </w:r>
      <w:r w:rsidR="008C3869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2</w:t>
      </w:r>
      <w:r w:rsid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.</w:t>
      </w:r>
      <w:r w:rsidR="008C3869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ample</w:t>
      </w:r>
      <w:r w:rsidR="008C3869" w:rsidRPr="009243A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flowchart</w:t>
      </w:r>
    </w:p>
    <w:p w14:paraId="1C9219A6" w14:textId="61001058" w:rsidR="004701A4" w:rsidRPr="009243A9" w:rsidRDefault="00D138BF" w:rsidP="00D138B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24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4701A4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Figure</w:t>
      </w:r>
      <w:r w:rsidR="008C3869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3</w:t>
      </w:r>
      <w:r w:rsid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.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Temporal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trends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median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house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price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index</w:t>
      </w:r>
    </w:p>
    <w:p w14:paraId="2BEEB36C" w14:textId="77777777" w:rsidR="004701A4" w:rsidRPr="009243A9" w:rsidRDefault="004701A4" w:rsidP="004701A4">
      <w:pPr>
        <w:rPr>
          <w:rFonts w:ascii="Times New Roman" w:hAnsi="Times New Roman" w:cs="Times New Roman"/>
          <w:color w:val="000000" w:themeColor="text1"/>
        </w:rPr>
      </w:pPr>
      <w:r w:rsidRPr="009243A9">
        <w:rPr>
          <w:rFonts w:ascii="Times New Roman" w:hAnsi="Times New Roman" w:cs="Times New Roman"/>
          <w:color w:val="000000" w:themeColor="text1"/>
        </w:rPr>
        <w:br w:type="page"/>
      </w:r>
    </w:p>
    <w:p w14:paraId="7F65FFF6" w14:textId="5A7FFD06" w:rsidR="004701A4" w:rsidRPr="009243A9" w:rsidRDefault="00D138BF" w:rsidP="004701A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t xml:space="preserve">Supplementary </w:t>
      </w:r>
      <w:r w:rsidR="004701A4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Table</w:t>
      </w:r>
      <w:r w:rsidR="008C3869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1</w:t>
      </w:r>
      <w:r w:rsid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.</w:t>
      </w:r>
      <w:r w:rsidR="008C3869" w:rsidRPr="009243A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ull</w:t>
      </w:r>
      <w:r w:rsidR="008C3869" w:rsidRPr="009243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sult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om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imary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xed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ffect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del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sing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evel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PI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712"/>
        <w:gridCol w:w="1191"/>
        <w:gridCol w:w="1041"/>
        <w:gridCol w:w="1041"/>
      </w:tblGrid>
      <w:tr w:rsidR="009243A9" w:rsidRPr="009243A9" w14:paraId="3B74C5D8" w14:textId="77777777" w:rsidTr="00440817">
        <w:trPr>
          <w:trHeight w:val="144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7662" w14:textId="61834DE5" w:rsidR="004701A4" w:rsidRPr="009243A9" w:rsidRDefault="00FB596F" w:rsidP="00FB59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riabl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445F" w14:textId="3B02C70D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alth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es/n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E83F" w14:textId="4BBF2ECC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S-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or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4309CEA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-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A9BB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besity</w:t>
            </w:r>
          </w:p>
          <w:p w14:paraId="0C7C33EB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es/no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6EB4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oking</w:t>
            </w:r>
          </w:p>
          <w:p w14:paraId="2403A8F0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es/no)</w:t>
            </w:r>
          </w:p>
        </w:tc>
      </w:tr>
      <w:tr w:rsidR="009243A9" w:rsidRPr="009243A9" w14:paraId="2A74C264" w14:textId="77777777" w:rsidTr="00440817">
        <w:trPr>
          <w:trHeight w:val="144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D6D453" w14:textId="319FD9CA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us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nur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atus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9C3A5D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77BCD4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93EFF3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691C70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43A9" w:rsidRPr="009243A9" w14:paraId="360A4A68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</w:tcPr>
          <w:p w14:paraId="5C5237AA" w14:textId="691E518F" w:rsidR="004701A4" w:rsidRPr="009243A9" w:rsidRDefault="004701A4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right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92E5D95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C8FB63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60F222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35F524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43A9" w:rsidRPr="009243A9" w14:paraId="0F324BF9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3D559F0" w14:textId="6A38D338" w:rsidR="004701A4" w:rsidRPr="009243A9" w:rsidRDefault="004701A4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rtgag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AE82413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77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BCEF93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3FD236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31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704C78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76</w:t>
            </w:r>
          </w:p>
        </w:tc>
      </w:tr>
      <w:tr w:rsidR="009243A9" w:rsidRPr="009243A9" w14:paraId="220DFEDC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79941A9" w14:textId="36B22146" w:rsidR="004701A4" w:rsidRPr="009243A9" w:rsidRDefault="008C3869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D78BEB1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388562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39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61EED3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7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13CF8B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59)</w:t>
            </w:r>
          </w:p>
        </w:tc>
      </w:tr>
      <w:tr w:rsidR="009243A9" w:rsidRPr="009243A9" w14:paraId="4DE1A680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DF6FEF7" w14:textId="4C696AE7" w:rsidR="004701A4" w:rsidRPr="009243A9" w:rsidRDefault="004701A4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nt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79FF051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83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D3422C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80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9E574C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87B2C3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22***</w:t>
            </w:r>
          </w:p>
        </w:tc>
      </w:tr>
      <w:tr w:rsidR="009243A9" w:rsidRPr="009243A9" w14:paraId="04B45EFB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4BD572A" w14:textId="3F3A149B" w:rsidR="004701A4" w:rsidRPr="009243A9" w:rsidRDefault="008C3869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EC5C351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2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E2EB32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6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659ECE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89FCCE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93)</w:t>
            </w:r>
          </w:p>
        </w:tc>
      </w:tr>
      <w:tr w:rsidR="009243A9" w:rsidRPr="009243A9" w14:paraId="63A1B30E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6AC6547" w14:textId="51849666" w:rsidR="004701A4" w:rsidRPr="009243A9" w:rsidRDefault="004701A4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right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PI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EB62111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1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1F85EE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61E5EF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01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BEDFF0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9243A9" w:rsidRPr="009243A9" w14:paraId="12DF28F9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D5F1B1E" w14:textId="4B2A6218" w:rsidR="004701A4" w:rsidRPr="009243A9" w:rsidRDefault="008C3869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4A0317A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96FE86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AF0F0E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E164A6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0)</w:t>
            </w:r>
          </w:p>
        </w:tc>
      </w:tr>
      <w:tr w:rsidR="009243A9" w:rsidRPr="009243A9" w14:paraId="335A1107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63384D1" w14:textId="03A41E51" w:rsidR="004701A4" w:rsidRPr="009243A9" w:rsidRDefault="004701A4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rtgag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PI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17B0DC8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2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CC92E9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2CEC01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66C9D6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0</w:t>
            </w:r>
          </w:p>
        </w:tc>
      </w:tr>
      <w:tr w:rsidR="009243A9" w:rsidRPr="009243A9" w14:paraId="18DFE371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14BFDCE" w14:textId="5D28A97F" w:rsidR="004701A4" w:rsidRPr="009243A9" w:rsidRDefault="008C3869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B548D84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C5FE4E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B9F231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8D2561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0)</w:t>
            </w:r>
          </w:p>
        </w:tc>
      </w:tr>
      <w:tr w:rsidR="009243A9" w:rsidRPr="009243A9" w14:paraId="2400DDDD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0251A6D" w14:textId="000D2C29" w:rsidR="004701A4" w:rsidRPr="009243A9" w:rsidRDefault="004701A4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nt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PI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A73A02B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3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D43990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17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B0F5AC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02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CD8F56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02***</w:t>
            </w:r>
          </w:p>
        </w:tc>
      </w:tr>
      <w:tr w:rsidR="009243A9" w:rsidRPr="009243A9" w14:paraId="49316E7B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04C386F" w14:textId="05B598CE" w:rsidR="004701A4" w:rsidRPr="009243A9" w:rsidRDefault="008C3869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171DC94D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C053AE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5729B5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E7C306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1)</w:t>
            </w:r>
          </w:p>
        </w:tc>
      </w:tr>
      <w:tr w:rsidR="009243A9" w:rsidRPr="009243A9" w14:paraId="731DC42B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</w:tcPr>
          <w:p w14:paraId="08685275" w14:textId="65C9F7B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rital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atus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53009F4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FA9900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CC7A28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770C3F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43A9" w:rsidRPr="009243A9" w14:paraId="2DDCF822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</w:tcPr>
          <w:p w14:paraId="57FBAC6A" w14:textId="4795C437" w:rsidR="004701A4" w:rsidRPr="009243A9" w:rsidRDefault="004701A4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rri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D125604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7ACCCA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0F4C9B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FAAD73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43A9" w:rsidRPr="009243A9" w14:paraId="28748F1B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12804CD" w14:textId="1A89FAAE" w:rsidR="004701A4" w:rsidRPr="009243A9" w:rsidRDefault="004701A4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vorc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74CD4C9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36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8BF237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71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D827F5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81C522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71</w:t>
            </w:r>
          </w:p>
        </w:tc>
      </w:tr>
      <w:tr w:rsidR="009243A9" w:rsidRPr="009243A9" w14:paraId="5E6A6A7B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AA2CBEA" w14:textId="4E3A1219" w:rsidR="004701A4" w:rsidRPr="009243A9" w:rsidRDefault="008C3869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2757FF6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7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BAE3CD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36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C1E473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6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65D35C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52)</w:t>
            </w:r>
          </w:p>
        </w:tc>
      </w:tr>
      <w:tr w:rsidR="009243A9" w:rsidRPr="009243A9" w14:paraId="3E9ABE1D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383C67A" w14:textId="6F737A11" w:rsidR="004701A4" w:rsidRPr="009243A9" w:rsidRDefault="004701A4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idow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1620F55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00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F327FE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945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51F544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29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3B222B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76**</w:t>
            </w:r>
          </w:p>
        </w:tc>
      </w:tr>
      <w:tr w:rsidR="009243A9" w:rsidRPr="009243A9" w14:paraId="1B5603AA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17C26FD" w14:textId="6F142975" w:rsidR="004701A4" w:rsidRPr="009243A9" w:rsidRDefault="008C3869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2F0AA8D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CBB99E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2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9CA66E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4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A9C777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36)</w:t>
            </w:r>
          </w:p>
        </w:tc>
      </w:tr>
      <w:tr w:rsidR="009243A9" w:rsidRPr="009243A9" w14:paraId="002127C7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DD745A8" w14:textId="07258BDC" w:rsidR="004701A4" w:rsidRPr="009243A9" w:rsidRDefault="004701A4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v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rri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6982103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77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3747E8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19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CE64A0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F723B2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08</w:t>
            </w:r>
          </w:p>
        </w:tc>
      </w:tr>
      <w:tr w:rsidR="009243A9" w:rsidRPr="009243A9" w14:paraId="65CF444B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2FFB50B" w14:textId="17E40CF4" w:rsidR="004701A4" w:rsidRPr="009243A9" w:rsidRDefault="008C3869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6D11FDD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7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C06AAF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94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C9A24E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4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643EF0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37)</w:t>
            </w:r>
          </w:p>
        </w:tc>
      </w:tr>
      <w:tr w:rsidR="009243A9" w:rsidRPr="009243A9" w14:paraId="2C279151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</w:tcPr>
          <w:p w14:paraId="5B7BD98C" w14:textId="7A538834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bo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c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rticipation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955A3B4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76140C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EBDA2A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1D53E1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43A9" w:rsidRPr="009243A9" w14:paraId="2816FDC4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</w:tcPr>
          <w:p w14:paraId="04FE9B35" w14:textId="33A49529" w:rsidR="004701A4" w:rsidRPr="009243A9" w:rsidRDefault="004701A4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orking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694FE5F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EF4C3F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4CB62C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F5930C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43A9" w:rsidRPr="009243A9" w14:paraId="2225F631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51209D8" w14:textId="4F057E8B" w:rsidR="004701A4" w:rsidRPr="009243A9" w:rsidRDefault="004701A4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partly)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ir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0105B70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45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90CBD4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58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E84C78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CA8A3D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39***</w:t>
            </w:r>
          </w:p>
        </w:tc>
      </w:tr>
      <w:tr w:rsidR="009243A9" w:rsidRPr="009243A9" w14:paraId="545431EE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56279D6" w14:textId="172382EF" w:rsidR="004701A4" w:rsidRPr="009243A9" w:rsidRDefault="008C3869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DE8DDE2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3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950A74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5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BEFECC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3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41BF49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24)</w:t>
            </w:r>
          </w:p>
        </w:tc>
      </w:tr>
      <w:tr w:rsidR="009243A9" w:rsidRPr="009243A9" w14:paraId="01A3FFA8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D0C4C35" w14:textId="16A39D47" w:rsidR="004701A4" w:rsidRPr="009243A9" w:rsidRDefault="004701A4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sabl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1BD45171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410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451AC4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871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20AC50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52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7F7478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74***</w:t>
            </w:r>
          </w:p>
        </w:tc>
      </w:tr>
      <w:tr w:rsidR="009243A9" w:rsidRPr="009243A9" w14:paraId="3C268818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B937E44" w14:textId="60C3C933" w:rsidR="004701A4" w:rsidRPr="009243A9" w:rsidRDefault="008C3869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45FACF4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7ADF19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4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CDAB18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29942F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57)</w:t>
            </w:r>
          </w:p>
        </w:tc>
      </w:tr>
      <w:tr w:rsidR="009243A9" w:rsidRPr="009243A9" w14:paraId="18E8E373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D3FE353" w14:textId="2767591E" w:rsidR="004701A4" w:rsidRPr="009243A9" w:rsidRDefault="004701A4" w:rsidP="00440817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sid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bo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c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700C27E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84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321F5C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32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E9E01D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14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47B49E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94***</w:t>
            </w:r>
          </w:p>
        </w:tc>
      </w:tr>
      <w:tr w:rsidR="009243A9" w:rsidRPr="009243A9" w14:paraId="2BF68124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96A6248" w14:textId="63C3FCAA" w:rsidR="004701A4" w:rsidRPr="009243A9" w:rsidRDefault="008C3869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1494424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4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C7E6B4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2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EA6820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3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A95A34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30)</w:t>
            </w:r>
          </w:p>
        </w:tc>
      </w:tr>
      <w:tr w:rsidR="009243A9" w:rsidRPr="009243A9" w14:paraId="18C78AD7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AC50C7C" w14:textId="44B24039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47CB2AF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DFC1E9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1ED56C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31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EE5889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09**</w:t>
            </w:r>
          </w:p>
        </w:tc>
      </w:tr>
      <w:tr w:rsidR="009243A9" w:rsidRPr="009243A9" w14:paraId="4E66ADF5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A261261" w14:textId="61F1E091" w:rsidR="004701A4" w:rsidRPr="009243A9" w:rsidRDefault="008C3869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19BD686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8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81B0DE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34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6AF47D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5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322FF6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49)</w:t>
            </w:r>
          </w:p>
        </w:tc>
      </w:tr>
      <w:tr w:rsidR="009243A9" w:rsidRPr="009243A9" w14:paraId="60279CEE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42C75AE" w14:textId="4E0ABA82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quar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8AB80B5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02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757A30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8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DD8CDC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02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718C7E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1***</w:t>
            </w:r>
          </w:p>
        </w:tc>
      </w:tr>
      <w:tr w:rsidR="009243A9" w:rsidRPr="009243A9" w14:paraId="3E32B18B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ABC4A86" w14:textId="2A88B8FD" w:rsidR="004701A4" w:rsidRPr="009243A9" w:rsidRDefault="008C3869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483DE61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F71810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62FC12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6D2BB5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0)</w:t>
            </w:r>
          </w:p>
        </w:tc>
      </w:tr>
      <w:tr w:rsidR="009243A9" w:rsidRPr="009243A9" w14:paraId="5BB56286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9D205D3" w14:textId="4BD11E82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ounty-level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verty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te)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93651CF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94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ED4A17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4030AC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97E192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36</w:t>
            </w:r>
          </w:p>
        </w:tc>
      </w:tr>
      <w:tr w:rsidR="009243A9" w:rsidRPr="009243A9" w14:paraId="0C5F2B06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89194C5" w14:textId="238AA800" w:rsidR="004701A4" w:rsidRPr="009243A9" w:rsidRDefault="008C3869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640522E1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17FF5C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6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AC3C4C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91FB36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89)</w:t>
            </w:r>
          </w:p>
        </w:tc>
      </w:tr>
      <w:tr w:rsidR="009243A9" w:rsidRPr="009243A9" w14:paraId="0EB31974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A0247F1" w14:textId="15EBAD3B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ounty-level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usehol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ome)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48EBC53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DB7279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C3803E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1BC721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58</w:t>
            </w:r>
          </w:p>
        </w:tc>
      </w:tr>
      <w:tr w:rsidR="009243A9" w:rsidRPr="009243A9" w14:paraId="3DD6C85B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7E4302A" w14:textId="16DE6204" w:rsidR="004701A4" w:rsidRPr="009243A9" w:rsidRDefault="008C3869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8187780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3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AD44D7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39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36AFB1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25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FEECFF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91)</w:t>
            </w:r>
          </w:p>
        </w:tc>
      </w:tr>
      <w:tr w:rsidR="009243A9" w:rsidRPr="009243A9" w14:paraId="44757812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3D11D1A" w14:textId="30A97DD0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ounty-level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f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eds)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8566AAD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47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474EFB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56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ADCEBF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E14DE1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07</w:t>
            </w:r>
          </w:p>
        </w:tc>
      </w:tr>
      <w:tr w:rsidR="009243A9" w:rsidRPr="009243A9" w14:paraId="09C46A8D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98C2161" w14:textId="13598F9A" w:rsidR="004701A4" w:rsidRPr="009243A9" w:rsidRDefault="008C3869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FE97415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172E67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2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5C3162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4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DF6220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39)</w:t>
            </w:r>
          </w:p>
        </w:tc>
      </w:tr>
      <w:tr w:rsidR="009243A9" w:rsidRPr="009243A9" w14:paraId="64C914F4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F385FB0" w14:textId="03E21044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ounty-level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employment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te)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0BBD32E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A1694D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38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515D6E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98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7A101E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26</w:t>
            </w:r>
          </w:p>
        </w:tc>
      </w:tr>
      <w:tr w:rsidR="009243A9" w:rsidRPr="009243A9" w14:paraId="4D5F49CC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135CE7A" w14:textId="42A881BE" w:rsidR="004701A4" w:rsidRPr="009243A9" w:rsidRDefault="008C3869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583EDF22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6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02F9C2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2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348296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5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8278C0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37)</w:t>
            </w:r>
          </w:p>
        </w:tc>
      </w:tr>
      <w:tr w:rsidR="009243A9" w:rsidRPr="009243A9" w14:paraId="0FB5F56B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B9EEE1A" w14:textId="6E1B812D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stant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7B2130DC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567**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5C6AD2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3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7AE0B7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025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0BB1EF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642</w:t>
            </w:r>
          </w:p>
        </w:tc>
      </w:tr>
      <w:tr w:rsidR="009243A9" w:rsidRPr="009243A9" w14:paraId="44B5D337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294CA4F" w14:textId="05D5CBCE" w:rsidR="004701A4" w:rsidRPr="009243A9" w:rsidRDefault="008C3869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1221AA2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540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647BD7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.461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EFA96B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42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433E33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3357)</w:t>
            </w:r>
          </w:p>
        </w:tc>
      </w:tr>
      <w:tr w:rsidR="009243A9" w:rsidRPr="009243A9" w14:paraId="0CD24FFA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</w:tcPr>
          <w:p w14:paraId="0E74B0A9" w14:textId="7124B2D3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unty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ix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ffects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2DAA0868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113C6B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47CF62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EB957A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243A9" w:rsidRPr="009243A9" w14:paraId="251ED7DA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</w:tcPr>
          <w:p w14:paraId="7B52EE87" w14:textId="597B8C88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a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ix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ffects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3795A089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3C8C67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E2FCB8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060C9F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243A9" w:rsidRPr="009243A9" w14:paraId="7AD7B1B9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</w:tcPr>
          <w:p w14:paraId="2B4B807E" w14:textId="6743EE09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at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ecific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nea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ends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0A8D2164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46B4F8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997E6A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9366B2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243A9" w:rsidRPr="009243A9" w14:paraId="482B1515" w14:textId="77777777" w:rsidTr="00440817">
        <w:trPr>
          <w:trHeight w:val="14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FC9F819" w14:textId="5A9DDF42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bservations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N*T)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14:paraId="423FB485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4,7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FD1933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6,2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BC8CED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4,7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7719F1" w14:textId="77777777" w:rsidR="004701A4" w:rsidRPr="009243A9" w:rsidRDefault="004701A4" w:rsidP="00440817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4,759</w:t>
            </w:r>
          </w:p>
        </w:tc>
      </w:tr>
    </w:tbl>
    <w:p w14:paraId="37D49B00" w14:textId="4371FDB6" w:rsidR="009243A9" w:rsidRDefault="009243A9" w:rsidP="004701A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Notes. </w:t>
      </w:r>
      <w:r w:rsidR="00FB596F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ES-D = Center for Epidemiologic Studies Depression Scale. HPI = </w:t>
      </w:r>
      <w:proofErr w:type="spellStart"/>
      <w:r w:rsidR="00FB596F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Housping</w:t>
      </w:r>
      <w:proofErr w:type="spellEnd"/>
      <w:r w:rsidR="00FB596F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rice Index.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In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arentheses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are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standard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errors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clustered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at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individual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level.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N*T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represents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number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of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erson-years.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***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&lt;0.01,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**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&lt;0.05,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*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&lt;0.1.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17739015" w14:textId="33E19318" w:rsidR="004701A4" w:rsidRPr="009243A9" w:rsidRDefault="00D138BF" w:rsidP="004701A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t xml:space="preserve">Supplementary </w:t>
      </w:r>
      <w:r w:rsidR="004701A4" w:rsidRPr="009243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8C3869" w:rsidRPr="009243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</w:t>
      </w:r>
      <w:r w:rsidR="008C3869" w:rsidRPr="009243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stimate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using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ice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n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alth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om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thin-subject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xed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ffect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del</w:t>
      </w:r>
      <w:r w:rsidR="00CB5DA0" w:rsidRPr="009243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="008C3869" w:rsidRPr="009243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B5DA0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ntrolling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r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using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n-housing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alth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5"/>
        <w:gridCol w:w="1350"/>
        <w:gridCol w:w="1260"/>
        <w:gridCol w:w="1170"/>
        <w:gridCol w:w="1265"/>
      </w:tblGrid>
      <w:tr w:rsidR="009243A9" w:rsidRPr="009243A9" w14:paraId="1A044ED9" w14:textId="77777777" w:rsidTr="003E4169">
        <w:trPr>
          <w:trHeight w:val="144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D547" w14:textId="4182A47D" w:rsidR="003E4169" w:rsidRPr="009243A9" w:rsidRDefault="00FB596F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riabl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D831" w14:textId="06CBC164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alth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es/no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89A5" w14:textId="0CA63149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S-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or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-8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617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besity</w:t>
            </w:r>
          </w:p>
          <w:p w14:paraId="7BF73353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es/no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E55F" w14:textId="2673837D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oking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es/no)</w:t>
            </w:r>
          </w:p>
        </w:tc>
      </w:tr>
      <w:tr w:rsidR="009243A9" w:rsidRPr="009243A9" w14:paraId="0E143AF3" w14:textId="77777777" w:rsidTr="003E4169">
        <w:trPr>
          <w:trHeight w:val="144"/>
        </w:trPr>
        <w:tc>
          <w:tcPr>
            <w:tcW w:w="42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518C70" w14:textId="465AE904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us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nur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atu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85619A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FE44A4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9BE613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D63DF9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43A9" w:rsidRPr="009243A9" w14:paraId="24A0F879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</w:tcPr>
          <w:p w14:paraId="39262650" w14:textId="5A2681BA" w:rsidR="003E4169" w:rsidRPr="009243A9" w:rsidRDefault="003E4169" w:rsidP="003E4169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right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798A115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686A30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1BE78D3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532DF1C5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43A9" w:rsidRPr="009243A9" w14:paraId="19B37759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E68EEA2" w14:textId="7BD58948" w:rsidR="003E4169" w:rsidRPr="009243A9" w:rsidRDefault="003E41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rtgag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978AEE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B98A4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FA9A02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65*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2F3453A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59</w:t>
            </w:r>
          </w:p>
        </w:tc>
      </w:tr>
      <w:tr w:rsidR="009243A9" w:rsidRPr="009243A9" w14:paraId="298946A0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4F64A6E" w14:textId="4848DB7E" w:rsidR="003E4169" w:rsidRPr="009243A9" w:rsidRDefault="008C38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92212C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39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0F6C33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84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B6CADB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347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D90DD5F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283)</w:t>
            </w:r>
          </w:p>
        </w:tc>
      </w:tr>
      <w:tr w:rsidR="009243A9" w:rsidRPr="009243A9" w14:paraId="70B8C510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2673C0C" w14:textId="07CF4E62" w:rsidR="003E4169" w:rsidRPr="009243A9" w:rsidRDefault="003E41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nt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775C9F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7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290573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90*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C2BD6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5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8E91434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62***</w:t>
            </w:r>
          </w:p>
        </w:tc>
      </w:tr>
      <w:tr w:rsidR="009243A9" w:rsidRPr="009243A9" w14:paraId="0E1F27AC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B6CDD29" w14:textId="5984C4E9" w:rsidR="003E4169" w:rsidRPr="009243A9" w:rsidRDefault="008C38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6D72E5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58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DD7E8D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276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4CCC61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499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449611C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431)</w:t>
            </w:r>
          </w:p>
        </w:tc>
      </w:tr>
      <w:tr w:rsidR="009243A9" w:rsidRPr="009243A9" w14:paraId="57B094CE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C41A34F" w14:textId="12B5022D" w:rsidR="003E4169" w:rsidRPr="009243A9" w:rsidRDefault="003E41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right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2305E2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06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A5966E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88BFF2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79*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338736A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96</w:t>
            </w:r>
          </w:p>
        </w:tc>
      </w:tr>
      <w:tr w:rsidR="009243A9" w:rsidRPr="009243A9" w14:paraId="55E80FED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C4980DF" w14:textId="460D5E33" w:rsidR="003E4169" w:rsidRPr="009243A9" w:rsidRDefault="008C38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E1C34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0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0D5395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49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4C5E56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93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0CBCF99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69)</w:t>
            </w:r>
          </w:p>
        </w:tc>
      </w:tr>
      <w:tr w:rsidR="009243A9" w:rsidRPr="009243A9" w14:paraId="421E2EEF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2B7CDF1" w14:textId="32067111" w:rsidR="003E4169" w:rsidRPr="009243A9" w:rsidRDefault="003E41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rtgag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645E09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75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783DAF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E3482E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3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A54CBE1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02</w:t>
            </w:r>
          </w:p>
        </w:tc>
      </w:tr>
      <w:tr w:rsidR="009243A9" w:rsidRPr="009243A9" w14:paraId="2FC02159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AFB6982" w14:textId="298A11BA" w:rsidR="003E4169" w:rsidRPr="009243A9" w:rsidRDefault="008C38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0B5C2B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0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DBC372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50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E5E6D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97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3D5E50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71)</w:t>
            </w:r>
          </w:p>
        </w:tc>
      </w:tr>
      <w:tr w:rsidR="009243A9" w:rsidRPr="009243A9" w14:paraId="1EE52582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8CC2B12" w14:textId="75A2D07B" w:rsidR="003E4169" w:rsidRPr="009243A9" w:rsidRDefault="003E41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nt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9D4647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50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9DEBA1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369*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657787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85**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3A7293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02***</w:t>
            </w:r>
          </w:p>
        </w:tc>
      </w:tr>
      <w:tr w:rsidR="009243A9" w:rsidRPr="009243A9" w14:paraId="7FB7EC9F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7DCAFBC" w14:textId="1378B0B0" w:rsidR="003E4169" w:rsidRPr="009243A9" w:rsidRDefault="008C38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4EB263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3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1E59CF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62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680582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17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AA8259D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95)</w:t>
            </w:r>
          </w:p>
        </w:tc>
      </w:tr>
      <w:tr w:rsidR="009243A9" w:rsidRPr="009243A9" w14:paraId="333D55A2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</w:tcPr>
          <w:p w14:paraId="4DFD81E1" w14:textId="7A79582A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rital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at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16C60CB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CA0D3D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6A8732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18D15F2F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43A9" w:rsidRPr="009243A9" w14:paraId="360B2869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</w:tcPr>
          <w:p w14:paraId="530AED3C" w14:textId="36A32A7A" w:rsidR="003E4169" w:rsidRPr="009243A9" w:rsidRDefault="003E4169" w:rsidP="003E4169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rri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53BF847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B0A1B2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3804B4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6F193B77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43A9" w:rsidRPr="009243A9" w14:paraId="1447703A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51A1870" w14:textId="2834E841" w:rsidR="003E4169" w:rsidRPr="009243A9" w:rsidRDefault="003E41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vorc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2867CA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34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2287D2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60*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C18284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6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FB8EC21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72</w:t>
            </w:r>
          </w:p>
        </w:tc>
      </w:tr>
      <w:tr w:rsidR="009243A9" w:rsidRPr="009243A9" w14:paraId="53C71B4B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3A92A6E" w14:textId="26191F22" w:rsidR="003E4169" w:rsidRPr="009243A9" w:rsidRDefault="008C38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CD6AC4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7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85D2DE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36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F77D8C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62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B9810BE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52)</w:t>
            </w:r>
          </w:p>
        </w:tc>
      </w:tr>
      <w:tr w:rsidR="009243A9" w:rsidRPr="009243A9" w14:paraId="3E809A1E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86EF706" w14:textId="5D921781" w:rsidR="003E4169" w:rsidRPr="009243A9" w:rsidRDefault="003E41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idow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074E6F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02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58ED70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939*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99B7EF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30***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93201EC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76**</w:t>
            </w:r>
          </w:p>
        </w:tc>
      </w:tr>
      <w:tr w:rsidR="009243A9" w:rsidRPr="009243A9" w14:paraId="040459F7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6A55381" w14:textId="2DC88988" w:rsidR="003E4169" w:rsidRPr="009243A9" w:rsidRDefault="008C38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815733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5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FB297A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26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73012A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44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4008BE9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36)</w:t>
            </w:r>
          </w:p>
        </w:tc>
      </w:tr>
      <w:tr w:rsidR="009243A9" w:rsidRPr="009243A9" w14:paraId="22CF8DB2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5FC16EC" w14:textId="0A4E9D8C" w:rsidR="003E4169" w:rsidRPr="009243A9" w:rsidRDefault="003E41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v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rri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082C6F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79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9D69DB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10*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F2ADA2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0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8FBE6BB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06</w:t>
            </w:r>
          </w:p>
        </w:tc>
      </w:tr>
      <w:tr w:rsidR="009243A9" w:rsidRPr="009243A9" w14:paraId="3BAB6261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F7B9F83" w14:textId="2DE421B1" w:rsidR="003E4169" w:rsidRPr="009243A9" w:rsidRDefault="008C38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A320C3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7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2C86D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94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3DFA8A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49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8C15374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37)</w:t>
            </w:r>
          </w:p>
        </w:tc>
      </w:tr>
      <w:tr w:rsidR="009243A9" w:rsidRPr="009243A9" w14:paraId="57BCA1AC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</w:tcPr>
          <w:p w14:paraId="38EA09E4" w14:textId="58CA33CA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bo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c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rticip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58A43D4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58C0E2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BEC5FA9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361ED420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43A9" w:rsidRPr="009243A9" w14:paraId="56E7EEE5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</w:tcPr>
          <w:p w14:paraId="7A931959" w14:textId="6FC1FC56" w:rsidR="003E4169" w:rsidRPr="009243A9" w:rsidRDefault="003E4169" w:rsidP="003E4169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orking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84071AD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55EDE9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A94EB6C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</w:tcPr>
          <w:p w14:paraId="0E1857AB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43A9" w:rsidRPr="009243A9" w14:paraId="6825A5F4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AC4B4BD" w14:textId="0BF1C543" w:rsidR="003E4169" w:rsidRPr="009243A9" w:rsidRDefault="003E41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partly)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ir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567F92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46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68AD67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57*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D10615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4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BE34046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40***</w:t>
            </w:r>
          </w:p>
        </w:tc>
      </w:tr>
      <w:tr w:rsidR="009243A9" w:rsidRPr="009243A9" w14:paraId="3122FC42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75C6A65" w14:textId="18C66438" w:rsidR="003E4169" w:rsidRPr="009243A9" w:rsidRDefault="008C38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6A559E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3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637FB1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5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26755A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30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770E58C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24)</w:t>
            </w:r>
          </w:p>
        </w:tc>
      </w:tr>
      <w:tr w:rsidR="009243A9" w:rsidRPr="009243A9" w14:paraId="72A87343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63445FF" w14:textId="0A929FBB" w:rsidR="003E4169" w:rsidRPr="009243A9" w:rsidRDefault="003E41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sabl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6E0F32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410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49B68D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867*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ECFA57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52**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434CC182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75***</w:t>
            </w:r>
          </w:p>
        </w:tc>
      </w:tr>
      <w:tr w:rsidR="009243A9" w:rsidRPr="009243A9" w14:paraId="4856AD1D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35AC5C7" w14:textId="5921F630" w:rsidR="003E4169" w:rsidRPr="009243A9" w:rsidRDefault="008C38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6247A0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8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6280EB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47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F88F43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65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C9CD9A7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57)</w:t>
            </w:r>
          </w:p>
        </w:tc>
      </w:tr>
      <w:tr w:rsidR="009243A9" w:rsidRPr="009243A9" w14:paraId="3B3A50A4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03C1C62" w14:textId="55B8828D" w:rsidR="003E4169" w:rsidRPr="009243A9" w:rsidRDefault="003E4169" w:rsidP="003E4169">
            <w:pPr>
              <w:spacing w:line="240" w:lineRule="auto"/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sid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bo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c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19B630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84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6F406E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30*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079281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14***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68C30D6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94***</w:t>
            </w:r>
          </w:p>
        </w:tc>
      </w:tr>
      <w:tr w:rsidR="009243A9" w:rsidRPr="009243A9" w14:paraId="7D82733E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73487AF" w14:textId="72DE13B1" w:rsidR="003E4169" w:rsidRPr="009243A9" w:rsidRDefault="008C38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4611D3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4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26AFE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23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37327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38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798019B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30)</w:t>
            </w:r>
          </w:p>
        </w:tc>
      </w:tr>
      <w:tr w:rsidR="009243A9" w:rsidRPr="009243A9" w14:paraId="7DC3A804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08C0CDC" w14:textId="1AFB9A81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D606CC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CFA6C4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3D5AD5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36***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9D28EF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11**</w:t>
            </w:r>
          </w:p>
        </w:tc>
      </w:tr>
      <w:tr w:rsidR="009243A9" w:rsidRPr="009243A9" w14:paraId="1B35E025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6119F2F" w14:textId="5D096F1B" w:rsidR="003E4169" w:rsidRPr="009243A9" w:rsidRDefault="008C38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14A01E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8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4F9B22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34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FF211F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59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1A67DD2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49)</w:t>
            </w:r>
          </w:p>
        </w:tc>
      </w:tr>
      <w:tr w:rsidR="009243A9" w:rsidRPr="009243A9" w14:paraId="38FC7770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CE4B2D8" w14:textId="77A17CF9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quar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AE0CA4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02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27D94D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8*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C84433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02***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0ED41A7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1***</w:t>
            </w:r>
          </w:p>
        </w:tc>
      </w:tr>
      <w:tr w:rsidR="009243A9" w:rsidRPr="009243A9" w14:paraId="3D6E1D6E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87EE060" w14:textId="3F5D5301" w:rsidR="003E4169" w:rsidRPr="009243A9" w:rsidRDefault="008C38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7290CD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29DEB7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51EEF1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0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34872EF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0)</w:t>
            </w:r>
          </w:p>
        </w:tc>
      </w:tr>
      <w:tr w:rsidR="009243A9" w:rsidRPr="009243A9" w14:paraId="7F7168CE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46BE04C" w14:textId="6D94248D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ounty-level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verty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te)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88AD8E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89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771AA6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4601BB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6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FBD624F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32</w:t>
            </w:r>
          </w:p>
        </w:tc>
      </w:tr>
      <w:tr w:rsidR="009243A9" w:rsidRPr="009243A9" w14:paraId="26293CBC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CCEAD8F" w14:textId="0CC136CD" w:rsidR="003E4169" w:rsidRPr="009243A9" w:rsidRDefault="008C38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E51134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3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D1D1F4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61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70643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15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7C18573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89)</w:t>
            </w:r>
          </w:p>
        </w:tc>
      </w:tr>
      <w:tr w:rsidR="009243A9" w:rsidRPr="009243A9" w14:paraId="7F04D755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70BB55E" w14:textId="1AA0045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ounty-level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usehol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come)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398C0C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BE8B57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F4606B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0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5F23E493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55</w:t>
            </w:r>
          </w:p>
        </w:tc>
      </w:tr>
      <w:tr w:rsidR="009243A9" w:rsidRPr="009243A9" w14:paraId="31D6330B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7C5C259" w14:textId="6BC520E1" w:rsidR="003E4169" w:rsidRPr="009243A9" w:rsidRDefault="008C38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BDD4E1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30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9CA204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40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004B0C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261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74BCBCB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91)</w:t>
            </w:r>
          </w:p>
        </w:tc>
      </w:tr>
      <w:tr w:rsidR="009243A9" w:rsidRPr="009243A9" w14:paraId="1E1E46D6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170F010" w14:textId="2B8B570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ounty-level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f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eds)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B638BA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48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AB2A23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58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7C5B9A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3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3FD30973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06</w:t>
            </w:r>
          </w:p>
        </w:tc>
      </w:tr>
      <w:tr w:rsidR="009243A9" w:rsidRPr="009243A9" w14:paraId="551A18E6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A905337" w14:textId="2D284392" w:rsidR="003E4169" w:rsidRPr="009243A9" w:rsidRDefault="008C38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D525CB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5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17BB2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22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73C247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49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15F0E1FB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39)</w:t>
            </w:r>
          </w:p>
        </w:tc>
      </w:tr>
      <w:tr w:rsidR="009243A9" w:rsidRPr="009243A9" w14:paraId="65FCF891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53A0AAA" w14:textId="2CA98570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ounty-level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employment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te)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B81729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5D8650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48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F6A62B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94*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651AA3E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27</w:t>
            </w:r>
          </w:p>
        </w:tc>
      </w:tr>
      <w:tr w:rsidR="009243A9" w:rsidRPr="009243A9" w14:paraId="29FAE6C1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4D8D008" w14:textId="67B6F52B" w:rsidR="003E4169" w:rsidRPr="009243A9" w:rsidRDefault="008C38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B19852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6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2D84B0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27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483A5E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52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AF3E73C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37)</w:t>
            </w:r>
          </w:p>
        </w:tc>
      </w:tr>
      <w:tr w:rsidR="009243A9" w:rsidRPr="009243A9" w14:paraId="79E1F168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9733AA1" w14:textId="62C69E5E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-housing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alth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million)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9CF506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70CC6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5E9AE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6698A0D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3***</w:t>
            </w:r>
          </w:p>
        </w:tc>
      </w:tr>
      <w:tr w:rsidR="009243A9" w:rsidRPr="009243A9" w14:paraId="1FA26688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BF71711" w14:textId="4E21760F" w:rsidR="003E4169" w:rsidRPr="009243A9" w:rsidRDefault="008C38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3CE3C9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FB4C32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3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A6DA2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6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020BF42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05)</w:t>
            </w:r>
          </w:p>
        </w:tc>
      </w:tr>
      <w:tr w:rsidR="009243A9" w:rsidRPr="009243A9" w14:paraId="2EB7A1D6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4442FE3" w14:textId="5764A936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ousing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alth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million)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EDDA57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DE06A5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B1D19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15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5C26C0B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07</w:t>
            </w:r>
          </w:p>
        </w:tc>
      </w:tr>
      <w:tr w:rsidR="009243A9" w:rsidRPr="009243A9" w14:paraId="50E242D8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5C85F4A" w14:textId="6B2B1F71" w:rsidR="003E4169" w:rsidRPr="009243A9" w:rsidRDefault="008C38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FC7DD7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2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74606C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9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A3D55F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18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6A3D6896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10)</w:t>
            </w:r>
          </w:p>
        </w:tc>
      </w:tr>
      <w:tr w:rsidR="009243A9" w:rsidRPr="009243A9" w14:paraId="394C7FB8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32B3815" w14:textId="2C95C811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stant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132869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218**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02397C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0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640EE9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752*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F9CB158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39</w:t>
            </w:r>
          </w:p>
        </w:tc>
      </w:tr>
      <w:tr w:rsidR="009243A9" w:rsidRPr="009243A9" w14:paraId="2302C9C7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6CC8E55" w14:textId="5262612E" w:rsidR="003E4169" w:rsidRPr="009243A9" w:rsidRDefault="008C38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7D4093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537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231E3E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.448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4C1E5E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4182)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7935E0ED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3338)</w:t>
            </w:r>
          </w:p>
        </w:tc>
      </w:tr>
      <w:tr w:rsidR="009243A9" w:rsidRPr="009243A9" w14:paraId="7E552FBB" w14:textId="77777777" w:rsidTr="00AD6A07">
        <w:trPr>
          <w:trHeight w:val="91"/>
        </w:trPr>
        <w:tc>
          <w:tcPr>
            <w:tcW w:w="4225" w:type="dxa"/>
            <w:shd w:val="clear" w:color="auto" w:fill="auto"/>
            <w:noWrap/>
            <w:vAlign w:val="center"/>
          </w:tcPr>
          <w:p w14:paraId="3D039D80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EBE18E8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,37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DCE5B37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,31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08E2C24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,37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9402EEF" w14:textId="77777777" w:rsidR="003E4169" w:rsidRPr="009243A9" w:rsidRDefault="003E4169" w:rsidP="003E4169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,374</w:t>
            </w:r>
          </w:p>
        </w:tc>
      </w:tr>
      <w:tr w:rsidR="009243A9" w:rsidRPr="009243A9" w14:paraId="23B84B82" w14:textId="77777777" w:rsidTr="003E4169">
        <w:trPr>
          <w:trHeight w:val="144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5151FE2" w14:textId="263A9360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*T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74D9D3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4,7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D53A63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6,28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2DAD6B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4,759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962F0AF" w14:textId="77777777" w:rsidR="003E4169" w:rsidRPr="009243A9" w:rsidRDefault="003E4169" w:rsidP="003E416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4,759</w:t>
            </w:r>
          </w:p>
        </w:tc>
      </w:tr>
    </w:tbl>
    <w:p w14:paraId="70357D36" w14:textId="4E78401E" w:rsidR="003E4169" w:rsidRPr="009243A9" w:rsidRDefault="003E4169" w:rsidP="003E416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243A9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Notes</w:t>
      </w:r>
      <w:r w:rsidR="009243A9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B596F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ES-D = Center for Epidemiologic Studies Depression Scale. HPI = </w:t>
      </w:r>
      <w:proofErr w:type="spellStart"/>
      <w:r w:rsidR="00FB596F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Housping</w:t>
      </w:r>
      <w:proofErr w:type="spellEnd"/>
      <w:r w:rsidR="00FB596F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rice Index.</w:t>
      </w:r>
      <w:r w:rsidR="00FB596F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In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arentheses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are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standard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errors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clustered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at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individual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level.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N*T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represents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number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of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erson-years.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***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&lt;0.01,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**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&lt;0.05,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*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&lt;0.1.</w:t>
      </w:r>
    </w:p>
    <w:p w14:paraId="6416B83C" w14:textId="2EC21044" w:rsidR="00E76E37" w:rsidRPr="009243A9" w:rsidRDefault="00E76E37" w:rsidP="004701A4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br w:type="page"/>
      </w:r>
    </w:p>
    <w:p w14:paraId="65F6C02A" w14:textId="77777777" w:rsidR="004701A4" w:rsidRPr="009243A9" w:rsidRDefault="004701A4" w:rsidP="004701A4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14:paraId="65D4DF9A" w14:textId="7B1AAF16" w:rsidR="004701A4" w:rsidRPr="009243A9" w:rsidRDefault="00D138BF" w:rsidP="004701A4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Supplementary </w:t>
      </w:r>
      <w:r w:rsidR="008F03B9" w:rsidRPr="009243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8C3869" w:rsidRPr="009243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64742" w:rsidRPr="009243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9243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stimate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551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551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using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551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ice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551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n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7551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alth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y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bgroup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5"/>
        <w:gridCol w:w="1348"/>
        <w:gridCol w:w="1349"/>
        <w:gridCol w:w="1349"/>
        <w:gridCol w:w="1349"/>
      </w:tblGrid>
      <w:tr w:rsidR="009243A9" w:rsidRPr="009243A9" w14:paraId="3AC2E2B5" w14:textId="77777777" w:rsidTr="00FB596F">
        <w:trPr>
          <w:trHeight w:val="20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637A" w14:textId="48AD33C6" w:rsidR="00564742" w:rsidRPr="009243A9" w:rsidRDefault="00FB596F" w:rsidP="00FB596F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riabl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02FEF0" w14:textId="71B826FF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alth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es/no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FAF8D6" w14:textId="776A4405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S-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or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-8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28CD55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besity</w:t>
            </w:r>
          </w:p>
          <w:p w14:paraId="0D5A1A70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es/no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B4E505" w14:textId="6B88FD10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oking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es/no)</w:t>
            </w:r>
          </w:p>
        </w:tc>
      </w:tr>
      <w:tr w:rsidR="009243A9" w:rsidRPr="009243A9" w14:paraId="0A0679B0" w14:textId="77777777" w:rsidTr="00AD6A07">
        <w:trPr>
          <w:trHeight w:val="20"/>
        </w:trPr>
        <w:tc>
          <w:tcPr>
            <w:tcW w:w="9350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61801730" w14:textId="52ED3AFF" w:rsidR="00564742" w:rsidRPr="009243A9" w:rsidRDefault="00564742" w:rsidP="004216C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nel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.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omeowners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ith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ousing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ealth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utside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f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he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rimary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esidence</w:t>
            </w:r>
          </w:p>
        </w:tc>
      </w:tr>
      <w:tr w:rsidR="009243A9" w:rsidRPr="009243A9" w14:paraId="1673DCEE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357701F8" w14:textId="5017447D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right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</w:tcPr>
          <w:p w14:paraId="3193674E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80</w:t>
            </w:r>
          </w:p>
        </w:tc>
        <w:tc>
          <w:tcPr>
            <w:tcW w:w="1349" w:type="dxa"/>
            <w:shd w:val="clear" w:color="auto" w:fill="auto"/>
            <w:noWrap/>
          </w:tcPr>
          <w:p w14:paraId="7EEED780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82</w:t>
            </w:r>
          </w:p>
        </w:tc>
        <w:tc>
          <w:tcPr>
            <w:tcW w:w="1349" w:type="dxa"/>
            <w:shd w:val="clear" w:color="auto" w:fill="auto"/>
            <w:noWrap/>
          </w:tcPr>
          <w:p w14:paraId="2BCE443C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815</w:t>
            </w:r>
          </w:p>
        </w:tc>
        <w:tc>
          <w:tcPr>
            <w:tcW w:w="1349" w:type="dxa"/>
            <w:shd w:val="clear" w:color="auto" w:fill="auto"/>
            <w:noWrap/>
          </w:tcPr>
          <w:p w14:paraId="231C79A8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05</w:t>
            </w:r>
          </w:p>
        </w:tc>
      </w:tr>
      <w:tr w:rsidR="009243A9" w:rsidRPr="009243A9" w14:paraId="06733B20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75EF4118" w14:textId="77777777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76A11D1E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281)</w:t>
            </w:r>
          </w:p>
        </w:tc>
        <w:tc>
          <w:tcPr>
            <w:tcW w:w="1349" w:type="dxa"/>
            <w:shd w:val="clear" w:color="auto" w:fill="auto"/>
            <w:noWrap/>
          </w:tcPr>
          <w:p w14:paraId="1DE6FB37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298)</w:t>
            </w:r>
          </w:p>
        </w:tc>
        <w:tc>
          <w:tcPr>
            <w:tcW w:w="1349" w:type="dxa"/>
            <w:shd w:val="clear" w:color="auto" w:fill="auto"/>
            <w:noWrap/>
          </w:tcPr>
          <w:p w14:paraId="41403570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2010)</w:t>
            </w:r>
          </w:p>
        </w:tc>
        <w:tc>
          <w:tcPr>
            <w:tcW w:w="1349" w:type="dxa"/>
            <w:shd w:val="clear" w:color="auto" w:fill="auto"/>
            <w:noWrap/>
          </w:tcPr>
          <w:p w14:paraId="574ED5F7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243)</w:t>
            </w:r>
          </w:p>
        </w:tc>
      </w:tr>
      <w:tr w:rsidR="009243A9" w:rsidRPr="009243A9" w14:paraId="2C0A3D66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0DAFFEAA" w14:textId="09777ADF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rtgag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48" w:type="dxa"/>
            <w:shd w:val="clear" w:color="auto" w:fill="auto"/>
            <w:noWrap/>
          </w:tcPr>
          <w:p w14:paraId="33C9708A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55</w:t>
            </w:r>
          </w:p>
        </w:tc>
        <w:tc>
          <w:tcPr>
            <w:tcW w:w="1349" w:type="dxa"/>
            <w:shd w:val="clear" w:color="auto" w:fill="auto"/>
            <w:noWrap/>
          </w:tcPr>
          <w:p w14:paraId="51EF1B20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94</w:t>
            </w:r>
          </w:p>
        </w:tc>
        <w:tc>
          <w:tcPr>
            <w:tcW w:w="1349" w:type="dxa"/>
            <w:shd w:val="clear" w:color="auto" w:fill="auto"/>
            <w:noWrap/>
          </w:tcPr>
          <w:p w14:paraId="5CF06EEB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65</w:t>
            </w:r>
          </w:p>
        </w:tc>
        <w:tc>
          <w:tcPr>
            <w:tcW w:w="1349" w:type="dxa"/>
            <w:shd w:val="clear" w:color="auto" w:fill="auto"/>
            <w:noWrap/>
          </w:tcPr>
          <w:p w14:paraId="0EDC147A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75</w:t>
            </w:r>
          </w:p>
        </w:tc>
      </w:tr>
      <w:tr w:rsidR="009243A9" w:rsidRPr="009243A9" w14:paraId="1F0FDE19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1FE24AEC" w14:textId="77777777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4761038B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286)</w:t>
            </w:r>
          </w:p>
        </w:tc>
        <w:tc>
          <w:tcPr>
            <w:tcW w:w="1349" w:type="dxa"/>
            <w:shd w:val="clear" w:color="auto" w:fill="auto"/>
            <w:noWrap/>
          </w:tcPr>
          <w:p w14:paraId="6FD1D418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290)</w:t>
            </w:r>
          </w:p>
        </w:tc>
        <w:tc>
          <w:tcPr>
            <w:tcW w:w="1349" w:type="dxa"/>
            <w:shd w:val="clear" w:color="auto" w:fill="auto"/>
            <w:noWrap/>
          </w:tcPr>
          <w:p w14:paraId="5FC28C6F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2116)</w:t>
            </w:r>
          </w:p>
        </w:tc>
        <w:tc>
          <w:tcPr>
            <w:tcW w:w="1349" w:type="dxa"/>
            <w:shd w:val="clear" w:color="auto" w:fill="auto"/>
            <w:noWrap/>
          </w:tcPr>
          <w:p w14:paraId="459277EF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263)</w:t>
            </w:r>
          </w:p>
        </w:tc>
      </w:tr>
      <w:tr w:rsidR="009243A9" w:rsidRPr="009243A9" w14:paraId="591CC63F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3EC8297E" w14:textId="77777777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48" w:type="dxa"/>
            <w:shd w:val="clear" w:color="auto" w:fill="auto"/>
            <w:noWrap/>
          </w:tcPr>
          <w:p w14:paraId="1FEC9A65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,966</w:t>
            </w:r>
          </w:p>
        </w:tc>
        <w:tc>
          <w:tcPr>
            <w:tcW w:w="1349" w:type="dxa"/>
            <w:shd w:val="clear" w:color="auto" w:fill="auto"/>
            <w:noWrap/>
          </w:tcPr>
          <w:p w14:paraId="52EBE371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,193</w:t>
            </w:r>
          </w:p>
        </w:tc>
        <w:tc>
          <w:tcPr>
            <w:tcW w:w="1349" w:type="dxa"/>
            <w:shd w:val="clear" w:color="auto" w:fill="auto"/>
            <w:noWrap/>
          </w:tcPr>
          <w:p w14:paraId="3E813C38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,966</w:t>
            </w:r>
          </w:p>
        </w:tc>
        <w:tc>
          <w:tcPr>
            <w:tcW w:w="1349" w:type="dxa"/>
            <w:shd w:val="clear" w:color="auto" w:fill="auto"/>
            <w:noWrap/>
          </w:tcPr>
          <w:p w14:paraId="7EF005D5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,966</w:t>
            </w:r>
          </w:p>
        </w:tc>
      </w:tr>
      <w:tr w:rsidR="009243A9" w:rsidRPr="009243A9" w14:paraId="73B856B8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3FEE411E" w14:textId="77777777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*T</w:t>
            </w:r>
          </w:p>
        </w:tc>
        <w:tc>
          <w:tcPr>
            <w:tcW w:w="1348" w:type="dxa"/>
            <w:shd w:val="clear" w:color="auto" w:fill="auto"/>
            <w:noWrap/>
          </w:tcPr>
          <w:p w14:paraId="3244FAC2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,297</w:t>
            </w:r>
          </w:p>
        </w:tc>
        <w:tc>
          <w:tcPr>
            <w:tcW w:w="1349" w:type="dxa"/>
            <w:shd w:val="clear" w:color="auto" w:fill="auto"/>
            <w:noWrap/>
          </w:tcPr>
          <w:p w14:paraId="1B54BCAB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,852</w:t>
            </w:r>
          </w:p>
        </w:tc>
        <w:tc>
          <w:tcPr>
            <w:tcW w:w="1349" w:type="dxa"/>
            <w:shd w:val="clear" w:color="auto" w:fill="auto"/>
            <w:noWrap/>
          </w:tcPr>
          <w:p w14:paraId="1CD6BDF2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,297</w:t>
            </w:r>
          </w:p>
        </w:tc>
        <w:tc>
          <w:tcPr>
            <w:tcW w:w="1349" w:type="dxa"/>
            <w:shd w:val="clear" w:color="auto" w:fill="auto"/>
            <w:noWrap/>
          </w:tcPr>
          <w:p w14:paraId="7541ADE0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,297</w:t>
            </w:r>
          </w:p>
        </w:tc>
      </w:tr>
      <w:tr w:rsidR="009243A9" w:rsidRPr="009243A9" w14:paraId="19DDA1DF" w14:textId="77777777" w:rsidTr="00AD6A07">
        <w:trPr>
          <w:trHeight w:val="20"/>
        </w:trPr>
        <w:tc>
          <w:tcPr>
            <w:tcW w:w="9350" w:type="dxa"/>
            <w:gridSpan w:val="5"/>
            <w:shd w:val="clear" w:color="auto" w:fill="auto"/>
            <w:noWrap/>
          </w:tcPr>
          <w:p w14:paraId="01E3C3DD" w14:textId="7A0310BC" w:rsidR="00564742" w:rsidRPr="009243A9" w:rsidRDefault="00564742" w:rsidP="004216C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nel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.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omeowners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ith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nly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rimary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esidence</w:t>
            </w:r>
          </w:p>
        </w:tc>
      </w:tr>
      <w:tr w:rsidR="009243A9" w:rsidRPr="009243A9" w14:paraId="14532B5D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66979E69" w14:textId="7F130E99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right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</w:tcPr>
          <w:p w14:paraId="61A50E0A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22</w:t>
            </w:r>
          </w:p>
        </w:tc>
        <w:tc>
          <w:tcPr>
            <w:tcW w:w="1349" w:type="dxa"/>
            <w:shd w:val="clear" w:color="auto" w:fill="auto"/>
            <w:noWrap/>
          </w:tcPr>
          <w:p w14:paraId="1418850E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204**</w:t>
            </w:r>
          </w:p>
        </w:tc>
        <w:tc>
          <w:tcPr>
            <w:tcW w:w="1349" w:type="dxa"/>
            <w:shd w:val="clear" w:color="auto" w:fill="auto"/>
            <w:noWrap/>
          </w:tcPr>
          <w:p w14:paraId="0BB52163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698*</w:t>
            </w:r>
          </w:p>
        </w:tc>
        <w:tc>
          <w:tcPr>
            <w:tcW w:w="1349" w:type="dxa"/>
            <w:shd w:val="clear" w:color="auto" w:fill="auto"/>
            <w:noWrap/>
          </w:tcPr>
          <w:p w14:paraId="3ECE8864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48**</w:t>
            </w:r>
          </w:p>
        </w:tc>
      </w:tr>
      <w:tr w:rsidR="009243A9" w:rsidRPr="009243A9" w14:paraId="2D75A3AD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55B349C1" w14:textId="77777777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5A214914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29)</w:t>
            </w:r>
          </w:p>
        </w:tc>
        <w:tc>
          <w:tcPr>
            <w:tcW w:w="1349" w:type="dxa"/>
            <w:shd w:val="clear" w:color="auto" w:fill="auto"/>
            <w:noWrap/>
          </w:tcPr>
          <w:p w14:paraId="49FD678C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587)</w:t>
            </w:r>
          </w:p>
        </w:tc>
        <w:tc>
          <w:tcPr>
            <w:tcW w:w="1349" w:type="dxa"/>
            <w:shd w:val="clear" w:color="auto" w:fill="auto"/>
            <w:noWrap/>
          </w:tcPr>
          <w:p w14:paraId="197A3330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992)</w:t>
            </w:r>
          </w:p>
        </w:tc>
        <w:tc>
          <w:tcPr>
            <w:tcW w:w="1349" w:type="dxa"/>
            <w:shd w:val="clear" w:color="auto" w:fill="auto"/>
            <w:noWrap/>
          </w:tcPr>
          <w:p w14:paraId="000A7D4D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12)</w:t>
            </w:r>
          </w:p>
        </w:tc>
      </w:tr>
      <w:tr w:rsidR="009243A9" w:rsidRPr="009243A9" w14:paraId="3DA610EB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  <w:hideMark/>
          </w:tcPr>
          <w:p w14:paraId="1515003D" w14:textId="6747B006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rtgag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</w:tcPr>
          <w:p w14:paraId="61B6E3D9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46</w:t>
            </w:r>
          </w:p>
        </w:tc>
        <w:tc>
          <w:tcPr>
            <w:tcW w:w="1349" w:type="dxa"/>
            <w:shd w:val="clear" w:color="auto" w:fill="auto"/>
            <w:noWrap/>
          </w:tcPr>
          <w:p w14:paraId="404FE4CF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201**</w:t>
            </w:r>
          </w:p>
        </w:tc>
        <w:tc>
          <w:tcPr>
            <w:tcW w:w="1349" w:type="dxa"/>
            <w:shd w:val="clear" w:color="auto" w:fill="auto"/>
            <w:noWrap/>
          </w:tcPr>
          <w:p w14:paraId="54099F08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180</w:t>
            </w:r>
          </w:p>
        </w:tc>
        <w:tc>
          <w:tcPr>
            <w:tcW w:w="1349" w:type="dxa"/>
            <w:shd w:val="clear" w:color="auto" w:fill="auto"/>
            <w:noWrap/>
          </w:tcPr>
          <w:p w14:paraId="1026DAD7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53</w:t>
            </w:r>
          </w:p>
        </w:tc>
      </w:tr>
      <w:tr w:rsidR="009243A9" w:rsidRPr="009243A9" w14:paraId="02CB38B3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26E3E4A9" w14:textId="77777777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0FC7E058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31)</w:t>
            </w:r>
          </w:p>
        </w:tc>
        <w:tc>
          <w:tcPr>
            <w:tcW w:w="1349" w:type="dxa"/>
            <w:shd w:val="clear" w:color="auto" w:fill="auto"/>
            <w:noWrap/>
          </w:tcPr>
          <w:p w14:paraId="01F6453F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607)</w:t>
            </w:r>
          </w:p>
        </w:tc>
        <w:tc>
          <w:tcPr>
            <w:tcW w:w="1349" w:type="dxa"/>
            <w:shd w:val="clear" w:color="auto" w:fill="auto"/>
            <w:noWrap/>
          </w:tcPr>
          <w:p w14:paraId="5FCB3AFB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030)</w:t>
            </w:r>
          </w:p>
        </w:tc>
        <w:tc>
          <w:tcPr>
            <w:tcW w:w="1349" w:type="dxa"/>
            <w:shd w:val="clear" w:color="auto" w:fill="auto"/>
            <w:noWrap/>
          </w:tcPr>
          <w:p w14:paraId="12A298C3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16)</w:t>
            </w:r>
          </w:p>
        </w:tc>
      </w:tr>
      <w:tr w:rsidR="009243A9" w:rsidRPr="009243A9" w14:paraId="23D0BC7F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494AE5EC" w14:textId="77777777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48" w:type="dxa"/>
            <w:shd w:val="clear" w:color="auto" w:fill="auto"/>
            <w:noWrap/>
          </w:tcPr>
          <w:p w14:paraId="59635FBC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,397</w:t>
            </w:r>
          </w:p>
        </w:tc>
        <w:tc>
          <w:tcPr>
            <w:tcW w:w="1349" w:type="dxa"/>
            <w:shd w:val="clear" w:color="auto" w:fill="auto"/>
            <w:noWrap/>
          </w:tcPr>
          <w:p w14:paraId="545C8756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,962</w:t>
            </w:r>
          </w:p>
        </w:tc>
        <w:tc>
          <w:tcPr>
            <w:tcW w:w="1349" w:type="dxa"/>
            <w:shd w:val="clear" w:color="auto" w:fill="auto"/>
            <w:noWrap/>
          </w:tcPr>
          <w:p w14:paraId="7CC0D87D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,397</w:t>
            </w:r>
          </w:p>
        </w:tc>
        <w:tc>
          <w:tcPr>
            <w:tcW w:w="1349" w:type="dxa"/>
            <w:shd w:val="clear" w:color="auto" w:fill="auto"/>
            <w:noWrap/>
          </w:tcPr>
          <w:p w14:paraId="0D3E22FB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,397</w:t>
            </w:r>
          </w:p>
        </w:tc>
      </w:tr>
      <w:tr w:rsidR="009243A9" w:rsidRPr="009243A9" w14:paraId="78F4A782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19DC084A" w14:textId="77777777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*T</w:t>
            </w:r>
          </w:p>
        </w:tc>
        <w:tc>
          <w:tcPr>
            <w:tcW w:w="1348" w:type="dxa"/>
            <w:shd w:val="clear" w:color="auto" w:fill="auto"/>
            <w:noWrap/>
          </w:tcPr>
          <w:p w14:paraId="2936C28B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5,821</w:t>
            </w:r>
          </w:p>
        </w:tc>
        <w:tc>
          <w:tcPr>
            <w:tcW w:w="1349" w:type="dxa"/>
            <w:shd w:val="clear" w:color="auto" w:fill="auto"/>
            <w:noWrap/>
          </w:tcPr>
          <w:p w14:paraId="34D22929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3,812</w:t>
            </w:r>
          </w:p>
        </w:tc>
        <w:tc>
          <w:tcPr>
            <w:tcW w:w="1349" w:type="dxa"/>
            <w:shd w:val="clear" w:color="auto" w:fill="auto"/>
            <w:noWrap/>
          </w:tcPr>
          <w:p w14:paraId="7D81DB7D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5,821</w:t>
            </w:r>
          </w:p>
        </w:tc>
        <w:tc>
          <w:tcPr>
            <w:tcW w:w="1349" w:type="dxa"/>
            <w:shd w:val="clear" w:color="auto" w:fill="auto"/>
            <w:noWrap/>
          </w:tcPr>
          <w:p w14:paraId="79CE4331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5,821</w:t>
            </w:r>
          </w:p>
        </w:tc>
      </w:tr>
      <w:tr w:rsidR="009243A9" w:rsidRPr="009243A9" w14:paraId="18E6CDF5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5CCB180B" w14:textId="274D9109" w:rsidR="00564742" w:rsidRPr="009243A9" w:rsidRDefault="00564742" w:rsidP="004216C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nel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.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emales</w:t>
            </w:r>
          </w:p>
        </w:tc>
        <w:tc>
          <w:tcPr>
            <w:tcW w:w="1348" w:type="dxa"/>
            <w:shd w:val="clear" w:color="auto" w:fill="auto"/>
            <w:noWrap/>
          </w:tcPr>
          <w:p w14:paraId="76663489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14:paraId="49FA641B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14:paraId="25DF2EDC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14:paraId="7E157999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43A9" w:rsidRPr="009243A9" w14:paraId="50ED15D7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6977EEB7" w14:textId="7247447A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right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</w:tcPr>
          <w:p w14:paraId="390DE3F5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94</w:t>
            </w:r>
          </w:p>
        </w:tc>
        <w:tc>
          <w:tcPr>
            <w:tcW w:w="1349" w:type="dxa"/>
            <w:shd w:val="clear" w:color="auto" w:fill="auto"/>
            <w:noWrap/>
          </w:tcPr>
          <w:p w14:paraId="64EF030C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99</w:t>
            </w:r>
          </w:p>
        </w:tc>
        <w:tc>
          <w:tcPr>
            <w:tcW w:w="1349" w:type="dxa"/>
            <w:shd w:val="clear" w:color="auto" w:fill="auto"/>
            <w:noWrap/>
          </w:tcPr>
          <w:p w14:paraId="4054C36B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673</w:t>
            </w:r>
          </w:p>
        </w:tc>
        <w:tc>
          <w:tcPr>
            <w:tcW w:w="1349" w:type="dxa"/>
            <w:shd w:val="clear" w:color="auto" w:fill="auto"/>
            <w:noWrap/>
          </w:tcPr>
          <w:p w14:paraId="0ED9B478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03**</w:t>
            </w:r>
          </w:p>
        </w:tc>
      </w:tr>
      <w:tr w:rsidR="009243A9" w:rsidRPr="009243A9" w14:paraId="2B18B49C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326BC66D" w14:textId="77777777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6BA81DF5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42)</w:t>
            </w:r>
          </w:p>
        </w:tc>
        <w:tc>
          <w:tcPr>
            <w:tcW w:w="1349" w:type="dxa"/>
            <w:shd w:val="clear" w:color="auto" w:fill="auto"/>
            <w:noWrap/>
          </w:tcPr>
          <w:p w14:paraId="2B924275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680)</w:t>
            </w:r>
          </w:p>
        </w:tc>
        <w:tc>
          <w:tcPr>
            <w:tcW w:w="1349" w:type="dxa"/>
            <w:shd w:val="clear" w:color="auto" w:fill="auto"/>
            <w:noWrap/>
          </w:tcPr>
          <w:p w14:paraId="250C3F1F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196)</w:t>
            </w:r>
          </w:p>
        </w:tc>
        <w:tc>
          <w:tcPr>
            <w:tcW w:w="1349" w:type="dxa"/>
            <w:shd w:val="clear" w:color="auto" w:fill="auto"/>
            <w:noWrap/>
          </w:tcPr>
          <w:p w14:paraId="61DE6013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23)</w:t>
            </w:r>
          </w:p>
        </w:tc>
      </w:tr>
      <w:tr w:rsidR="009243A9" w:rsidRPr="009243A9" w14:paraId="511952E4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6DD59A3D" w14:textId="5CE0650F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rtgag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</w:tcPr>
          <w:p w14:paraId="368B00A2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99**</w:t>
            </w:r>
          </w:p>
        </w:tc>
        <w:tc>
          <w:tcPr>
            <w:tcW w:w="1349" w:type="dxa"/>
            <w:shd w:val="clear" w:color="auto" w:fill="auto"/>
            <w:noWrap/>
          </w:tcPr>
          <w:p w14:paraId="0DA4250A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20</w:t>
            </w:r>
          </w:p>
        </w:tc>
        <w:tc>
          <w:tcPr>
            <w:tcW w:w="1349" w:type="dxa"/>
            <w:shd w:val="clear" w:color="auto" w:fill="auto"/>
            <w:noWrap/>
          </w:tcPr>
          <w:p w14:paraId="6D2DB078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35</w:t>
            </w:r>
          </w:p>
        </w:tc>
        <w:tc>
          <w:tcPr>
            <w:tcW w:w="1349" w:type="dxa"/>
            <w:shd w:val="clear" w:color="auto" w:fill="auto"/>
            <w:noWrap/>
          </w:tcPr>
          <w:p w14:paraId="0CD7E282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97</w:t>
            </w:r>
          </w:p>
        </w:tc>
      </w:tr>
      <w:tr w:rsidR="009243A9" w:rsidRPr="009243A9" w14:paraId="3AE776D5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538DE179" w14:textId="77777777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050FC756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42)</w:t>
            </w:r>
          </w:p>
        </w:tc>
        <w:tc>
          <w:tcPr>
            <w:tcW w:w="1349" w:type="dxa"/>
            <w:shd w:val="clear" w:color="auto" w:fill="auto"/>
            <w:noWrap/>
          </w:tcPr>
          <w:p w14:paraId="495EE2B1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696)</w:t>
            </w:r>
          </w:p>
        </w:tc>
        <w:tc>
          <w:tcPr>
            <w:tcW w:w="1349" w:type="dxa"/>
            <w:shd w:val="clear" w:color="auto" w:fill="auto"/>
            <w:noWrap/>
          </w:tcPr>
          <w:p w14:paraId="582B7FD5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249)</w:t>
            </w:r>
          </w:p>
        </w:tc>
        <w:tc>
          <w:tcPr>
            <w:tcW w:w="1349" w:type="dxa"/>
            <w:shd w:val="clear" w:color="auto" w:fill="auto"/>
            <w:noWrap/>
          </w:tcPr>
          <w:p w14:paraId="17D3FEED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31)</w:t>
            </w:r>
          </w:p>
        </w:tc>
      </w:tr>
      <w:tr w:rsidR="009243A9" w:rsidRPr="009243A9" w14:paraId="1E892DB4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5CC68DB6" w14:textId="5FC2D904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nt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</w:tcPr>
          <w:p w14:paraId="48377222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00*</w:t>
            </w:r>
          </w:p>
        </w:tc>
        <w:tc>
          <w:tcPr>
            <w:tcW w:w="1349" w:type="dxa"/>
            <w:shd w:val="clear" w:color="auto" w:fill="auto"/>
            <w:noWrap/>
          </w:tcPr>
          <w:p w14:paraId="1222553A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136**</w:t>
            </w:r>
          </w:p>
        </w:tc>
        <w:tc>
          <w:tcPr>
            <w:tcW w:w="1349" w:type="dxa"/>
            <w:shd w:val="clear" w:color="auto" w:fill="auto"/>
            <w:noWrap/>
          </w:tcPr>
          <w:p w14:paraId="4A2C4180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004***</w:t>
            </w:r>
          </w:p>
        </w:tc>
        <w:tc>
          <w:tcPr>
            <w:tcW w:w="1349" w:type="dxa"/>
            <w:shd w:val="clear" w:color="auto" w:fill="auto"/>
            <w:noWrap/>
          </w:tcPr>
          <w:p w14:paraId="1ED9A484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06***</w:t>
            </w:r>
          </w:p>
        </w:tc>
      </w:tr>
      <w:tr w:rsidR="009243A9" w:rsidRPr="009243A9" w14:paraId="6CA42863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0FAB0C63" w14:textId="77777777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3006FC12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14:paraId="17010AAB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14:paraId="1E030A94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14:paraId="75B99C0A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43A9" w:rsidRPr="009243A9" w14:paraId="2E401385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70AE486F" w14:textId="77777777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48" w:type="dxa"/>
            <w:shd w:val="clear" w:color="auto" w:fill="auto"/>
            <w:noWrap/>
          </w:tcPr>
          <w:p w14:paraId="691DCEDF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,070</w:t>
            </w:r>
          </w:p>
        </w:tc>
        <w:tc>
          <w:tcPr>
            <w:tcW w:w="1349" w:type="dxa"/>
            <w:shd w:val="clear" w:color="auto" w:fill="auto"/>
            <w:noWrap/>
          </w:tcPr>
          <w:p w14:paraId="3796274A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,383</w:t>
            </w:r>
          </w:p>
        </w:tc>
        <w:tc>
          <w:tcPr>
            <w:tcW w:w="1349" w:type="dxa"/>
            <w:shd w:val="clear" w:color="auto" w:fill="auto"/>
            <w:noWrap/>
          </w:tcPr>
          <w:p w14:paraId="166E1967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,070</w:t>
            </w:r>
          </w:p>
        </w:tc>
        <w:tc>
          <w:tcPr>
            <w:tcW w:w="1349" w:type="dxa"/>
            <w:shd w:val="clear" w:color="auto" w:fill="auto"/>
            <w:noWrap/>
          </w:tcPr>
          <w:p w14:paraId="18D13DE4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,070</w:t>
            </w:r>
          </w:p>
        </w:tc>
      </w:tr>
      <w:tr w:rsidR="009243A9" w:rsidRPr="009243A9" w14:paraId="07BF780B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6B3997ED" w14:textId="77777777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*T</w:t>
            </w:r>
          </w:p>
        </w:tc>
        <w:tc>
          <w:tcPr>
            <w:tcW w:w="1348" w:type="dxa"/>
            <w:shd w:val="clear" w:color="auto" w:fill="auto"/>
            <w:noWrap/>
          </w:tcPr>
          <w:p w14:paraId="1B864B4C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,083</w:t>
            </w:r>
          </w:p>
        </w:tc>
        <w:tc>
          <w:tcPr>
            <w:tcW w:w="1349" w:type="dxa"/>
            <w:shd w:val="clear" w:color="auto" w:fill="auto"/>
            <w:noWrap/>
          </w:tcPr>
          <w:p w14:paraId="0A03612E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,898</w:t>
            </w:r>
          </w:p>
        </w:tc>
        <w:tc>
          <w:tcPr>
            <w:tcW w:w="1349" w:type="dxa"/>
            <w:shd w:val="clear" w:color="auto" w:fill="auto"/>
            <w:noWrap/>
          </w:tcPr>
          <w:p w14:paraId="3EB3C886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,083</w:t>
            </w:r>
          </w:p>
        </w:tc>
        <w:tc>
          <w:tcPr>
            <w:tcW w:w="1349" w:type="dxa"/>
            <w:shd w:val="clear" w:color="auto" w:fill="auto"/>
            <w:noWrap/>
          </w:tcPr>
          <w:p w14:paraId="122099F8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,083</w:t>
            </w:r>
          </w:p>
        </w:tc>
      </w:tr>
      <w:tr w:rsidR="009243A9" w:rsidRPr="009243A9" w14:paraId="7160A3C7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576CF345" w14:textId="46FF6E8F" w:rsidR="00564742" w:rsidRPr="009243A9" w:rsidRDefault="00564742" w:rsidP="004216C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nel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.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ales</w:t>
            </w:r>
          </w:p>
        </w:tc>
        <w:tc>
          <w:tcPr>
            <w:tcW w:w="1348" w:type="dxa"/>
            <w:shd w:val="clear" w:color="auto" w:fill="auto"/>
            <w:noWrap/>
          </w:tcPr>
          <w:p w14:paraId="09BD7D87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14:paraId="45856741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14:paraId="29D6FFD5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14:paraId="38215257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43A9" w:rsidRPr="009243A9" w14:paraId="40969BD3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2377F0C5" w14:textId="50D626DB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right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</w:tcPr>
          <w:p w14:paraId="4B5C8990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46</w:t>
            </w:r>
          </w:p>
        </w:tc>
        <w:tc>
          <w:tcPr>
            <w:tcW w:w="1349" w:type="dxa"/>
            <w:shd w:val="clear" w:color="auto" w:fill="auto"/>
            <w:noWrap/>
          </w:tcPr>
          <w:p w14:paraId="3816248B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37</w:t>
            </w:r>
          </w:p>
        </w:tc>
        <w:tc>
          <w:tcPr>
            <w:tcW w:w="1349" w:type="dxa"/>
            <w:shd w:val="clear" w:color="auto" w:fill="auto"/>
            <w:noWrap/>
          </w:tcPr>
          <w:p w14:paraId="4484AA0F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883*</w:t>
            </w:r>
          </w:p>
        </w:tc>
        <w:tc>
          <w:tcPr>
            <w:tcW w:w="1349" w:type="dxa"/>
            <w:shd w:val="clear" w:color="auto" w:fill="auto"/>
            <w:noWrap/>
          </w:tcPr>
          <w:p w14:paraId="307CD8D1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16</w:t>
            </w:r>
          </w:p>
        </w:tc>
      </w:tr>
      <w:tr w:rsidR="009243A9" w:rsidRPr="009243A9" w14:paraId="3121064B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6CE4B595" w14:textId="77777777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1D16FD5B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66)</w:t>
            </w:r>
          </w:p>
        </w:tc>
        <w:tc>
          <w:tcPr>
            <w:tcW w:w="1349" w:type="dxa"/>
            <w:shd w:val="clear" w:color="auto" w:fill="auto"/>
            <w:noWrap/>
          </w:tcPr>
          <w:p w14:paraId="16025903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681)</w:t>
            </w:r>
          </w:p>
        </w:tc>
        <w:tc>
          <w:tcPr>
            <w:tcW w:w="1349" w:type="dxa"/>
            <w:shd w:val="clear" w:color="auto" w:fill="auto"/>
            <w:noWrap/>
          </w:tcPr>
          <w:p w14:paraId="731D9078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101)</w:t>
            </w:r>
          </w:p>
        </w:tc>
        <w:tc>
          <w:tcPr>
            <w:tcW w:w="1349" w:type="dxa"/>
            <w:shd w:val="clear" w:color="auto" w:fill="auto"/>
            <w:noWrap/>
          </w:tcPr>
          <w:p w14:paraId="503C3744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41)</w:t>
            </w:r>
          </w:p>
        </w:tc>
      </w:tr>
      <w:tr w:rsidR="009243A9" w:rsidRPr="009243A9" w14:paraId="1D20D826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5AFB35E0" w14:textId="0B4C03B2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rtgag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</w:tcPr>
          <w:p w14:paraId="724EA8EA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64</w:t>
            </w:r>
          </w:p>
        </w:tc>
        <w:tc>
          <w:tcPr>
            <w:tcW w:w="1349" w:type="dxa"/>
            <w:shd w:val="clear" w:color="auto" w:fill="auto"/>
            <w:noWrap/>
          </w:tcPr>
          <w:p w14:paraId="4EB31158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49</w:t>
            </w:r>
          </w:p>
        </w:tc>
        <w:tc>
          <w:tcPr>
            <w:tcW w:w="1349" w:type="dxa"/>
            <w:shd w:val="clear" w:color="auto" w:fill="auto"/>
            <w:noWrap/>
          </w:tcPr>
          <w:p w14:paraId="46AD2C05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22</w:t>
            </w:r>
          </w:p>
        </w:tc>
        <w:tc>
          <w:tcPr>
            <w:tcW w:w="1349" w:type="dxa"/>
            <w:shd w:val="clear" w:color="auto" w:fill="auto"/>
            <w:noWrap/>
          </w:tcPr>
          <w:p w14:paraId="7C7E877E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77</w:t>
            </w:r>
          </w:p>
        </w:tc>
      </w:tr>
      <w:tr w:rsidR="009243A9" w:rsidRPr="009243A9" w14:paraId="289B4E85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1010E886" w14:textId="77777777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73B5116D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69)</w:t>
            </w:r>
          </w:p>
        </w:tc>
        <w:tc>
          <w:tcPr>
            <w:tcW w:w="1349" w:type="dxa"/>
            <w:shd w:val="clear" w:color="auto" w:fill="auto"/>
            <w:noWrap/>
          </w:tcPr>
          <w:p w14:paraId="046A7E02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700)</w:t>
            </w:r>
          </w:p>
        </w:tc>
        <w:tc>
          <w:tcPr>
            <w:tcW w:w="1349" w:type="dxa"/>
            <w:shd w:val="clear" w:color="auto" w:fill="auto"/>
            <w:noWrap/>
          </w:tcPr>
          <w:p w14:paraId="0470CC80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1139)</w:t>
            </w:r>
          </w:p>
        </w:tc>
        <w:tc>
          <w:tcPr>
            <w:tcW w:w="1349" w:type="dxa"/>
            <w:shd w:val="clear" w:color="auto" w:fill="auto"/>
            <w:noWrap/>
          </w:tcPr>
          <w:p w14:paraId="7661FFB2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46)</w:t>
            </w:r>
          </w:p>
        </w:tc>
      </w:tr>
      <w:tr w:rsidR="009243A9" w:rsidRPr="009243A9" w14:paraId="5B28F50D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69200BB9" w14:textId="55826912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nt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</w:tcPr>
          <w:p w14:paraId="0D6E9605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70*</w:t>
            </w:r>
          </w:p>
        </w:tc>
        <w:tc>
          <w:tcPr>
            <w:tcW w:w="1349" w:type="dxa"/>
            <w:shd w:val="clear" w:color="auto" w:fill="auto"/>
            <w:noWrap/>
          </w:tcPr>
          <w:p w14:paraId="667E012D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519***</w:t>
            </w:r>
          </w:p>
        </w:tc>
        <w:tc>
          <w:tcPr>
            <w:tcW w:w="1349" w:type="dxa"/>
            <w:shd w:val="clear" w:color="auto" w:fill="auto"/>
            <w:noWrap/>
          </w:tcPr>
          <w:p w14:paraId="0B000081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650</w:t>
            </w:r>
          </w:p>
        </w:tc>
        <w:tc>
          <w:tcPr>
            <w:tcW w:w="1349" w:type="dxa"/>
            <w:shd w:val="clear" w:color="auto" w:fill="auto"/>
            <w:noWrap/>
          </w:tcPr>
          <w:p w14:paraId="1A201095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79</w:t>
            </w:r>
          </w:p>
        </w:tc>
      </w:tr>
      <w:tr w:rsidR="009243A9" w:rsidRPr="009243A9" w14:paraId="3C600329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4D4DD428" w14:textId="77777777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3DD0D39B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14:paraId="0F52A951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14:paraId="71365141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14:paraId="4BD819BB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43A9" w:rsidRPr="009243A9" w14:paraId="4A83CD1C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4A6608C5" w14:textId="77777777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48" w:type="dxa"/>
            <w:shd w:val="clear" w:color="auto" w:fill="auto"/>
            <w:noWrap/>
          </w:tcPr>
          <w:p w14:paraId="476B5558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,112</w:t>
            </w:r>
          </w:p>
        </w:tc>
        <w:tc>
          <w:tcPr>
            <w:tcW w:w="1349" w:type="dxa"/>
            <w:shd w:val="clear" w:color="auto" w:fill="auto"/>
            <w:noWrap/>
          </w:tcPr>
          <w:p w14:paraId="7BB5DA65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,065</w:t>
            </w:r>
          </w:p>
        </w:tc>
        <w:tc>
          <w:tcPr>
            <w:tcW w:w="1349" w:type="dxa"/>
            <w:shd w:val="clear" w:color="auto" w:fill="auto"/>
            <w:noWrap/>
          </w:tcPr>
          <w:p w14:paraId="0A885532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,112</w:t>
            </w:r>
          </w:p>
        </w:tc>
        <w:tc>
          <w:tcPr>
            <w:tcW w:w="1349" w:type="dxa"/>
            <w:shd w:val="clear" w:color="auto" w:fill="auto"/>
            <w:noWrap/>
          </w:tcPr>
          <w:p w14:paraId="2B39266C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,112</w:t>
            </w:r>
          </w:p>
        </w:tc>
      </w:tr>
      <w:tr w:rsidR="009243A9" w:rsidRPr="009243A9" w14:paraId="0089A490" w14:textId="77777777" w:rsidTr="00AD6A07">
        <w:trPr>
          <w:trHeight w:val="20"/>
        </w:trPr>
        <w:tc>
          <w:tcPr>
            <w:tcW w:w="3955" w:type="dxa"/>
            <w:shd w:val="clear" w:color="auto" w:fill="auto"/>
            <w:noWrap/>
          </w:tcPr>
          <w:p w14:paraId="3D6076C6" w14:textId="77777777" w:rsidR="00564742" w:rsidRPr="009243A9" w:rsidRDefault="00564742" w:rsidP="004216CC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*T</w:t>
            </w:r>
          </w:p>
        </w:tc>
        <w:tc>
          <w:tcPr>
            <w:tcW w:w="1348" w:type="dxa"/>
            <w:shd w:val="clear" w:color="auto" w:fill="auto"/>
            <w:noWrap/>
          </w:tcPr>
          <w:p w14:paraId="38B96E56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,676</w:t>
            </w:r>
          </w:p>
        </w:tc>
        <w:tc>
          <w:tcPr>
            <w:tcW w:w="1349" w:type="dxa"/>
            <w:shd w:val="clear" w:color="auto" w:fill="auto"/>
            <w:noWrap/>
          </w:tcPr>
          <w:p w14:paraId="3CCA9C01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,382</w:t>
            </w:r>
          </w:p>
        </w:tc>
        <w:tc>
          <w:tcPr>
            <w:tcW w:w="1349" w:type="dxa"/>
            <w:shd w:val="clear" w:color="auto" w:fill="auto"/>
            <w:noWrap/>
          </w:tcPr>
          <w:p w14:paraId="43CFA622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,676</w:t>
            </w:r>
          </w:p>
        </w:tc>
        <w:tc>
          <w:tcPr>
            <w:tcW w:w="1349" w:type="dxa"/>
            <w:shd w:val="clear" w:color="auto" w:fill="auto"/>
            <w:noWrap/>
          </w:tcPr>
          <w:p w14:paraId="1025430B" w14:textId="77777777" w:rsidR="00564742" w:rsidRPr="009243A9" w:rsidRDefault="00564742" w:rsidP="004216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,676</w:t>
            </w:r>
          </w:p>
        </w:tc>
      </w:tr>
    </w:tbl>
    <w:p w14:paraId="6743EA1A" w14:textId="1D796293" w:rsidR="008F03B9" w:rsidRPr="009243A9" w:rsidRDefault="009243A9" w:rsidP="008F03B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Notes.</w:t>
      </w:r>
      <w:r w:rsidR="008C3869" w:rsidRPr="009243A9">
        <w:rPr>
          <w:bCs/>
          <w:color w:val="000000" w:themeColor="text1"/>
          <w:sz w:val="18"/>
          <w:szCs w:val="18"/>
        </w:rPr>
        <w:t xml:space="preserve"> </w:t>
      </w:r>
      <w:r w:rsidR="00FB596F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ES-D = Center for Epidemiologic Studies Depression Scale. HPI = </w:t>
      </w:r>
      <w:proofErr w:type="spellStart"/>
      <w:r w:rsidR="00FB596F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Housping</w:t>
      </w:r>
      <w:proofErr w:type="spellEnd"/>
      <w:r w:rsidR="00FB596F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rice Index.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In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parenthese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are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tandard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error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clustered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at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individual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levels.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N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denote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the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number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of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persons,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N*T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represent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the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number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of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="008F03B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person-years.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</w:p>
    <w:p w14:paraId="67064F2B" w14:textId="0BF376AA" w:rsidR="004701A4" w:rsidRPr="009243A9" w:rsidRDefault="008F03B9" w:rsidP="004701A4">
      <w:pPr>
        <w:rPr>
          <w:rFonts w:ascii="Times New Roman" w:hAnsi="Times New Roman" w:cs="Times New Roman"/>
          <w:b/>
          <w:color w:val="000000" w:themeColor="text1"/>
        </w:rPr>
      </w:pPr>
      <w:r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***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p&lt;0.01,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**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p&lt;0.05,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*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p&lt;0.1.</w:t>
      </w:r>
    </w:p>
    <w:p w14:paraId="7818256B" w14:textId="58C07DCA" w:rsidR="004701A4" w:rsidRPr="009243A9" w:rsidRDefault="004701A4" w:rsidP="004701A4">
      <w:pPr>
        <w:rPr>
          <w:rFonts w:ascii="Times New Roman" w:hAnsi="Times New Roman" w:cs="Times New Roman"/>
          <w:b/>
          <w:color w:val="000000" w:themeColor="text1"/>
        </w:rPr>
      </w:pPr>
      <w:r w:rsidRPr="009243A9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6EE742D3" w14:textId="49BBCC03" w:rsidR="00583987" w:rsidRPr="009243A9" w:rsidRDefault="00D138BF" w:rsidP="0058398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t xml:space="preserve">Supplementary </w:t>
      </w:r>
      <w:r w:rsidR="00583987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Table</w:t>
      </w:r>
      <w:r w:rsidR="008C3869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4</w:t>
      </w:r>
      <w:r w:rsid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.</w:t>
      </w:r>
      <w:r w:rsidR="008C3869" w:rsidRPr="009243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Robustness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checks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results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main</w:t>
      </w:r>
      <w:r w:rsidR="008C3869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83987" w:rsidRPr="009243A9">
        <w:rPr>
          <w:rFonts w:ascii="Times New Roman" w:hAnsi="Times New Roman" w:cs="Times New Roman"/>
          <w:color w:val="000000" w:themeColor="text1"/>
          <w:sz w:val="24"/>
          <w:szCs w:val="24"/>
        </w:rPr>
        <w:t>model</w:t>
      </w:r>
      <w:r w:rsidR="008C3869" w:rsidRPr="00924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5"/>
        <w:gridCol w:w="1348"/>
        <w:gridCol w:w="1349"/>
        <w:gridCol w:w="1349"/>
        <w:gridCol w:w="1349"/>
      </w:tblGrid>
      <w:tr w:rsidR="009243A9" w:rsidRPr="009243A9" w14:paraId="4A721110" w14:textId="77777777" w:rsidTr="00886974">
        <w:trPr>
          <w:trHeight w:val="144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8D77" w14:textId="3A5774EB" w:rsidR="00583987" w:rsidRPr="009243A9" w:rsidRDefault="008C3869" w:rsidP="008869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6EEEF7" w14:textId="3CB25A1E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alth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es/no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D24051" w14:textId="6D6A113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S-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ore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-8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FA1AF3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besity</w:t>
            </w:r>
          </w:p>
          <w:p w14:paraId="04E8A69C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es/no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4C6957" w14:textId="7EC55C8A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oking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yes/no)</w:t>
            </w:r>
          </w:p>
        </w:tc>
      </w:tr>
      <w:tr w:rsidR="009243A9" w:rsidRPr="009243A9" w14:paraId="2E2B52F5" w14:textId="77777777" w:rsidTr="00886974">
        <w:trPr>
          <w:trHeight w:val="144"/>
        </w:trPr>
        <w:tc>
          <w:tcPr>
            <w:tcW w:w="39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05605E" w14:textId="1B978CF4" w:rsidR="00583987" w:rsidRPr="009243A9" w:rsidRDefault="00583987" w:rsidP="008869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nel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.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estrict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o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on-movers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4EA98E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CB50EE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EC719C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CF3B86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43A9" w:rsidRPr="009243A9" w14:paraId="31B66475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vAlign w:val="bottom"/>
          </w:tcPr>
          <w:p w14:paraId="4F1A3B39" w14:textId="3FE9F881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right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</w:tcPr>
          <w:p w14:paraId="3C5ED8B7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53</w:t>
            </w:r>
          </w:p>
        </w:tc>
        <w:tc>
          <w:tcPr>
            <w:tcW w:w="1349" w:type="dxa"/>
            <w:shd w:val="clear" w:color="auto" w:fill="auto"/>
            <w:noWrap/>
          </w:tcPr>
          <w:p w14:paraId="1DACCA9C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18</w:t>
            </w:r>
          </w:p>
        </w:tc>
        <w:tc>
          <w:tcPr>
            <w:tcW w:w="1349" w:type="dxa"/>
            <w:shd w:val="clear" w:color="auto" w:fill="auto"/>
            <w:noWrap/>
          </w:tcPr>
          <w:p w14:paraId="08E58C41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31</w:t>
            </w:r>
          </w:p>
        </w:tc>
        <w:tc>
          <w:tcPr>
            <w:tcW w:w="1349" w:type="dxa"/>
            <w:shd w:val="clear" w:color="auto" w:fill="auto"/>
            <w:noWrap/>
          </w:tcPr>
          <w:p w14:paraId="69425B53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21</w:t>
            </w:r>
          </w:p>
        </w:tc>
      </w:tr>
      <w:tr w:rsidR="009243A9" w:rsidRPr="009243A9" w14:paraId="624CF0C1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vAlign w:val="bottom"/>
          </w:tcPr>
          <w:p w14:paraId="3D38A629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414B3B93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27)</w:t>
            </w:r>
          </w:p>
        </w:tc>
        <w:tc>
          <w:tcPr>
            <w:tcW w:w="1349" w:type="dxa"/>
            <w:shd w:val="clear" w:color="auto" w:fill="auto"/>
            <w:noWrap/>
          </w:tcPr>
          <w:p w14:paraId="7E395795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576)</w:t>
            </w:r>
          </w:p>
        </w:tc>
        <w:tc>
          <w:tcPr>
            <w:tcW w:w="1349" w:type="dxa"/>
            <w:shd w:val="clear" w:color="auto" w:fill="auto"/>
            <w:noWrap/>
          </w:tcPr>
          <w:p w14:paraId="78E1DF85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09)</w:t>
            </w:r>
          </w:p>
        </w:tc>
        <w:tc>
          <w:tcPr>
            <w:tcW w:w="1349" w:type="dxa"/>
            <w:shd w:val="clear" w:color="auto" w:fill="auto"/>
            <w:noWrap/>
          </w:tcPr>
          <w:p w14:paraId="0C48DCD8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79)</w:t>
            </w:r>
          </w:p>
        </w:tc>
      </w:tr>
      <w:tr w:rsidR="009243A9" w:rsidRPr="009243A9" w14:paraId="7C2259B1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vAlign w:val="bottom"/>
          </w:tcPr>
          <w:p w14:paraId="3CBD1559" w14:textId="3C1EC0AC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rtgag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48" w:type="dxa"/>
            <w:shd w:val="clear" w:color="auto" w:fill="auto"/>
            <w:noWrap/>
          </w:tcPr>
          <w:p w14:paraId="3CE8CD20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70</w:t>
            </w:r>
          </w:p>
        </w:tc>
        <w:tc>
          <w:tcPr>
            <w:tcW w:w="1349" w:type="dxa"/>
            <w:shd w:val="clear" w:color="auto" w:fill="auto"/>
            <w:noWrap/>
          </w:tcPr>
          <w:p w14:paraId="4A121DA4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18</w:t>
            </w:r>
          </w:p>
        </w:tc>
        <w:tc>
          <w:tcPr>
            <w:tcW w:w="1349" w:type="dxa"/>
            <w:shd w:val="clear" w:color="auto" w:fill="auto"/>
            <w:noWrap/>
          </w:tcPr>
          <w:p w14:paraId="3407EE53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01</w:t>
            </w:r>
          </w:p>
        </w:tc>
        <w:tc>
          <w:tcPr>
            <w:tcW w:w="1349" w:type="dxa"/>
            <w:shd w:val="clear" w:color="auto" w:fill="auto"/>
            <w:noWrap/>
          </w:tcPr>
          <w:p w14:paraId="2F4EC683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28*</w:t>
            </w:r>
          </w:p>
        </w:tc>
      </w:tr>
      <w:tr w:rsidR="009243A9" w:rsidRPr="009243A9" w14:paraId="37FBF36C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vAlign w:val="bottom"/>
          </w:tcPr>
          <w:p w14:paraId="4CD7CDCA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0DFEAD35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30)</w:t>
            </w:r>
          </w:p>
        </w:tc>
        <w:tc>
          <w:tcPr>
            <w:tcW w:w="1349" w:type="dxa"/>
            <w:shd w:val="clear" w:color="auto" w:fill="auto"/>
            <w:noWrap/>
          </w:tcPr>
          <w:p w14:paraId="7E47702A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592)</w:t>
            </w:r>
          </w:p>
        </w:tc>
        <w:tc>
          <w:tcPr>
            <w:tcW w:w="1349" w:type="dxa"/>
            <w:shd w:val="clear" w:color="auto" w:fill="auto"/>
            <w:noWrap/>
          </w:tcPr>
          <w:p w14:paraId="15A6F804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15)</w:t>
            </w:r>
          </w:p>
        </w:tc>
        <w:tc>
          <w:tcPr>
            <w:tcW w:w="1349" w:type="dxa"/>
            <w:shd w:val="clear" w:color="auto" w:fill="auto"/>
            <w:noWrap/>
          </w:tcPr>
          <w:p w14:paraId="41857590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81)</w:t>
            </w:r>
          </w:p>
        </w:tc>
      </w:tr>
      <w:tr w:rsidR="009243A9" w:rsidRPr="009243A9" w14:paraId="109EDBDD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vAlign w:val="bottom"/>
          </w:tcPr>
          <w:p w14:paraId="57B65578" w14:textId="3CE34822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nt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</w:tcPr>
          <w:p w14:paraId="08F9B144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83***</w:t>
            </w:r>
          </w:p>
        </w:tc>
        <w:tc>
          <w:tcPr>
            <w:tcW w:w="1349" w:type="dxa"/>
            <w:shd w:val="clear" w:color="auto" w:fill="auto"/>
            <w:noWrap/>
          </w:tcPr>
          <w:p w14:paraId="6E123AEB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709***</w:t>
            </w:r>
          </w:p>
        </w:tc>
        <w:tc>
          <w:tcPr>
            <w:tcW w:w="1349" w:type="dxa"/>
            <w:shd w:val="clear" w:color="auto" w:fill="auto"/>
            <w:noWrap/>
          </w:tcPr>
          <w:p w14:paraId="4C6B3292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39***</w:t>
            </w:r>
          </w:p>
        </w:tc>
        <w:tc>
          <w:tcPr>
            <w:tcW w:w="1349" w:type="dxa"/>
            <w:shd w:val="clear" w:color="auto" w:fill="auto"/>
            <w:noWrap/>
          </w:tcPr>
          <w:p w14:paraId="477FE5C7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70***</w:t>
            </w:r>
          </w:p>
        </w:tc>
      </w:tr>
      <w:tr w:rsidR="009243A9" w:rsidRPr="009243A9" w14:paraId="1B91E7D5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vAlign w:val="bottom"/>
          </w:tcPr>
          <w:p w14:paraId="39655539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7F833E6D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76)</w:t>
            </w:r>
          </w:p>
        </w:tc>
        <w:tc>
          <w:tcPr>
            <w:tcW w:w="1349" w:type="dxa"/>
            <w:shd w:val="clear" w:color="auto" w:fill="auto"/>
            <w:noWrap/>
          </w:tcPr>
          <w:p w14:paraId="68FEC9D1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807)</w:t>
            </w:r>
          </w:p>
        </w:tc>
        <w:tc>
          <w:tcPr>
            <w:tcW w:w="1349" w:type="dxa"/>
            <w:shd w:val="clear" w:color="auto" w:fill="auto"/>
            <w:noWrap/>
          </w:tcPr>
          <w:p w14:paraId="11913843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48)</w:t>
            </w:r>
          </w:p>
        </w:tc>
        <w:tc>
          <w:tcPr>
            <w:tcW w:w="1349" w:type="dxa"/>
            <w:shd w:val="clear" w:color="auto" w:fill="auto"/>
            <w:noWrap/>
          </w:tcPr>
          <w:p w14:paraId="0B2813F2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32)</w:t>
            </w:r>
          </w:p>
        </w:tc>
      </w:tr>
      <w:tr w:rsidR="009243A9" w:rsidRPr="009243A9" w14:paraId="2FF0736B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vAlign w:val="bottom"/>
          </w:tcPr>
          <w:p w14:paraId="4777A3B4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243A9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48" w:type="dxa"/>
            <w:shd w:val="clear" w:color="auto" w:fill="auto"/>
            <w:noWrap/>
          </w:tcPr>
          <w:p w14:paraId="53D01B9D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,374</w:t>
            </w:r>
          </w:p>
        </w:tc>
        <w:tc>
          <w:tcPr>
            <w:tcW w:w="1349" w:type="dxa"/>
            <w:shd w:val="clear" w:color="auto" w:fill="auto"/>
            <w:noWrap/>
          </w:tcPr>
          <w:p w14:paraId="71C02D19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,314</w:t>
            </w:r>
          </w:p>
        </w:tc>
        <w:tc>
          <w:tcPr>
            <w:tcW w:w="1349" w:type="dxa"/>
            <w:shd w:val="clear" w:color="auto" w:fill="auto"/>
            <w:noWrap/>
          </w:tcPr>
          <w:p w14:paraId="748F1AD4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,374</w:t>
            </w:r>
          </w:p>
        </w:tc>
        <w:tc>
          <w:tcPr>
            <w:tcW w:w="1349" w:type="dxa"/>
            <w:shd w:val="clear" w:color="auto" w:fill="auto"/>
            <w:noWrap/>
          </w:tcPr>
          <w:p w14:paraId="310535DF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,374</w:t>
            </w:r>
          </w:p>
        </w:tc>
      </w:tr>
      <w:tr w:rsidR="009243A9" w:rsidRPr="009243A9" w14:paraId="4362948A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vAlign w:val="bottom"/>
          </w:tcPr>
          <w:p w14:paraId="3688ADAF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*T</w:t>
            </w:r>
          </w:p>
        </w:tc>
        <w:tc>
          <w:tcPr>
            <w:tcW w:w="1348" w:type="dxa"/>
            <w:shd w:val="clear" w:color="auto" w:fill="auto"/>
            <w:noWrap/>
          </w:tcPr>
          <w:p w14:paraId="347BD5F0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8,029</w:t>
            </w:r>
          </w:p>
        </w:tc>
        <w:tc>
          <w:tcPr>
            <w:tcW w:w="1349" w:type="dxa"/>
            <w:shd w:val="clear" w:color="auto" w:fill="auto"/>
            <w:noWrap/>
          </w:tcPr>
          <w:p w14:paraId="0DCB16FB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4,230</w:t>
            </w:r>
          </w:p>
        </w:tc>
        <w:tc>
          <w:tcPr>
            <w:tcW w:w="1349" w:type="dxa"/>
            <w:shd w:val="clear" w:color="auto" w:fill="auto"/>
            <w:noWrap/>
          </w:tcPr>
          <w:p w14:paraId="433D56E7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8,029</w:t>
            </w:r>
          </w:p>
        </w:tc>
        <w:tc>
          <w:tcPr>
            <w:tcW w:w="1349" w:type="dxa"/>
            <w:shd w:val="clear" w:color="auto" w:fill="auto"/>
            <w:noWrap/>
          </w:tcPr>
          <w:p w14:paraId="233BACD8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8,029</w:t>
            </w:r>
          </w:p>
        </w:tc>
      </w:tr>
      <w:tr w:rsidR="009243A9" w:rsidRPr="009243A9" w14:paraId="39A3929F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vAlign w:val="bottom"/>
          </w:tcPr>
          <w:p w14:paraId="37E94335" w14:textId="0E055C2B" w:rsidR="00583987" w:rsidRPr="009243A9" w:rsidRDefault="00583987" w:rsidP="008869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nel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.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ixed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ffects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nstrumental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348" w:type="dxa"/>
            <w:shd w:val="clear" w:color="auto" w:fill="auto"/>
            <w:noWrap/>
          </w:tcPr>
          <w:p w14:paraId="0AC41043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14:paraId="1EB0A32C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14:paraId="797097BD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9" w:type="dxa"/>
            <w:shd w:val="clear" w:color="auto" w:fill="auto"/>
            <w:noWrap/>
          </w:tcPr>
          <w:p w14:paraId="6F7A15CF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243A9" w:rsidRPr="009243A9" w14:paraId="26851270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</w:tcPr>
          <w:p w14:paraId="533CB14E" w14:textId="1903E79E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right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</w:tcPr>
          <w:p w14:paraId="5A6AEB7B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05**</w:t>
            </w:r>
          </w:p>
        </w:tc>
        <w:tc>
          <w:tcPr>
            <w:tcW w:w="1349" w:type="dxa"/>
            <w:shd w:val="clear" w:color="auto" w:fill="auto"/>
            <w:noWrap/>
          </w:tcPr>
          <w:p w14:paraId="52D8A7F9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23</w:t>
            </w:r>
          </w:p>
        </w:tc>
        <w:tc>
          <w:tcPr>
            <w:tcW w:w="1349" w:type="dxa"/>
            <w:shd w:val="clear" w:color="auto" w:fill="auto"/>
            <w:noWrap/>
          </w:tcPr>
          <w:p w14:paraId="5CB0D093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75**</w:t>
            </w:r>
          </w:p>
        </w:tc>
        <w:tc>
          <w:tcPr>
            <w:tcW w:w="1349" w:type="dxa"/>
            <w:shd w:val="clear" w:color="auto" w:fill="auto"/>
            <w:noWrap/>
          </w:tcPr>
          <w:p w14:paraId="063E7E6F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91</w:t>
            </w:r>
          </w:p>
        </w:tc>
      </w:tr>
      <w:tr w:rsidR="009243A9" w:rsidRPr="009243A9" w14:paraId="49CE3BC6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</w:tcPr>
          <w:p w14:paraId="5A21094F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406F0580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03)</w:t>
            </w:r>
          </w:p>
        </w:tc>
        <w:tc>
          <w:tcPr>
            <w:tcW w:w="1349" w:type="dxa"/>
            <w:shd w:val="clear" w:color="auto" w:fill="auto"/>
            <w:noWrap/>
          </w:tcPr>
          <w:p w14:paraId="7E32C541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458)</w:t>
            </w:r>
          </w:p>
        </w:tc>
        <w:tc>
          <w:tcPr>
            <w:tcW w:w="1349" w:type="dxa"/>
            <w:shd w:val="clear" w:color="auto" w:fill="auto"/>
            <w:noWrap/>
          </w:tcPr>
          <w:p w14:paraId="7CC652EF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82)</w:t>
            </w:r>
          </w:p>
        </w:tc>
        <w:tc>
          <w:tcPr>
            <w:tcW w:w="1349" w:type="dxa"/>
            <w:shd w:val="clear" w:color="auto" w:fill="auto"/>
            <w:noWrap/>
          </w:tcPr>
          <w:p w14:paraId="5F6892A2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55)</w:t>
            </w:r>
          </w:p>
        </w:tc>
      </w:tr>
      <w:tr w:rsidR="009243A9" w:rsidRPr="009243A9" w14:paraId="3C1526C0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hideMark/>
          </w:tcPr>
          <w:p w14:paraId="07D7FC7D" w14:textId="0D535572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rtgag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</w:tcPr>
          <w:p w14:paraId="03FE0DEC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86***</w:t>
            </w:r>
          </w:p>
        </w:tc>
        <w:tc>
          <w:tcPr>
            <w:tcW w:w="1349" w:type="dxa"/>
            <w:shd w:val="clear" w:color="auto" w:fill="auto"/>
            <w:noWrap/>
          </w:tcPr>
          <w:p w14:paraId="4468C74A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90</w:t>
            </w:r>
          </w:p>
        </w:tc>
        <w:tc>
          <w:tcPr>
            <w:tcW w:w="1349" w:type="dxa"/>
            <w:shd w:val="clear" w:color="auto" w:fill="auto"/>
            <w:noWrap/>
          </w:tcPr>
          <w:p w14:paraId="02B23056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42</w:t>
            </w:r>
          </w:p>
        </w:tc>
        <w:tc>
          <w:tcPr>
            <w:tcW w:w="1349" w:type="dxa"/>
            <w:shd w:val="clear" w:color="auto" w:fill="auto"/>
            <w:noWrap/>
          </w:tcPr>
          <w:p w14:paraId="08F50D8A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52</w:t>
            </w:r>
          </w:p>
        </w:tc>
      </w:tr>
      <w:tr w:rsidR="009243A9" w:rsidRPr="009243A9" w14:paraId="3CC81DA7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</w:tcPr>
          <w:p w14:paraId="127C6664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4970BBEE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05)</w:t>
            </w:r>
          </w:p>
        </w:tc>
        <w:tc>
          <w:tcPr>
            <w:tcW w:w="1349" w:type="dxa"/>
            <w:shd w:val="clear" w:color="auto" w:fill="auto"/>
            <w:noWrap/>
          </w:tcPr>
          <w:p w14:paraId="04E67CBF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469)</w:t>
            </w:r>
          </w:p>
        </w:tc>
        <w:tc>
          <w:tcPr>
            <w:tcW w:w="1349" w:type="dxa"/>
            <w:shd w:val="clear" w:color="auto" w:fill="auto"/>
            <w:noWrap/>
          </w:tcPr>
          <w:p w14:paraId="194C525A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84)</w:t>
            </w:r>
          </w:p>
        </w:tc>
        <w:tc>
          <w:tcPr>
            <w:tcW w:w="1349" w:type="dxa"/>
            <w:shd w:val="clear" w:color="auto" w:fill="auto"/>
            <w:noWrap/>
          </w:tcPr>
          <w:p w14:paraId="20000B8F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57)</w:t>
            </w:r>
          </w:p>
        </w:tc>
      </w:tr>
      <w:tr w:rsidR="009243A9" w:rsidRPr="009243A9" w14:paraId="2057FD2D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</w:tcPr>
          <w:p w14:paraId="64266C0D" w14:textId="2BA4F92F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nt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</w:tcPr>
          <w:p w14:paraId="310C2D81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54***</w:t>
            </w:r>
          </w:p>
        </w:tc>
        <w:tc>
          <w:tcPr>
            <w:tcW w:w="1349" w:type="dxa"/>
            <w:shd w:val="clear" w:color="auto" w:fill="auto"/>
            <w:noWrap/>
          </w:tcPr>
          <w:p w14:paraId="3B3A6E3A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742***</w:t>
            </w:r>
          </w:p>
        </w:tc>
        <w:tc>
          <w:tcPr>
            <w:tcW w:w="1349" w:type="dxa"/>
            <w:shd w:val="clear" w:color="auto" w:fill="auto"/>
            <w:noWrap/>
          </w:tcPr>
          <w:p w14:paraId="4BA38208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50**</w:t>
            </w:r>
          </w:p>
        </w:tc>
        <w:tc>
          <w:tcPr>
            <w:tcW w:w="1349" w:type="dxa"/>
            <w:shd w:val="clear" w:color="auto" w:fill="auto"/>
            <w:noWrap/>
          </w:tcPr>
          <w:p w14:paraId="5AC05A60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76***</w:t>
            </w:r>
          </w:p>
        </w:tc>
      </w:tr>
      <w:tr w:rsidR="009243A9" w:rsidRPr="009243A9" w14:paraId="585F2FB0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vAlign w:val="bottom"/>
          </w:tcPr>
          <w:p w14:paraId="6A987B31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76BAEA74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22)</w:t>
            </w:r>
          </w:p>
        </w:tc>
        <w:tc>
          <w:tcPr>
            <w:tcW w:w="1349" w:type="dxa"/>
            <w:shd w:val="clear" w:color="auto" w:fill="auto"/>
            <w:noWrap/>
          </w:tcPr>
          <w:p w14:paraId="7BC1544E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543)</w:t>
            </w:r>
          </w:p>
        </w:tc>
        <w:tc>
          <w:tcPr>
            <w:tcW w:w="1349" w:type="dxa"/>
            <w:shd w:val="clear" w:color="auto" w:fill="auto"/>
            <w:noWrap/>
          </w:tcPr>
          <w:p w14:paraId="42CC3164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97)</w:t>
            </w:r>
          </w:p>
        </w:tc>
        <w:tc>
          <w:tcPr>
            <w:tcW w:w="1349" w:type="dxa"/>
            <w:shd w:val="clear" w:color="auto" w:fill="auto"/>
            <w:noWrap/>
          </w:tcPr>
          <w:p w14:paraId="2E8FA950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66)</w:t>
            </w:r>
          </w:p>
        </w:tc>
      </w:tr>
      <w:tr w:rsidR="009243A9" w:rsidRPr="009243A9" w14:paraId="029838B5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vAlign w:val="bottom"/>
          </w:tcPr>
          <w:p w14:paraId="56B553AB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48" w:type="dxa"/>
            <w:shd w:val="clear" w:color="auto" w:fill="auto"/>
            <w:noWrap/>
          </w:tcPr>
          <w:p w14:paraId="0557B412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,403</w:t>
            </w:r>
          </w:p>
        </w:tc>
        <w:tc>
          <w:tcPr>
            <w:tcW w:w="1349" w:type="dxa"/>
            <w:shd w:val="clear" w:color="auto" w:fill="auto"/>
            <w:noWrap/>
          </w:tcPr>
          <w:p w14:paraId="10A3CE10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,331</w:t>
            </w:r>
          </w:p>
        </w:tc>
        <w:tc>
          <w:tcPr>
            <w:tcW w:w="1349" w:type="dxa"/>
            <w:shd w:val="clear" w:color="auto" w:fill="auto"/>
            <w:noWrap/>
          </w:tcPr>
          <w:p w14:paraId="77250623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,406</w:t>
            </w:r>
          </w:p>
        </w:tc>
        <w:tc>
          <w:tcPr>
            <w:tcW w:w="1349" w:type="dxa"/>
            <w:shd w:val="clear" w:color="auto" w:fill="auto"/>
            <w:noWrap/>
          </w:tcPr>
          <w:p w14:paraId="6269741C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,393</w:t>
            </w:r>
          </w:p>
        </w:tc>
      </w:tr>
      <w:tr w:rsidR="009243A9" w:rsidRPr="009243A9" w14:paraId="23322873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vAlign w:val="bottom"/>
          </w:tcPr>
          <w:p w14:paraId="24C425C3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*T</w:t>
            </w:r>
          </w:p>
        </w:tc>
        <w:tc>
          <w:tcPr>
            <w:tcW w:w="1348" w:type="dxa"/>
            <w:shd w:val="clear" w:color="auto" w:fill="auto"/>
            <w:noWrap/>
          </w:tcPr>
          <w:p w14:paraId="13E9718D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,069</w:t>
            </w:r>
          </w:p>
        </w:tc>
        <w:tc>
          <w:tcPr>
            <w:tcW w:w="1349" w:type="dxa"/>
            <w:shd w:val="clear" w:color="auto" w:fill="auto"/>
            <w:noWrap/>
          </w:tcPr>
          <w:p w14:paraId="7DB5F22E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7,910</w:t>
            </w:r>
          </w:p>
        </w:tc>
        <w:tc>
          <w:tcPr>
            <w:tcW w:w="1349" w:type="dxa"/>
            <w:shd w:val="clear" w:color="auto" w:fill="auto"/>
            <w:noWrap/>
          </w:tcPr>
          <w:p w14:paraId="4818C53F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7,160</w:t>
            </w:r>
          </w:p>
        </w:tc>
        <w:tc>
          <w:tcPr>
            <w:tcW w:w="1349" w:type="dxa"/>
            <w:shd w:val="clear" w:color="auto" w:fill="auto"/>
            <w:noWrap/>
          </w:tcPr>
          <w:p w14:paraId="7953E982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6,278</w:t>
            </w:r>
          </w:p>
        </w:tc>
      </w:tr>
      <w:tr w:rsidR="009243A9" w:rsidRPr="009243A9" w14:paraId="69A73B48" w14:textId="77777777" w:rsidTr="00886974">
        <w:trPr>
          <w:trHeight w:val="144"/>
        </w:trPr>
        <w:tc>
          <w:tcPr>
            <w:tcW w:w="9350" w:type="dxa"/>
            <w:gridSpan w:val="5"/>
            <w:shd w:val="clear" w:color="auto" w:fill="auto"/>
            <w:noWrap/>
          </w:tcPr>
          <w:p w14:paraId="56467FF2" w14:textId="256C6C4A" w:rsidR="00583987" w:rsidRPr="009243A9" w:rsidRDefault="00583987" w:rsidP="008869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nel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.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Zip-code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ixed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ffects</w:t>
            </w:r>
          </w:p>
        </w:tc>
      </w:tr>
      <w:tr w:rsidR="009243A9" w:rsidRPr="009243A9" w14:paraId="391F5FD2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</w:tcPr>
          <w:p w14:paraId="4F9A273A" w14:textId="67920D8D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right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67DFAF63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20**</w:t>
            </w:r>
          </w:p>
        </w:tc>
        <w:tc>
          <w:tcPr>
            <w:tcW w:w="1349" w:type="dxa"/>
            <w:shd w:val="clear" w:color="auto" w:fill="auto"/>
            <w:noWrap/>
          </w:tcPr>
          <w:p w14:paraId="0B586892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78</w:t>
            </w:r>
          </w:p>
        </w:tc>
        <w:tc>
          <w:tcPr>
            <w:tcW w:w="1349" w:type="dxa"/>
            <w:shd w:val="clear" w:color="auto" w:fill="auto"/>
            <w:noWrap/>
          </w:tcPr>
          <w:p w14:paraId="59B06954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58</w:t>
            </w:r>
          </w:p>
        </w:tc>
        <w:tc>
          <w:tcPr>
            <w:tcW w:w="1349" w:type="dxa"/>
            <w:shd w:val="clear" w:color="auto" w:fill="auto"/>
            <w:noWrap/>
          </w:tcPr>
          <w:p w14:paraId="5FC58F82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33</w:t>
            </w:r>
          </w:p>
        </w:tc>
      </w:tr>
      <w:tr w:rsidR="009243A9" w:rsidRPr="009243A9" w14:paraId="7E3C3CC1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</w:tcPr>
          <w:p w14:paraId="03ABBCDB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6E78CE8F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12)</w:t>
            </w:r>
          </w:p>
        </w:tc>
        <w:tc>
          <w:tcPr>
            <w:tcW w:w="1349" w:type="dxa"/>
            <w:shd w:val="clear" w:color="auto" w:fill="auto"/>
            <w:noWrap/>
          </w:tcPr>
          <w:p w14:paraId="2B993C36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505)</w:t>
            </w:r>
          </w:p>
        </w:tc>
        <w:tc>
          <w:tcPr>
            <w:tcW w:w="1349" w:type="dxa"/>
            <w:shd w:val="clear" w:color="auto" w:fill="auto"/>
            <w:noWrap/>
          </w:tcPr>
          <w:p w14:paraId="30A7ABA0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96)</w:t>
            </w:r>
          </w:p>
        </w:tc>
        <w:tc>
          <w:tcPr>
            <w:tcW w:w="1349" w:type="dxa"/>
            <w:shd w:val="clear" w:color="auto" w:fill="auto"/>
            <w:noWrap/>
          </w:tcPr>
          <w:p w14:paraId="2B6FE1F5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70)</w:t>
            </w:r>
          </w:p>
        </w:tc>
      </w:tr>
      <w:tr w:rsidR="009243A9" w:rsidRPr="009243A9" w14:paraId="7EF4ADDC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</w:tcPr>
          <w:p w14:paraId="67F3C6A0" w14:textId="1AFF9EA2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rtgag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</w:tcPr>
          <w:p w14:paraId="0E17D48D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38**</w:t>
            </w:r>
          </w:p>
        </w:tc>
        <w:tc>
          <w:tcPr>
            <w:tcW w:w="1349" w:type="dxa"/>
            <w:shd w:val="clear" w:color="auto" w:fill="auto"/>
            <w:noWrap/>
          </w:tcPr>
          <w:p w14:paraId="4341D254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24</w:t>
            </w:r>
          </w:p>
        </w:tc>
        <w:tc>
          <w:tcPr>
            <w:tcW w:w="1349" w:type="dxa"/>
            <w:shd w:val="clear" w:color="auto" w:fill="auto"/>
            <w:noWrap/>
          </w:tcPr>
          <w:p w14:paraId="4F2EC7B1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43</w:t>
            </w:r>
          </w:p>
        </w:tc>
        <w:tc>
          <w:tcPr>
            <w:tcW w:w="1349" w:type="dxa"/>
            <w:shd w:val="clear" w:color="auto" w:fill="auto"/>
            <w:noWrap/>
          </w:tcPr>
          <w:p w14:paraId="50AFAFB6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75</w:t>
            </w:r>
          </w:p>
        </w:tc>
      </w:tr>
      <w:tr w:rsidR="009243A9" w:rsidRPr="009243A9" w14:paraId="74273667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</w:tcPr>
          <w:p w14:paraId="0BBEBB79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2F2ACFD3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14)</w:t>
            </w:r>
          </w:p>
        </w:tc>
        <w:tc>
          <w:tcPr>
            <w:tcW w:w="1349" w:type="dxa"/>
            <w:shd w:val="clear" w:color="auto" w:fill="auto"/>
            <w:noWrap/>
          </w:tcPr>
          <w:p w14:paraId="18739457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515)</w:t>
            </w:r>
          </w:p>
        </w:tc>
        <w:tc>
          <w:tcPr>
            <w:tcW w:w="1349" w:type="dxa"/>
            <w:shd w:val="clear" w:color="auto" w:fill="auto"/>
            <w:noWrap/>
          </w:tcPr>
          <w:p w14:paraId="250E9A69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01)</w:t>
            </w:r>
          </w:p>
        </w:tc>
        <w:tc>
          <w:tcPr>
            <w:tcW w:w="1349" w:type="dxa"/>
            <w:shd w:val="clear" w:color="auto" w:fill="auto"/>
            <w:noWrap/>
          </w:tcPr>
          <w:p w14:paraId="3C466897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72)</w:t>
            </w:r>
          </w:p>
        </w:tc>
      </w:tr>
      <w:tr w:rsidR="009243A9" w:rsidRPr="009243A9" w14:paraId="1C4CA0E9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</w:tcPr>
          <w:p w14:paraId="1F5F0D8C" w14:textId="513EEEBC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nt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</w:tcPr>
          <w:p w14:paraId="1C977EB7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88***</w:t>
            </w:r>
          </w:p>
        </w:tc>
        <w:tc>
          <w:tcPr>
            <w:tcW w:w="1349" w:type="dxa"/>
            <w:shd w:val="clear" w:color="auto" w:fill="auto"/>
            <w:noWrap/>
          </w:tcPr>
          <w:p w14:paraId="7AE4F790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877***</w:t>
            </w:r>
          </w:p>
        </w:tc>
        <w:tc>
          <w:tcPr>
            <w:tcW w:w="1349" w:type="dxa"/>
            <w:shd w:val="clear" w:color="auto" w:fill="auto"/>
            <w:noWrap/>
          </w:tcPr>
          <w:p w14:paraId="3CFA3B49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24***</w:t>
            </w:r>
          </w:p>
        </w:tc>
        <w:tc>
          <w:tcPr>
            <w:tcW w:w="1349" w:type="dxa"/>
            <w:shd w:val="clear" w:color="auto" w:fill="auto"/>
            <w:noWrap/>
          </w:tcPr>
          <w:p w14:paraId="66C12F9E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59***</w:t>
            </w:r>
          </w:p>
        </w:tc>
      </w:tr>
      <w:tr w:rsidR="009243A9" w:rsidRPr="009243A9" w14:paraId="34877606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vAlign w:val="bottom"/>
          </w:tcPr>
          <w:p w14:paraId="42C5BC52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</w:tcPr>
          <w:p w14:paraId="36D6800A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43)</w:t>
            </w:r>
          </w:p>
        </w:tc>
        <w:tc>
          <w:tcPr>
            <w:tcW w:w="1349" w:type="dxa"/>
            <w:shd w:val="clear" w:color="auto" w:fill="auto"/>
            <w:noWrap/>
          </w:tcPr>
          <w:p w14:paraId="5DFAC8D6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667)</w:t>
            </w:r>
          </w:p>
        </w:tc>
        <w:tc>
          <w:tcPr>
            <w:tcW w:w="1349" w:type="dxa"/>
            <w:shd w:val="clear" w:color="auto" w:fill="auto"/>
            <w:noWrap/>
          </w:tcPr>
          <w:p w14:paraId="78F7A556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22)</w:t>
            </w:r>
          </w:p>
        </w:tc>
        <w:tc>
          <w:tcPr>
            <w:tcW w:w="1349" w:type="dxa"/>
            <w:shd w:val="clear" w:color="auto" w:fill="auto"/>
            <w:noWrap/>
          </w:tcPr>
          <w:p w14:paraId="4F8ECE26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03)</w:t>
            </w:r>
          </w:p>
        </w:tc>
      </w:tr>
      <w:tr w:rsidR="009243A9" w:rsidRPr="009243A9" w14:paraId="4926CB5F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vAlign w:val="bottom"/>
          </w:tcPr>
          <w:p w14:paraId="4BC7A570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48" w:type="dxa"/>
            <w:shd w:val="clear" w:color="auto" w:fill="auto"/>
            <w:noWrap/>
          </w:tcPr>
          <w:p w14:paraId="45228AAF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,182</w:t>
            </w:r>
          </w:p>
        </w:tc>
        <w:tc>
          <w:tcPr>
            <w:tcW w:w="1349" w:type="dxa"/>
            <w:shd w:val="clear" w:color="auto" w:fill="auto"/>
            <w:noWrap/>
          </w:tcPr>
          <w:p w14:paraId="592F42F9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,799</w:t>
            </w:r>
          </w:p>
        </w:tc>
        <w:tc>
          <w:tcPr>
            <w:tcW w:w="1349" w:type="dxa"/>
            <w:shd w:val="clear" w:color="auto" w:fill="auto"/>
            <w:noWrap/>
          </w:tcPr>
          <w:p w14:paraId="05293DC7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,182</w:t>
            </w:r>
          </w:p>
        </w:tc>
        <w:tc>
          <w:tcPr>
            <w:tcW w:w="1349" w:type="dxa"/>
            <w:shd w:val="clear" w:color="auto" w:fill="auto"/>
            <w:noWrap/>
          </w:tcPr>
          <w:p w14:paraId="1A339D50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,182</w:t>
            </w:r>
          </w:p>
        </w:tc>
      </w:tr>
      <w:tr w:rsidR="009243A9" w:rsidRPr="009243A9" w14:paraId="165EE7D9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vAlign w:val="bottom"/>
          </w:tcPr>
          <w:p w14:paraId="7054D606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*T</w:t>
            </w:r>
          </w:p>
        </w:tc>
        <w:tc>
          <w:tcPr>
            <w:tcW w:w="1348" w:type="dxa"/>
            <w:shd w:val="clear" w:color="auto" w:fill="auto"/>
            <w:noWrap/>
          </w:tcPr>
          <w:p w14:paraId="01A38E35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4,759</w:t>
            </w:r>
          </w:p>
        </w:tc>
        <w:tc>
          <w:tcPr>
            <w:tcW w:w="1349" w:type="dxa"/>
            <w:shd w:val="clear" w:color="auto" w:fill="auto"/>
            <w:noWrap/>
          </w:tcPr>
          <w:p w14:paraId="7A933BA0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9,797</w:t>
            </w:r>
          </w:p>
        </w:tc>
        <w:tc>
          <w:tcPr>
            <w:tcW w:w="1349" w:type="dxa"/>
            <w:shd w:val="clear" w:color="auto" w:fill="auto"/>
            <w:noWrap/>
          </w:tcPr>
          <w:p w14:paraId="7D63680D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4,759</w:t>
            </w:r>
          </w:p>
        </w:tc>
        <w:tc>
          <w:tcPr>
            <w:tcW w:w="1349" w:type="dxa"/>
            <w:shd w:val="clear" w:color="auto" w:fill="auto"/>
            <w:noWrap/>
          </w:tcPr>
          <w:p w14:paraId="699BBAEC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4,759</w:t>
            </w:r>
          </w:p>
        </w:tc>
      </w:tr>
      <w:tr w:rsidR="009243A9" w:rsidRPr="009243A9" w14:paraId="2BDE741F" w14:textId="77777777" w:rsidTr="00886974">
        <w:trPr>
          <w:trHeight w:val="144"/>
        </w:trPr>
        <w:tc>
          <w:tcPr>
            <w:tcW w:w="9350" w:type="dxa"/>
            <w:gridSpan w:val="5"/>
            <w:shd w:val="clear" w:color="auto" w:fill="auto"/>
            <w:noWrap/>
            <w:vAlign w:val="bottom"/>
          </w:tcPr>
          <w:p w14:paraId="51F129D3" w14:textId="49FF3BD2" w:rsidR="00583987" w:rsidRPr="009243A9" w:rsidRDefault="00583987" w:rsidP="00886974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nel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.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cluding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conomic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d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ealth</w:t>
            </w:r>
            <w:r w:rsidR="008C3869"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ntrols</w:t>
            </w:r>
          </w:p>
        </w:tc>
      </w:tr>
      <w:tr w:rsidR="009243A9" w:rsidRPr="009243A9" w14:paraId="4D713832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</w:tcPr>
          <w:p w14:paraId="10199564" w14:textId="0B80AA5B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right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4084E5C9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93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45701C4C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20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78FA6600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30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3927F866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08*</w:t>
            </w:r>
          </w:p>
        </w:tc>
      </w:tr>
      <w:tr w:rsidR="009243A9" w:rsidRPr="009243A9" w14:paraId="01C9D30D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</w:tcPr>
          <w:p w14:paraId="0B85B986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242AF79D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00)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1F6A02C7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456)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40F93D5F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85)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34B43E61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64)</w:t>
            </w:r>
          </w:p>
        </w:tc>
      </w:tr>
      <w:tr w:rsidR="009243A9" w:rsidRPr="009243A9" w14:paraId="7644F5ED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</w:tcPr>
          <w:p w14:paraId="36B25BF6" w14:textId="6835B42A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rtgaged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wn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737EB5B9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57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5F0E6461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53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462DC5EA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8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650E7254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0</w:t>
            </w:r>
          </w:p>
        </w:tc>
      </w:tr>
      <w:tr w:rsidR="009243A9" w:rsidRPr="009243A9" w14:paraId="1A561295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</w:tcPr>
          <w:p w14:paraId="4E9B7723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3D36653D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99)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6AD6A1BC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464)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47079B90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89)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09E7BD4E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65)</w:t>
            </w:r>
          </w:p>
        </w:tc>
      </w:tr>
      <w:tr w:rsidR="009243A9" w:rsidRPr="009243A9" w14:paraId="1C89B4DC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</w:tcPr>
          <w:p w14:paraId="7313AF46" w14:textId="4C6478B8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nter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8C3869"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n(HPI)</w:t>
            </w: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553805C4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29*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61421B6C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341***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4022FBAA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30**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191D8526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93***</w:t>
            </w:r>
          </w:p>
        </w:tc>
      </w:tr>
      <w:tr w:rsidR="009243A9" w:rsidRPr="009243A9" w14:paraId="4A3E1258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vAlign w:val="bottom"/>
          </w:tcPr>
          <w:p w14:paraId="69EC1C48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</w:tcPr>
          <w:p w14:paraId="2205F77C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26)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59F41727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600)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04291B79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111)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380F9E70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0092)</w:t>
            </w:r>
          </w:p>
        </w:tc>
      </w:tr>
      <w:tr w:rsidR="009243A9" w:rsidRPr="009243A9" w14:paraId="5090E1AA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vAlign w:val="bottom"/>
          </w:tcPr>
          <w:p w14:paraId="4A5283C6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A96198C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,374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4B5EE8CD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,314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1315CB41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,374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46233ABB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,374</w:t>
            </w:r>
          </w:p>
        </w:tc>
      </w:tr>
      <w:tr w:rsidR="009243A9" w:rsidRPr="009243A9" w14:paraId="53DC235F" w14:textId="77777777" w:rsidTr="00886974">
        <w:trPr>
          <w:trHeight w:val="144"/>
        </w:trPr>
        <w:tc>
          <w:tcPr>
            <w:tcW w:w="3955" w:type="dxa"/>
            <w:shd w:val="clear" w:color="auto" w:fill="auto"/>
            <w:noWrap/>
            <w:vAlign w:val="bottom"/>
          </w:tcPr>
          <w:p w14:paraId="612E0668" w14:textId="77777777" w:rsidR="00583987" w:rsidRPr="009243A9" w:rsidRDefault="00583987" w:rsidP="00886974">
            <w:pPr>
              <w:ind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*T</w:t>
            </w: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3DB8A0D8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4,759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6EFF48DF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6,280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529B7B03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4,759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31CB006D" w14:textId="77777777" w:rsidR="00583987" w:rsidRPr="009243A9" w:rsidRDefault="00583987" w:rsidP="008869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243A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4,759</w:t>
            </w:r>
          </w:p>
        </w:tc>
      </w:tr>
    </w:tbl>
    <w:p w14:paraId="61E3FB1B" w14:textId="2900A9A9" w:rsidR="00FB596F" w:rsidRPr="009243A9" w:rsidRDefault="009243A9" w:rsidP="00FB596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Notes.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B596F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ES-D = Center for Epidemiologic Studies Depression Scale. HPI = </w:t>
      </w:r>
      <w:proofErr w:type="spellStart"/>
      <w:r w:rsidR="00FB596F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Housping</w:t>
      </w:r>
      <w:proofErr w:type="spellEnd"/>
      <w:r w:rsidR="00FB596F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rice Index.</w:t>
      </w:r>
    </w:p>
    <w:p w14:paraId="3F45E22E" w14:textId="022538B1" w:rsidR="00583987" w:rsidRPr="009243A9" w:rsidRDefault="00583987" w:rsidP="00583987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anel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restricted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to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erson-year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observations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for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those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in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analytic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sample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who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remained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at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home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address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since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they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first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entered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HRS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survey.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7702E369" w14:textId="59584BD1" w:rsidR="00583987" w:rsidRPr="009243A9" w:rsidRDefault="00583987" w:rsidP="00583987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anel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B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used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two-year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(or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one-wave)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lagged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log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transformed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HPI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as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instrumental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variables.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44DB3824" w14:textId="6F4C9B0B" w:rsidR="00583987" w:rsidRPr="009243A9" w:rsidRDefault="00583987" w:rsidP="0058398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anel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included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zip-code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fixed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effects.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In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arentheses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are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standard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errors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clustered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at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individual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levels.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2905A6CE" w14:textId="2EB7DBF5" w:rsidR="00583987" w:rsidRPr="009243A9" w:rsidRDefault="00583987" w:rsidP="0058398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anel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D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excluded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all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county-level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economic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and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health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controls.</w:t>
      </w:r>
    </w:p>
    <w:p w14:paraId="58DCEBA0" w14:textId="779F2E3C" w:rsidR="00583987" w:rsidRPr="009243A9" w:rsidRDefault="00583987" w:rsidP="0058398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denotes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number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of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ersons,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N*T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represents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number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of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erson-years.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7E998CD0" w14:textId="2FA299CF" w:rsidR="004701A4" w:rsidRPr="009243A9" w:rsidRDefault="00583987" w:rsidP="004701A4">
      <w:pPr>
        <w:rPr>
          <w:rFonts w:ascii="Times New Roman" w:hAnsi="Times New Roman" w:cs="Times New Roman"/>
          <w:color w:val="000000" w:themeColor="text1"/>
        </w:rPr>
      </w:pP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***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&lt;0.01,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**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&lt;0.05,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*</w:t>
      </w:r>
      <w:r w:rsidR="008C3869"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18"/>
          <w:szCs w:val="18"/>
        </w:rPr>
        <w:t>p&lt;0.1.</w:t>
      </w:r>
    </w:p>
    <w:p w14:paraId="63BC0D15" w14:textId="77777777" w:rsidR="004701A4" w:rsidRPr="009243A9" w:rsidRDefault="004701A4" w:rsidP="004701A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243A9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IN" w:eastAsia="en-IN"/>
        </w:rPr>
        <w:lastRenderedPageBreak/>
        <w:drawing>
          <wp:inline distT="0" distB="0" distL="0" distR="0" wp14:anchorId="38685BB1" wp14:editId="16927955">
            <wp:extent cx="6169541" cy="4486939"/>
            <wp:effectExtent l="0" t="0" r="317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trend-combine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8459" cy="449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ED2D8" w14:textId="5E5717B0" w:rsidR="004701A4" w:rsidRPr="009243A9" w:rsidRDefault="009243A9" w:rsidP="009243A9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243A9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t>Supplementary Figure 1</w:t>
      </w:r>
      <w:r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t>.</w:t>
      </w:r>
      <w:r w:rsidRPr="009243A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Distribution of log-transformed Housing Price Index across year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4701A4" w:rsidRPr="009243A9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Notes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2000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s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base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year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or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ousing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rice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ndex</w:t>
      </w:r>
      <w:r w:rsidR="00FB596F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(HPI)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with</w:t>
      </w:r>
      <w:r w:rsidR="008C3869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PI=100.</w:t>
      </w:r>
    </w:p>
    <w:p w14:paraId="2AFB77BF" w14:textId="77777777" w:rsidR="004701A4" w:rsidRPr="009243A9" w:rsidRDefault="004701A4" w:rsidP="004701A4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4BAADD51" w14:textId="77777777" w:rsidR="004701A4" w:rsidRPr="009243A9" w:rsidRDefault="004701A4" w:rsidP="004701A4">
      <w:pPr>
        <w:jc w:val="center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9243A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br w:type="page"/>
      </w:r>
    </w:p>
    <w:p w14:paraId="74F9528D" w14:textId="77777777" w:rsidR="004701A4" w:rsidRPr="009243A9" w:rsidRDefault="004701A4" w:rsidP="004701A4">
      <w:pPr>
        <w:jc w:val="center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p w14:paraId="1BE0DB2B" w14:textId="77777777" w:rsidR="004701A4" w:rsidRPr="009243A9" w:rsidRDefault="004701A4" w:rsidP="004701A4">
      <w:pPr>
        <w:jc w:val="center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9243A9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0C45782A" wp14:editId="601FA545">
            <wp:extent cx="4614530" cy="511339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ousing-sample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3940" cy="5123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4C27C" w14:textId="5344DC11" w:rsidR="004701A4" w:rsidRPr="009243A9" w:rsidRDefault="00D138BF" w:rsidP="009243A9">
      <w:pPr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9243A9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t xml:space="preserve">Supplementary </w:t>
      </w:r>
      <w:r w:rsidR="004701A4" w:rsidRPr="009243A9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t>Figure</w:t>
      </w:r>
      <w:r w:rsidR="008C3869" w:rsidRPr="009243A9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t>2</w:t>
      </w:r>
      <w:r w:rsidR="009243A9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t>.</w:t>
      </w:r>
      <w:r w:rsidR="008C3869" w:rsidRPr="009243A9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Sample</w:t>
      </w:r>
      <w:r w:rsidR="008C3869" w:rsidRPr="009243A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flowchart</w:t>
      </w:r>
    </w:p>
    <w:p w14:paraId="14E5DBED" w14:textId="77777777" w:rsidR="004701A4" w:rsidRPr="009243A9" w:rsidRDefault="004701A4" w:rsidP="004701A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5132D482" w14:textId="77777777" w:rsidR="004701A4" w:rsidRPr="009243A9" w:rsidRDefault="004701A4" w:rsidP="004701A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243A9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IN" w:eastAsia="en-IN"/>
        </w:rPr>
        <w:lastRenderedPageBreak/>
        <w:drawing>
          <wp:inline distT="0" distB="0" distL="0" distR="0" wp14:anchorId="391422E1" wp14:editId="548AF145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trend_median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9795F" w14:textId="46BF3D65" w:rsidR="005E051E" w:rsidRPr="009243A9" w:rsidRDefault="009243A9" w:rsidP="009243A9">
      <w:pPr>
        <w:rPr>
          <w:rFonts w:ascii="Times New Roman" w:hAnsi="Times New Roman" w:cs="Times New Roman"/>
          <w:color w:val="000000" w:themeColor="text1"/>
        </w:rPr>
      </w:pPr>
      <w:r w:rsidRPr="009243A9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t>Supplementary Figure 3:</w:t>
      </w:r>
      <w:r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emporal trends of the median house price index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s.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FHFA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HPI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represents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median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value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Housing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Price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Index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calculated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based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on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Federal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Housing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Finance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Agency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database,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HRS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HPI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denotes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median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HPI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using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HRS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full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sample,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Sample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HPI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indicates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median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HPI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based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on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HRS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analytic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01A4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>sample.</w:t>
      </w:r>
      <w:r w:rsidR="008C3869" w:rsidRPr="009243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sectPr w:rsidR="005E051E" w:rsidRPr="009243A9" w:rsidSect="00D41A16">
      <w:footerReference w:type="default" r:id="rId12"/>
      <w:pgSz w:w="12240" w:h="15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0BF646" w14:textId="77777777" w:rsidR="008C0524" w:rsidRDefault="008C0524" w:rsidP="00FC106B">
      <w:pPr>
        <w:spacing w:line="240" w:lineRule="auto"/>
      </w:pPr>
      <w:r>
        <w:separator/>
      </w:r>
    </w:p>
  </w:endnote>
  <w:endnote w:type="continuationSeparator" w:id="0">
    <w:p w14:paraId="2522F2F0" w14:textId="77777777" w:rsidR="008C0524" w:rsidRDefault="008C0524" w:rsidP="00FC10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987657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DAD4BE" w14:textId="77777777" w:rsidR="007746A5" w:rsidRDefault="007746A5" w:rsidP="005B120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15B23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12060E7" w14:textId="77777777" w:rsidR="007746A5" w:rsidRDefault="007746A5" w:rsidP="00F76B87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A49E37" w14:textId="77777777" w:rsidR="008C0524" w:rsidRDefault="008C0524" w:rsidP="00FC106B">
      <w:pPr>
        <w:spacing w:line="240" w:lineRule="auto"/>
      </w:pPr>
      <w:r>
        <w:separator/>
      </w:r>
    </w:p>
  </w:footnote>
  <w:footnote w:type="continuationSeparator" w:id="0">
    <w:p w14:paraId="19E2BC63" w14:textId="77777777" w:rsidR="008C0524" w:rsidRDefault="008C0524" w:rsidP="00FC106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A2E30"/>
    <w:multiLevelType w:val="hybridMultilevel"/>
    <w:tmpl w:val="E58811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306B1D"/>
    <w:multiLevelType w:val="multilevel"/>
    <w:tmpl w:val="E9F608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1D9B7D77"/>
    <w:multiLevelType w:val="hybridMultilevel"/>
    <w:tmpl w:val="6BA06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F31806"/>
    <w:multiLevelType w:val="multilevel"/>
    <w:tmpl w:val="92FC36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225C68F0"/>
    <w:multiLevelType w:val="hybridMultilevel"/>
    <w:tmpl w:val="FE3E3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720EA9"/>
    <w:multiLevelType w:val="multilevel"/>
    <w:tmpl w:val="23002B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nsid w:val="4D376E0C"/>
    <w:multiLevelType w:val="hybridMultilevel"/>
    <w:tmpl w:val="361AF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F3336B"/>
    <w:multiLevelType w:val="multilevel"/>
    <w:tmpl w:val="9EE2EC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nsid w:val="572572F2"/>
    <w:multiLevelType w:val="hybridMultilevel"/>
    <w:tmpl w:val="39DC3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662501"/>
    <w:multiLevelType w:val="hybridMultilevel"/>
    <w:tmpl w:val="A260D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FA4E41"/>
    <w:multiLevelType w:val="multilevel"/>
    <w:tmpl w:val="BF0826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>
    <w:nsid w:val="5B08025F"/>
    <w:multiLevelType w:val="multilevel"/>
    <w:tmpl w:val="61A2E4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5C4E5940"/>
    <w:multiLevelType w:val="hybridMultilevel"/>
    <w:tmpl w:val="92F8C7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E77E25"/>
    <w:multiLevelType w:val="hybridMultilevel"/>
    <w:tmpl w:val="5CEA0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416761B"/>
    <w:multiLevelType w:val="hybridMultilevel"/>
    <w:tmpl w:val="83D86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80C72E4"/>
    <w:multiLevelType w:val="hybridMultilevel"/>
    <w:tmpl w:val="C88C3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AF33384"/>
    <w:multiLevelType w:val="hybridMultilevel"/>
    <w:tmpl w:val="25B05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15635A"/>
    <w:multiLevelType w:val="multilevel"/>
    <w:tmpl w:val="6D76A1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>
    <w:nsid w:val="7FB76EDB"/>
    <w:multiLevelType w:val="multilevel"/>
    <w:tmpl w:val="36FAA4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>
    <w:nsid w:val="7FF40DD7"/>
    <w:multiLevelType w:val="multilevel"/>
    <w:tmpl w:val="47ECBC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19"/>
  </w:num>
  <w:num w:numId="3">
    <w:abstractNumId w:val="1"/>
  </w:num>
  <w:num w:numId="4">
    <w:abstractNumId w:val="10"/>
  </w:num>
  <w:num w:numId="5">
    <w:abstractNumId w:val="3"/>
  </w:num>
  <w:num w:numId="6">
    <w:abstractNumId w:val="7"/>
  </w:num>
  <w:num w:numId="7">
    <w:abstractNumId w:val="18"/>
  </w:num>
  <w:num w:numId="8">
    <w:abstractNumId w:val="17"/>
  </w:num>
  <w:num w:numId="9">
    <w:abstractNumId w:val="14"/>
  </w:num>
  <w:num w:numId="10">
    <w:abstractNumId w:val="9"/>
  </w:num>
  <w:num w:numId="11">
    <w:abstractNumId w:val="13"/>
  </w:num>
  <w:num w:numId="12">
    <w:abstractNumId w:val="11"/>
  </w:num>
  <w:num w:numId="13">
    <w:abstractNumId w:val="16"/>
  </w:num>
  <w:num w:numId="14">
    <w:abstractNumId w:val="12"/>
  </w:num>
  <w:num w:numId="15">
    <w:abstractNumId w:val="0"/>
  </w:num>
  <w:num w:numId="16">
    <w:abstractNumId w:val="6"/>
  </w:num>
  <w:num w:numId="17">
    <w:abstractNumId w:val="4"/>
  </w:num>
  <w:num w:numId="18">
    <w:abstractNumId w:val="15"/>
  </w:num>
  <w:num w:numId="19">
    <w:abstractNumId w:val="2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3NzC3tDQ2MjEzMDZR0lEKTi0uzszPAykwNK4FAMehyM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2s5wpxhee2f5e5pw3pxvaqe0za99tvavr5&quot;&gt;housing_health-Converted&lt;record-ids&gt;&lt;item&gt;1&lt;/item&gt;&lt;item&gt;3&lt;/item&gt;&lt;item&gt;5&lt;/item&gt;&lt;item&gt;6&lt;/item&gt;&lt;item&gt;7&lt;/item&gt;&lt;item&gt;9&lt;/item&gt;&lt;item&gt;10&lt;/item&gt;&lt;item&gt;11&lt;/item&gt;&lt;item&gt;13&lt;/item&gt;&lt;item&gt;15&lt;/item&gt;&lt;item&gt;16&lt;/item&gt;&lt;item&gt;17&lt;/item&gt;&lt;item&gt;19&lt;/item&gt;&lt;item&gt;20&lt;/item&gt;&lt;item&gt;22&lt;/item&gt;&lt;item&gt;23&lt;/item&gt;&lt;item&gt;25&lt;/item&gt;&lt;item&gt;26&lt;/item&gt;&lt;item&gt;27&lt;/item&gt;&lt;item&gt;28&lt;/item&gt;&lt;item&gt;29&lt;/item&gt;&lt;item&gt;32&lt;/item&gt;&lt;item&gt;33&lt;/item&gt;&lt;item&gt;35&lt;/item&gt;&lt;item&gt;36&lt;/item&gt;&lt;item&gt;37&lt;/item&gt;&lt;item&gt;39&lt;/item&gt;&lt;item&gt;44&lt;/item&gt;&lt;item&gt;45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3&lt;/item&gt;&lt;/record-ids&gt;&lt;/item&gt;&lt;/Libraries&gt;"/>
  </w:docVars>
  <w:rsids>
    <w:rsidRoot w:val="001E6CFF"/>
    <w:rsid w:val="000004DC"/>
    <w:rsid w:val="00000D96"/>
    <w:rsid w:val="00004B2B"/>
    <w:rsid w:val="00006725"/>
    <w:rsid w:val="0000728E"/>
    <w:rsid w:val="000073EE"/>
    <w:rsid w:val="00010009"/>
    <w:rsid w:val="0001237F"/>
    <w:rsid w:val="000124DE"/>
    <w:rsid w:val="00012D8A"/>
    <w:rsid w:val="00013378"/>
    <w:rsid w:val="00013E25"/>
    <w:rsid w:val="00014086"/>
    <w:rsid w:val="00014927"/>
    <w:rsid w:val="00014C31"/>
    <w:rsid w:val="000154A0"/>
    <w:rsid w:val="00017149"/>
    <w:rsid w:val="00020DC3"/>
    <w:rsid w:val="000213EB"/>
    <w:rsid w:val="000229F7"/>
    <w:rsid w:val="000231F2"/>
    <w:rsid w:val="0002475C"/>
    <w:rsid w:val="00024FCB"/>
    <w:rsid w:val="000251BF"/>
    <w:rsid w:val="0002790E"/>
    <w:rsid w:val="000302B1"/>
    <w:rsid w:val="00030A93"/>
    <w:rsid w:val="00030AD9"/>
    <w:rsid w:val="00031541"/>
    <w:rsid w:val="00032C8D"/>
    <w:rsid w:val="00036C7F"/>
    <w:rsid w:val="0004185D"/>
    <w:rsid w:val="0004223C"/>
    <w:rsid w:val="00044180"/>
    <w:rsid w:val="000444C9"/>
    <w:rsid w:val="00044940"/>
    <w:rsid w:val="00044F70"/>
    <w:rsid w:val="000455CD"/>
    <w:rsid w:val="00045AD1"/>
    <w:rsid w:val="00045B1C"/>
    <w:rsid w:val="00045FB6"/>
    <w:rsid w:val="00046825"/>
    <w:rsid w:val="0005185E"/>
    <w:rsid w:val="00053239"/>
    <w:rsid w:val="00054845"/>
    <w:rsid w:val="000603CB"/>
    <w:rsid w:val="00060D9B"/>
    <w:rsid w:val="00062938"/>
    <w:rsid w:val="000644DE"/>
    <w:rsid w:val="0006488E"/>
    <w:rsid w:val="00064B9C"/>
    <w:rsid w:val="0006559F"/>
    <w:rsid w:val="000656EB"/>
    <w:rsid w:val="000711E8"/>
    <w:rsid w:val="00071943"/>
    <w:rsid w:val="000728A1"/>
    <w:rsid w:val="00074A3D"/>
    <w:rsid w:val="00081BB1"/>
    <w:rsid w:val="00082DFF"/>
    <w:rsid w:val="00083FD0"/>
    <w:rsid w:val="00084423"/>
    <w:rsid w:val="00084957"/>
    <w:rsid w:val="00084D7D"/>
    <w:rsid w:val="00087536"/>
    <w:rsid w:val="00090A52"/>
    <w:rsid w:val="00092446"/>
    <w:rsid w:val="000932B6"/>
    <w:rsid w:val="0009640E"/>
    <w:rsid w:val="00097084"/>
    <w:rsid w:val="000A0671"/>
    <w:rsid w:val="000A0894"/>
    <w:rsid w:val="000A232B"/>
    <w:rsid w:val="000A5D19"/>
    <w:rsid w:val="000A704C"/>
    <w:rsid w:val="000A736D"/>
    <w:rsid w:val="000A752E"/>
    <w:rsid w:val="000A7B9D"/>
    <w:rsid w:val="000B1BFB"/>
    <w:rsid w:val="000B35AA"/>
    <w:rsid w:val="000B41CF"/>
    <w:rsid w:val="000B47FC"/>
    <w:rsid w:val="000B613A"/>
    <w:rsid w:val="000B77CE"/>
    <w:rsid w:val="000B7DC6"/>
    <w:rsid w:val="000C0255"/>
    <w:rsid w:val="000C1223"/>
    <w:rsid w:val="000C213F"/>
    <w:rsid w:val="000C285A"/>
    <w:rsid w:val="000C3819"/>
    <w:rsid w:val="000C5B45"/>
    <w:rsid w:val="000C6292"/>
    <w:rsid w:val="000C65EA"/>
    <w:rsid w:val="000C78A0"/>
    <w:rsid w:val="000C7EFF"/>
    <w:rsid w:val="000D0A1E"/>
    <w:rsid w:val="000D1FD6"/>
    <w:rsid w:val="000D25C2"/>
    <w:rsid w:val="000D39D1"/>
    <w:rsid w:val="000D5B4D"/>
    <w:rsid w:val="000D647E"/>
    <w:rsid w:val="000D6680"/>
    <w:rsid w:val="000D728B"/>
    <w:rsid w:val="000E022F"/>
    <w:rsid w:val="000E0979"/>
    <w:rsid w:val="000E2932"/>
    <w:rsid w:val="000E5945"/>
    <w:rsid w:val="000E7C44"/>
    <w:rsid w:val="000F3414"/>
    <w:rsid w:val="000F4FBD"/>
    <w:rsid w:val="000F51EF"/>
    <w:rsid w:val="000F6096"/>
    <w:rsid w:val="000F62EE"/>
    <w:rsid w:val="000F68D4"/>
    <w:rsid w:val="000F715E"/>
    <w:rsid w:val="000F7327"/>
    <w:rsid w:val="000F7591"/>
    <w:rsid w:val="000F78CF"/>
    <w:rsid w:val="00101332"/>
    <w:rsid w:val="0010187B"/>
    <w:rsid w:val="00101B49"/>
    <w:rsid w:val="00103BEE"/>
    <w:rsid w:val="001048BF"/>
    <w:rsid w:val="00104CE8"/>
    <w:rsid w:val="00106B95"/>
    <w:rsid w:val="0011094F"/>
    <w:rsid w:val="00113684"/>
    <w:rsid w:val="00114545"/>
    <w:rsid w:val="001146B3"/>
    <w:rsid w:val="00115656"/>
    <w:rsid w:val="00115B23"/>
    <w:rsid w:val="00121313"/>
    <w:rsid w:val="00121601"/>
    <w:rsid w:val="0012227E"/>
    <w:rsid w:val="00125AFA"/>
    <w:rsid w:val="001268FE"/>
    <w:rsid w:val="001274EB"/>
    <w:rsid w:val="001316B1"/>
    <w:rsid w:val="00132803"/>
    <w:rsid w:val="00132907"/>
    <w:rsid w:val="00133C2B"/>
    <w:rsid w:val="00133E62"/>
    <w:rsid w:val="00134C6D"/>
    <w:rsid w:val="00134D9E"/>
    <w:rsid w:val="001401DF"/>
    <w:rsid w:val="00141989"/>
    <w:rsid w:val="00141B2B"/>
    <w:rsid w:val="001424B0"/>
    <w:rsid w:val="00142CEC"/>
    <w:rsid w:val="0014356E"/>
    <w:rsid w:val="00145441"/>
    <w:rsid w:val="001456B0"/>
    <w:rsid w:val="00146303"/>
    <w:rsid w:val="0015051F"/>
    <w:rsid w:val="00150532"/>
    <w:rsid w:val="00151652"/>
    <w:rsid w:val="00154F20"/>
    <w:rsid w:val="001557CC"/>
    <w:rsid w:val="00155EA6"/>
    <w:rsid w:val="00156509"/>
    <w:rsid w:val="00160284"/>
    <w:rsid w:val="00160774"/>
    <w:rsid w:val="00163374"/>
    <w:rsid w:val="0016423E"/>
    <w:rsid w:val="00164395"/>
    <w:rsid w:val="00165817"/>
    <w:rsid w:val="00165B31"/>
    <w:rsid w:val="00165ECA"/>
    <w:rsid w:val="00166AA8"/>
    <w:rsid w:val="00166EDB"/>
    <w:rsid w:val="0016763E"/>
    <w:rsid w:val="00167750"/>
    <w:rsid w:val="00170379"/>
    <w:rsid w:val="001718B9"/>
    <w:rsid w:val="00172D89"/>
    <w:rsid w:val="00173B48"/>
    <w:rsid w:val="00174963"/>
    <w:rsid w:val="00175303"/>
    <w:rsid w:val="00175AAD"/>
    <w:rsid w:val="00176C14"/>
    <w:rsid w:val="001770A9"/>
    <w:rsid w:val="001772B3"/>
    <w:rsid w:val="0018198E"/>
    <w:rsid w:val="00182363"/>
    <w:rsid w:val="00182695"/>
    <w:rsid w:val="00182883"/>
    <w:rsid w:val="00182930"/>
    <w:rsid w:val="00182A0F"/>
    <w:rsid w:val="00187EA6"/>
    <w:rsid w:val="0019125C"/>
    <w:rsid w:val="00191CDF"/>
    <w:rsid w:val="0019231C"/>
    <w:rsid w:val="00193B0F"/>
    <w:rsid w:val="00194427"/>
    <w:rsid w:val="00195978"/>
    <w:rsid w:val="00196146"/>
    <w:rsid w:val="00196494"/>
    <w:rsid w:val="001A0770"/>
    <w:rsid w:val="001A0B96"/>
    <w:rsid w:val="001A19F7"/>
    <w:rsid w:val="001A229F"/>
    <w:rsid w:val="001A2674"/>
    <w:rsid w:val="001A36FB"/>
    <w:rsid w:val="001A3DA5"/>
    <w:rsid w:val="001A4266"/>
    <w:rsid w:val="001A49A4"/>
    <w:rsid w:val="001A4A4C"/>
    <w:rsid w:val="001A5E2B"/>
    <w:rsid w:val="001A64F8"/>
    <w:rsid w:val="001A7C98"/>
    <w:rsid w:val="001B10B1"/>
    <w:rsid w:val="001B1749"/>
    <w:rsid w:val="001B274E"/>
    <w:rsid w:val="001B28CB"/>
    <w:rsid w:val="001B661E"/>
    <w:rsid w:val="001C026D"/>
    <w:rsid w:val="001C035B"/>
    <w:rsid w:val="001C15A0"/>
    <w:rsid w:val="001C1894"/>
    <w:rsid w:val="001C193D"/>
    <w:rsid w:val="001C1B83"/>
    <w:rsid w:val="001C32A4"/>
    <w:rsid w:val="001C36D0"/>
    <w:rsid w:val="001C3CDB"/>
    <w:rsid w:val="001C55C4"/>
    <w:rsid w:val="001C7E9B"/>
    <w:rsid w:val="001D2A2E"/>
    <w:rsid w:val="001D7F84"/>
    <w:rsid w:val="001E0408"/>
    <w:rsid w:val="001E0584"/>
    <w:rsid w:val="001E3BA1"/>
    <w:rsid w:val="001E42AF"/>
    <w:rsid w:val="001E6CFF"/>
    <w:rsid w:val="001E7004"/>
    <w:rsid w:val="001E7061"/>
    <w:rsid w:val="001E75D5"/>
    <w:rsid w:val="001F2F1C"/>
    <w:rsid w:val="001F2F60"/>
    <w:rsid w:val="001F3D80"/>
    <w:rsid w:val="001F40DF"/>
    <w:rsid w:val="001F526B"/>
    <w:rsid w:val="001F5466"/>
    <w:rsid w:val="001F5703"/>
    <w:rsid w:val="001F6C0F"/>
    <w:rsid w:val="001F6FA9"/>
    <w:rsid w:val="0020271D"/>
    <w:rsid w:val="00202C1E"/>
    <w:rsid w:val="002031B1"/>
    <w:rsid w:val="00206BF6"/>
    <w:rsid w:val="002075ED"/>
    <w:rsid w:val="002103B1"/>
    <w:rsid w:val="00210A95"/>
    <w:rsid w:val="002110B9"/>
    <w:rsid w:val="002119A6"/>
    <w:rsid w:val="002125B5"/>
    <w:rsid w:val="00212A2F"/>
    <w:rsid w:val="00212D61"/>
    <w:rsid w:val="002134B9"/>
    <w:rsid w:val="002138D3"/>
    <w:rsid w:val="00214881"/>
    <w:rsid w:val="002178BF"/>
    <w:rsid w:val="002210CB"/>
    <w:rsid w:val="00225F03"/>
    <w:rsid w:val="00226059"/>
    <w:rsid w:val="00227E60"/>
    <w:rsid w:val="00230791"/>
    <w:rsid w:val="0023124B"/>
    <w:rsid w:val="00231C8B"/>
    <w:rsid w:val="00232D33"/>
    <w:rsid w:val="00233537"/>
    <w:rsid w:val="00233CFB"/>
    <w:rsid w:val="002340E5"/>
    <w:rsid w:val="00234157"/>
    <w:rsid w:val="0023631A"/>
    <w:rsid w:val="00236C88"/>
    <w:rsid w:val="00237269"/>
    <w:rsid w:val="00237937"/>
    <w:rsid w:val="00237F91"/>
    <w:rsid w:val="00241BD5"/>
    <w:rsid w:val="00241CE0"/>
    <w:rsid w:val="00243001"/>
    <w:rsid w:val="0024500C"/>
    <w:rsid w:val="0024691A"/>
    <w:rsid w:val="002471A4"/>
    <w:rsid w:val="00247601"/>
    <w:rsid w:val="00250C4D"/>
    <w:rsid w:val="00251542"/>
    <w:rsid w:val="0025269B"/>
    <w:rsid w:val="0025320C"/>
    <w:rsid w:val="00253471"/>
    <w:rsid w:val="00255BD9"/>
    <w:rsid w:val="00257023"/>
    <w:rsid w:val="00257345"/>
    <w:rsid w:val="002575E9"/>
    <w:rsid w:val="00261AA4"/>
    <w:rsid w:val="00261AF6"/>
    <w:rsid w:val="00262D61"/>
    <w:rsid w:val="00262E52"/>
    <w:rsid w:val="0026577D"/>
    <w:rsid w:val="0026602F"/>
    <w:rsid w:val="00267164"/>
    <w:rsid w:val="00267568"/>
    <w:rsid w:val="002704AC"/>
    <w:rsid w:val="00270522"/>
    <w:rsid w:val="00270820"/>
    <w:rsid w:val="00270F02"/>
    <w:rsid w:val="00271B1B"/>
    <w:rsid w:val="00271B8D"/>
    <w:rsid w:val="00271CF4"/>
    <w:rsid w:val="00271D50"/>
    <w:rsid w:val="002723A2"/>
    <w:rsid w:val="00273E18"/>
    <w:rsid w:val="00273F3F"/>
    <w:rsid w:val="00275075"/>
    <w:rsid w:val="002775C3"/>
    <w:rsid w:val="00277CC1"/>
    <w:rsid w:val="00280AE2"/>
    <w:rsid w:val="002811C1"/>
    <w:rsid w:val="002812BB"/>
    <w:rsid w:val="002818D6"/>
    <w:rsid w:val="00282B34"/>
    <w:rsid w:val="00283B4F"/>
    <w:rsid w:val="00284EBF"/>
    <w:rsid w:val="002857DC"/>
    <w:rsid w:val="00286ADA"/>
    <w:rsid w:val="002908D0"/>
    <w:rsid w:val="00291C3A"/>
    <w:rsid w:val="00292CAD"/>
    <w:rsid w:val="00292E44"/>
    <w:rsid w:val="00293737"/>
    <w:rsid w:val="00293CA9"/>
    <w:rsid w:val="00293FEF"/>
    <w:rsid w:val="00294241"/>
    <w:rsid w:val="00294A32"/>
    <w:rsid w:val="00295D86"/>
    <w:rsid w:val="00296D12"/>
    <w:rsid w:val="0029767E"/>
    <w:rsid w:val="002976CC"/>
    <w:rsid w:val="002978D7"/>
    <w:rsid w:val="002A04DD"/>
    <w:rsid w:val="002A21BD"/>
    <w:rsid w:val="002A39CC"/>
    <w:rsid w:val="002A3B88"/>
    <w:rsid w:val="002A4220"/>
    <w:rsid w:val="002A46A1"/>
    <w:rsid w:val="002A4BC8"/>
    <w:rsid w:val="002A63B5"/>
    <w:rsid w:val="002A6C75"/>
    <w:rsid w:val="002A7087"/>
    <w:rsid w:val="002A712F"/>
    <w:rsid w:val="002A72A0"/>
    <w:rsid w:val="002A7C7B"/>
    <w:rsid w:val="002A7D4A"/>
    <w:rsid w:val="002A7D4B"/>
    <w:rsid w:val="002A7FF6"/>
    <w:rsid w:val="002B2B6F"/>
    <w:rsid w:val="002B30F9"/>
    <w:rsid w:val="002B3FF7"/>
    <w:rsid w:val="002B4222"/>
    <w:rsid w:val="002B5864"/>
    <w:rsid w:val="002B623C"/>
    <w:rsid w:val="002B6356"/>
    <w:rsid w:val="002B697A"/>
    <w:rsid w:val="002B6E2A"/>
    <w:rsid w:val="002B7B36"/>
    <w:rsid w:val="002C2253"/>
    <w:rsid w:val="002C2979"/>
    <w:rsid w:val="002C397D"/>
    <w:rsid w:val="002C4266"/>
    <w:rsid w:val="002C515D"/>
    <w:rsid w:val="002C7C0E"/>
    <w:rsid w:val="002D07F3"/>
    <w:rsid w:val="002D12B8"/>
    <w:rsid w:val="002D1AF5"/>
    <w:rsid w:val="002D1E8E"/>
    <w:rsid w:val="002D2282"/>
    <w:rsid w:val="002D23B0"/>
    <w:rsid w:val="002D31E3"/>
    <w:rsid w:val="002D43FC"/>
    <w:rsid w:val="002D4558"/>
    <w:rsid w:val="002D50A8"/>
    <w:rsid w:val="002D5EB8"/>
    <w:rsid w:val="002D5ECE"/>
    <w:rsid w:val="002D7E44"/>
    <w:rsid w:val="002E0518"/>
    <w:rsid w:val="002E1EC6"/>
    <w:rsid w:val="002E2DD0"/>
    <w:rsid w:val="002E4E18"/>
    <w:rsid w:val="002E55EA"/>
    <w:rsid w:val="002E573E"/>
    <w:rsid w:val="002E5FB7"/>
    <w:rsid w:val="002E6044"/>
    <w:rsid w:val="002E70CC"/>
    <w:rsid w:val="002E7E05"/>
    <w:rsid w:val="002F11DB"/>
    <w:rsid w:val="002F1875"/>
    <w:rsid w:val="002F441D"/>
    <w:rsid w:val="002F4E1F"/>
    <w:rsid w:val="002F576E"/>
    <w:rsid w:val="002F5808"/>
    <w:rsid w:val="002F6D12"/>
    <w:rsid w:val="002F6E9B"/>
    <w:rsid w:val="002F7868"/>
    <w:rsid w:val="002F7A1D"/>
    <w:rsid w:val="00300E22"/>
    <w:rsid w:val="00301480"/>
    <w:rsid w:val="003020CB"/>
    <w:rsid w:val="00303882"/>
    <w:rsid w:val="00303A03"/>
    <w:rsid w:val="003047AF"/>
    <w:rsid w:val="00306E01"/>
    <w:rsid w:val="00306E90"/>
    <w:rsid w:val="003118A6"/>
    <w:rsid w:val="00311F1C"/>
    <w:rsid w:val="00312513"/>
    <w:rsid w:val="00312AD1"/>
    <w:rsid w:val="00313019"/>
    <w:rsid w:val="00313361"/>
    <w:rsid w:val="00313621"/>
    <w:rsid w:val="00313A5C"/>
    <w:rsid w:val="003144E7"/>
    <w:rsid w:val="0031612C"/>
    <w:rsid w:val="00316F6B"/>
    <w:rsid w:val="00317B22"/>
    <w:rsid w:val="00317CDC"/>
    <w:rsid w:val="0032140D"/>
    <w:rsid w:val="00321C7E"/>
    <w:rsid w:val="00321FC4"/>
    <w:rsid w:val="003223EA"/>
    <w:rsid w:val="00324768"/>
    <w:rsid w:val="00324955"/>
    <w:rsid w:val="00325D3C"/>
    <w:rsid w:val="00327380"/>
    <w:rsid w:val="003311AD"/>
    <w:rsid w:val="00332B67"/>
    <w:rsid w:val="00333F59"/>
    <w:rsid w:val="00334EF8"/>
    <w:rsid w:val="0033564A"/>
    <w:rsid w:val="00336A0F"/>
    <w:rsid w:val="00336F1A"/>
    <w:rsid w:val="00337BD3"/>
    <w:rsid w:val="0034275A"/>
    <w:rsid w:val="00342C87"/>
    <w:rsid w:val="00343FA9"/>
    <w:rsid w:val="00344743"/>
    <w:rsid w:val="00345427"/>
    <w:rsid w:val="00345C28"/>
    <w:rsid w:val="00345EB5"/>
    <w:rsid w:val="00346D5C"/>
    <w:rsid w:val="00347D5C"/>
    <w:rsid w:val="00350A57"/>
    <w:rsid w:val="00352AC7"/>
    <w:rsid w:val="003537FE"/>
    <w:rsid w:val="003538F0"/>
    <w:rsid w:val="0035391F"/>
    <w:rsid w:val="00353DF6"/>
    <w:rsid w:val="00353FBE"/>
    <w:rsid w:val="0035597E"/>
    <w:rsid w:val="0036028D"/>
    <w:rsid w:val="00360529"/>
    <w:rsid w:val="0036095E"/>
    <w:rsid w:val="00360B3B"/>
    <w:rsid w:val="00361CED"/>
    <w:rsid w:val="00361DE2"/>
    <w:rsid w:val="003634DC"/>
    <w:rsid w:val="003634FF"/>
    <w:rsid w:val="00363BDB"/>
    <w:rsid w:val="0036616C"/>
    <w:rsid w:val="003667B7"/>
    <w:rsid w:val="00371E78"/>
    <w:rsid w:val="003730EC"/>
    <w:rsid w:val="003736AA"/>
    <w:rsid w:val="00374B98"/>
    <w:rsid w:val="00375A03"/>
    <w:rsid w:val="0037686B"/>
    <w:rsid w:val="003776FA"/>
    <w:rsid w:val="00380E6C"/>
    <w:rsid w:val="003814AB"/>
    <w:rsid w:val="003822B3"/>
    <w:rsid w:val="0038339E"/>
    <w:rsid w:val="00385A4B"/>
    <w:rsid w:val="00385F0B"/>
    <w:rsid w:val="0038733D"/>
    <w:rsid w:val="00387569"/>
    <w:rsid w:val="0039049B"/>
    <w:rsid w:val="00390668"/>
    <w:rsid w:val="00391306"/>
    <w:rsid w:val="00391AD9"/>
    <w:rsid w:val="00392A2A"/>
    <w:rsid w:val="00392A36"/>
    <w:rsid w:val="0039331E"/>
    <w:rsid w:val="00393744"/>
    <w:rsid w:val="00394790"/>
    <w:rsid w:val="00394E00"/>
    <w:rsid w:val="00397361"/>
    <w:rsid w:val="003A022A"/>
    <w:rsid w:val="003A0736"/>
    <w:rsid w:val="003A0BE7"/>
    <w:rsid w:val="003A36D5"/>
    <w:rsid w:val="003A38E9"/>
    <w:rsid w:val="003A39E9"/>
    <w:rsid w:val="003A42F9"/>
    <w:rsid w:val="003A460E"/>
    <w:rsid w:val="003A4BCA"/>
    <w:rsid w:val="003B0955"/>
    <w:rsid w:val="003B409F"/>
    <w:rsid w:val="003B5EBA"/>
    <w:rsid w:val="003B6185"/>
    <w:rsid w:val="003B7470"/>
    <w:rsid w:val="003B7E71"/>
    <w:rsid w:val="003C1FE0"/>
    <w:rsid w:val="003C2C4D"/>
    <w:rsid w:val="003C2F64"/>
    <w:rsid w:val="003C4A15"/>
    <w:rsid w:val="003C5625"/>
    <w:rsid w:val="003C721A"/>
    <w:rsid w:val="003C7451"/>
    <w:rsid w:val="003C76EF"/>
    <w:rsid w:val="003D02DD"/>
    <w:rsid w:val="003D0F3D"/>
    <w:rsid w:val="003D1E0D"/>
    <w:rsid w:val="003D45DD"/>
    <w:rsid w:val="003D4D57"/>
    <w:rsid w:val="003D5309"/>
    <w:rsid w:val="003D65E4"/>
    <w:rsid w:val="003E1584"/>
    <w:rsid w:val="003E35ED"/>
    <w:rsid w:val="003E4169"/>
    <w:rsid w:val="003E60AB"/>
    <w:rsid w:val="003E6580"/>
    <w:rsid w:val="003E66D8"/>
    <w:rsid w:val="003E7D86"/>
    <w:rsid w:val="003F00E2"/>
    <w:rsid w:val="003F01B5"/>
    <w:rsid w:val="003F14D1"/>
    <w:rsid w:val="003F1809"/>
    <w:rsid w:val="003F2308"/>
    <w:rsid w:val="003F2603"/>
    <w:rsid w:val="003F39C5"/>
    <w:rsid w:val="003F442D"/>
    <w:rsid w:val="003F4FB8"/>
    <w:rsid w:val="004015F4"/>
    <w:rsid w:val="00401B03"/>
    <w:rsid w:val="00403B35"/>
    <w:rsid w:val="00403BCE"/>
    <w:rsid w:val="004046EF"/>
    <w:rsid w:val="00405866"/>
    <w:rsid w:val="004064EC"/>
    <w:rsid w:val="00406A57"/>
    <w:rsid w:val="00406C84"/>
    <w:rsid w:val="00407832"/>
    <w:rsid w:val="004100B6"/>
    <w:rsid w:val="00410696"/>
    <w:rsid w:val="004111F4"/>
    <w:rsid w:val="00412F7D"/>
    <w:rsid w:val="004139F5"/>
    <w:rsid w:val="004153AE"/>
    <w:rsid w:val="0041578A"/>
    <w:rsid w:val="00416BB4"/>
    <w:rsid w:val="004216CC"/>
    <w:rsid w:val="0042190A"/>
    <w:rsid w:val="00421ACB"/>
    <w:rsid w:val="00421BF1"/>
    <w:rsid w:val="00422541"/>
    <w:rsid w:val="0042271A"/>
    <w:rsid w:val="0042383B"/>
    <w:rsid w:val="00425823"/>
    <w:rsid w:val="0042712E"/>
    <w:rsid w:val="004272FC"/>
    <w:rsid w:val="00427A9C"/>
    <w:rsid w:val="004316DC"/>
    <w:rsid w:val="00433EE4"/>
    <w:rsid w:val="00433F8F"/>
    <w:rsid w:val="00434A9D"/>
    <w:rsid w:val="0043528C"/>
    <w:rsid w:val="00435320"/>
    <w:rsid w:val="0043621A"/>
    <w:rsid w:val="00437138"/>
    <w:rsid w:val="00437BFC"/>
    <w:rsid w:val="00437EF2"/>
    <w:rsid w:val="00440792"/>
    <w:rsid w:val="00440817"/>
    <w:rsid w:val="00443152"/>
    <w:rsid w:val="004445CE"/>
    <w:rsid w:val="00444A0B"/>
    <w:rsid w:val="00444F79"/>
    <w:rsid w:val="00445F22"/>
    <w:rsid w:val="00447C9F"/>
    <w:rsid w:val="004503AF"/>
    <w:rsid w:val="004504C4"/>
    <w:rsid w:val="00450FA7"/>
    <w:rsid w:val="00451A06"/>
    <w:rsid w:val="004520E1"/>
    <w:rsid w:val="004524AD"/>
    <w:rsid w:val="004527EF"/>
    <w:rsid w:val="00454424"/>
    <w:rsid w:val="004555A7"/>
    <w:rsid w:val="00455660"/>
    <w:rsid w:val="00456488"/>
    <w:rsid w:val="004565E7"/>
    <w:rsid w:val="00456620"/>
    <w:rsid w:val="0045691A"/>
    <w:rsid w:val="00457D7E"/>
    <w:rsid w:val="00460E43"/>
    <w:rsid w:val="00460E67"/>
    <w:rsid w:val="00460FD8"/>
    <w:rsid w:val="004616C9"/>
    <w:rsid w:val="00463ADA"/>
    <w:rsid w:val="0046450A"/>
    <w:rsid w:val="00464604"/>
    <w:rsid w:val="004661B9"/>
    <w:rsid w:val="00466925"/>
    <w:rsid w:val="004674E3"/>
    <w:rsid w:val="00467FE9"/>
    <w:rsid w:val="004701A4"/>
    <w:rsid w:val="0047027E"/>
    <w:rsid w:val="004723A5"/>
    <w:rsid w:val="00472C33"/>
    <w:rsid w:val="004731E6"/>
    <w:rsid w:val="00473202"/>
    <w:rsid w:val="00474A49"/>
    <w:rsid w:val="00475519"/>
    <w:rsid w:val="004760A2"/>
    <w:rsid w:val="0047654D"/>
    <w:rsid w:val="00480040"/>
    <w:rsid w:val="0048020D"/>
    <w:rsid w:val="00481094"/>
    <w:rsid w:val="00481C7D"/>
    <w:rsid w:val="00482559"/>
    <w:rsid w:val="00482A5E"/>
    <w:rsid w:val="00485330"/>
    <w:rsid w:val="00486169"/>
    <w:rsid w:val="00486812"/>
    <w:rsid w:val="00487371"/>
    <w:rsid w:val="00487B4F"/>
    <w:rsid w:val="00487F1C"/>
    <w:rsid w:val="004906A0"/>
    <w:rsid w:val="004919BF"/>
    <w:rsid w:val="004943F5"/>
    <w:rsid w:val="004944DB"/>
    <w:rsid w:val="004A0D0C"/>
    <w:rsid w:val="004A2A86"/>
    <w:rsid w:val="004A3F89"/>
    <w:rsid w:val="004A4B78"/>
    <w:rsid w:val="004A4C28"/>
    <w:rsid w:val="004A65BA"/>
    <w:rsid w:val="004A6D2D"/>
    <w:rsid w:val="004A7741"/>
    <w:rsid w:val="004A7ADA"/>
    <w:rsid w:val="004B0192"/>
    <w:rsid w:val="004B0500"/>
    <w:rsid w:val="004B052F"/>
    <w:rsid w:val="004B1029"/>
    <w:rsid w:val="004B29BB"/>
    <w:rsid w:val="004B2F94"/>
    <w:rsid w:val="004B3235"/>
    <w:rsid w:val="004B3413"/>
    <w:rsid w:val="004B35FB"/>
    <w:rsid w:val="004B5C54"/>
    <w:rsid w:val="004B6B61"/>
    <w:rsid w:val="004B74AD"/>
    <w:rsid w:val="004B7973"/>
    <w:rsid w:val="004B79DA"/>
    <w:rsid w:val="004C2C7F"/>
    <w:rsid w:val="004C2D54"/>
    <w:rsid w:val="004C36C4"/>
    <w:rsid w:val="004C4BEA"/>
    <w:rsid w:val="004C5192"/>
    <w:rsid w:val="004C60BD"/>
    <w:rsid w:val="004C6188"/>
    <w:rsid w:val="004C61A4"/>
    <w:rsid w:val="004C6AB6"/>
    <w:rsid w:val="004C72FF"/>
    <w:rsid w:val="004C7C87"/>
    <w:rsid w:val="004D0DA7"/>
    <w:rsid w:val="004D5195"/>
    <w:rsid w:val="004E03E1"/>
    <w:rsid w:val="004E121F"/>
    <w:rsid w:val="004E171B"/>
    <w:rsid w:val="004E2163"/>
    <w:rsid w:val="004E2D02"/>
    <w:rsid w:val="004E2ECF"/>
    <w:rsid w:val="004E4C18"/>
    <w:rsid w:val="004E54A2"/>
    <w:rsid w:val="004E5FC5"/>
    <w:rsid w:val="004F0145"/>
    <w:rsid w:val="004F2578"/>
    <w:rsid w:val="004F269B"/>
    <w:rsid w:val="004F26D0"/>
    <w:rsid w:val="004F29EF"/>
    <w:rsid w:val="004F5C68"/>
    <w:rsid w:val="004F610C"/>
    <w:rsid w:val="004F62CC"/>
    <w:rsid w:val="004F7465"/>
    <w:rsid w:val="004F754C"/>
    <w:rsid w:val="00501F22"/>
    <w:rsid w:val="00502DB4"/>
    <w:rsid w:val="00503140"/>
    <w:rsid w:val="00503898"/>
    <w:rsid w:val="005040E9"/>
    <w:rsid w:val="00504832"/>
    <w:rsid w:val="00504CFF"/>
    <w:rsid w:val="0050663E"/>
    <w:rsid w:val="005110C7"/>
    <w:rsid w:val="005115E4"/>
    <w:rsid w:val="00512879"/>
    <w:rsid w:val="005138F5"/>
    <w:rsid w:val="00513A82"/>
    <w:rsid w:val="00513D5E"/>
    <w:rsid w:val="00513D6F"/>
    <w:rsid w:val="00514298"/>
    <w:rsid w:val="005169E4"/>
    <w:rsid w:val="0051782F"/>
    <w:rsid w:val="00517B38"/>
    <w:rsid w:val="00517F5B"/>
    <w:rsid w:val="00520173"/>
    <w:rsid w:val="005233F4"/>
    <w:rsid w:val="00523A80"/>
    <w:rsid w:val="0052560F"/>
    <w:rsid w:val="00525CB0"/>
    <w:rsid w:val="005325F8"/>
    <w:rsid w:val="00532988"/>
    <w:rsid w:val="00532C41"/>
    <w:rsid w:val="00532D2B"/>
    <w:rsid w:val="00535895"/>
    <w:rsid w:val="005372A7"/>
    <w:rsid w:val="00540900"/>
    <w:rsid w:val="0054182D"/>
    <w:rsid w:val="00543101"/>
    <w:rsid w:val="00543373"/>
    <w:rsid w:val="0054346A"/>
    <w:rsid w:val="00543DDB"/>
    <w:rsid w:val="00544348"/>
    <w:rsid w:val="00547101"/>
    <w:rsid w:val="005471CA"/>
    <w:rsid w:val="0054750C"/>
    <w:rsid w:val="005478FE"/>
    <w:rsid w:val="00551423"/>
    <w:rsid w:val="00552CD1"/>
    <w:rsid w:val="005539E3"/>
    <w:rsid w:val="00553B14"/>
    <w:rsid w:val="0055401E"/>
    <w:rsid w:val="00554865"/>
    <w:rsid w:val="00555829"/>
    <w:rsid w:val="00555F9D"/>
    <w:rsid w:val="00556C08"/>
    <w:rsid w:val="00557781"/>
    <w:rsid w:val="00557809"/>
    <w:rsid w:val="00557DD1"/>
    <w:rsid w:val="0056028F"/>
    <w:rsid w:val="005604B2"/>
    <w:rsid w:val="0056063A"/>
    <w:rsid w:val="00561FBD"/>
    <w:rsid w:val="005629BB"/>
    <w:rsid w:val="00562D72"/>
    <w:rsid w:val="005632E1"/>
    <w:rsid w:val="0056370B"/>
    <w:rsid w:val="00563991"/>
    <w:rsid w:val="0056458C"/>
    <w:rsid w:val="00564742"/>
    <w:rsid w:val="00564845"/>
    <w:rsid w:val="00565499"/>
    <w:rsid w:val="005654CE"/>
    <w:rsid w:val="005656A3"/>
    <w:rsid w:val="00565DB3"/>
    <w:rsid w:val="005666B8"/>
    <w:rsid w:val="00566857"/>
    <w:rsid w:val="00567AED"/>
    <w:rsid w:val="0057253B"/>
    <w:rsid w:val="00572BC6"/>
    <w:rsid w:val="00572C7D"/>
    <w:rsid w:val="00575971"/>
    <w:rsid w:val="00575DD5"/>
    <w:rsid w:val="00575FAC"/>
    <w:rsid w:val="00577C1E"/>
    <w:rsid w:val="00582269"/>
    <w:rsid w:val="00582657"/>
    <w:rsid w:val="00582F36"/>
    <w:rsid w:val="00583819"/>
    <w:rsid w:val="00583987"/>
    <w:rsid w:val="00583FA5"/>
    <w:rsid w:val="005841F1"/>
    <w:rsid w:val="0058453D"/>
    <w:rsid w:val="00585563"/>
    <w:rsid w:val="00590657"/>
    <w:rsid w:val="0059201A"/>
    <w:rsid w:val="00592131"/>
    <w:rsid w:val="0059397A"/>
    <w:rsid w:val="00593CCE"/>
    <w:rsid w:val="005951AF"/>
    <w:rsid w:val="00595730"/>
    <w:rsid w:val="00596270"/>
    <w:rsid w:val="00596B7E"/>
    <w:rsid w:val="00597DC9"/>
    <w:rsid w:val="005A0A1B"/>
    <w:rsid w:val="005A163A"/>
    <w:rsid w:val="005A2696"/>
    <w:rsid w:val="005A2C6A"/>
    <w:rsid w:val="005A51B8"/>
    <w:rsid w:val="005A766D"/>
    <w:rsid w:val="005A771D"/>
    <w:rsid w:val="005B1207"/>
    <w:rsid w:val="005B1715"/>
    <w:rsid w:val="005B36E7"/>
    <w:rsid w:val="005B57F7"/>
    <w:rsid w:val="005B5BAA"/>
    <w:rsid w:val="005B6160"/>
    <w:rsid w:val="005B7546"/>
    <w:rsid w:val="005C078E"/>
    <w:rsid w:val="005C1083"/>
    <w:rsid w:val="005C21CC"/>
    <w:rsid w:val="005C4AB2"/>
    <w:rsid w:val="005C5031"/>
    <w:rsid w:val="005C5CE0"/>
    <w:rsid w:val="005C67CA"/>
    <w:rsid w:val="005C6D0A"/>
    <w:rsid w:val="005C7606"/>
    <w:rsid w:val="005C7D19"/>
    <w:rsid w:val="005D02DB"/>
    <w:rsid w:val="005D0BEB"/>
    <w:rsid w:val="005D0D1D"/>
    <w:rsid w:val="005D0FD3"/>
    <w:rsid w:val="005D12BF"/>
    <w:rsid w:val="005D13FA"/>
    <w:rsid w:val="005D58AD"/>
    <w:rsid w:val="005D6CB1"/>
    <w:rsid w:val="005D7707"/>
    <w:rsid w:val="005D79B4"/>
    <w:rsid w:val="005E051E"/>
    <w:rsid w:val="005E1F90"/>
    <w:rsid w:val="005E2DF1"/>
    <w:rsid w:val="005E3A9C"/>
    <w:rsid w:val="005E446A"/>
    <w:rsid w:val="005E63C9"/>
    <w:rsid w:val="005E7770"/>
    <w:rsid w:val="005F06BD"/>
    <w:rsid w:val="005F1BF0"/>
    <w:rsid w:val="005F2053"/>
    <w:rsid w:val="005F3D0F"/>
    <w:rsid w:val="005F3F4F"/>
    <w:rsid w:val="005F3F64"/>
    <w:rsid w:val="005F5737"/>
    <w:rsid w:val="005F586F"/>
    <w:rsid w:val="005F6829"/>
    <w:rsid w:val="005F6EEF"/>
    <w:rsid w:val="006015FE"/>
    <w:rsid w:val="006050EB"/>
    <w:rsid w:val="00606554"/>
    <w:rsid w:val="00606B17"/>
    <w:rsid w:val="00610C73"/>
    <w:rsid w:val="00610D85"/>
    <w:rsid w:val="00611424"/>
    <w:rsid w:val="00611484"/>
    <w:rsid w:val="0061180B"/>
    <w:rsid w:val="0061263F"/>
    <w:rsid w:val="00615ADE"/>
    <w:rsid w:val="0061697A"/>
    <w:rsid w:val="00617025"/>
    <w:rsid w:val="00617DBC"/>
    <w:rsid w:val="00620F9D"/>
    <w:rsid w:val="00621C61"/>
    <w:rsid w:val="0062513B"/>
    <w:rsid w:val="00626416"/>
    <w:rsid w:val="00627594"/>
    <w:rsid w:val="00627C4C"/>
    <w:rsid w:val="006327E0"/>
    <w:rsid w:val="00634615"/>
    <w:rsid w:val="006375A1"/>
    <w:rsid w:val="0064061C"/>
    <w:rsid w:val="00642CFF"/>
    <w:rsid w:val="00642E52"/>
    <w:rsid w:val="00643367"/>
    <w:rsid w:val="00645077"/>
    <w:rsid w:val="00646B78"/>
    <w:rsid w:val="00650224"/>
    <w:rsid w:val="00650BBF"/>
    <w:rsid w:val="00650F8C"/>
    <w:rsid w:val="006525D7"/>
    <w:rsid w:val="00652FDF"/>
    <w:rsid w:val="006534FE"/>
    <w:rsid w:val="00653C31"/>
    <w:rsid w:val="00654FEC"/>
    <w:rsid w:val="00655541"/>
    <w:rsid w:val="00655CC2"/>
    <w:rsid w:val="00657892"/>
    <w:rsid w:val="00657E27"/>
    <w:rsid w:val="00661017"/>
    <w:rsid w:val="006616B5"/>
    <w:rsid w:val="00661F2F"/>
    <w:rsid w:val="006633C2"/>
    <w:rsid w:val="00663A8B"/>
    <w:rsid w:val="00663DAF"/>
    <w:rsid w:val="006640BE"/>
    <w:rsid w:val="0066483C"/>
    <w:rsid w:val="0066518C"/>
    <w:rsid w:val="00665B50"/>
    <w:rsid w:val="00667A70"/>
    <w:rsid w:val="00672290"/>
    <w:rsid w:val="00672DB9"/>
    <w:rsid w:val="006744CC"/>
    <w:rsid w:val="00675C9A"/>
    <w:rsid w:val="00675E1B"/>
    <w:rsid w:val="006775BC"/>
    <w:rsid w:val="0067760B"/>
    <w:rsid w:val="00677D58"/>
    <w:rsid w:val="006800B9"/>
    <w:rsid w:val="00680197"/>
    <w:rsid w:val="00680352"/>
    <w:rsid w:val="00680EBA"/>
    <w:rsid w:val="0068130C"/>
    <w:rsid w:val="006824D7"/>
    <w:rsid w:val="00682B73"/>
    <w:rsid w:val="00682E57"/>
    <w:rsid w:val="00685658"/>
    <w:rsid w:val="00685BC7"/>
    <w:rsid w:val="0068620F"/>
    <w:rsid w:val="0068699D"/>
    <w:rsid w:val="00691226"/>
    <w:rsid w:val="006917C8"/>
    <w:rsid w:val="00691CFD"/>
    <w:rsid w:val="0069284E"/>
    <w:rsid w:val="00694DF6"/>
    <w:rsid w:val="0069524A"/>
    <w:rsid w:val="00696B93"/>
    <w:rsid w:val="00697B12"/>
    <w:rsid w:val="006A0463"/>
    <w:rsid w:val="006A10A7"/>
    <w:rsid w:val="006A11F7"/>
    <w:rsid w:val="006A2D34"/>
    <w:rsid w:val="006A397C"/>
    <w:rsid w:val="006A435D"/>
    <w:rsid w:val="006A5AB1"/>
    <w:rsid w:val="006A5FB2"/>
    <w:rsid w:val="006A673A"/>
    <w:rsid w:val="006A7CCF"/>
    <w:rsid w:val="006B0107"/>
    <w:rsid w:val="006B199E"/>
    <w:rsid w:val="006B1F83"/>
    <w:rsid w:val="006B22CA"/>
    <w:rsid w:val="006B2DEB"/>
    <w:rsid w:val="006B3048"/>
    <w:rsid w:val="006B614F"/>
    <w:rsid w:val="006B7746"/>
    <w:rsid w:val="006B7B31"/>
    <w:rsid w:val="006C0E3D"/>
    <w:rsid w:val="006C174E"/>
    <w:rsid w:val="006C21AD"/>
    <w:rsid w:val="006C700A"/>
    <w:rsid w:val="006C7C13"/>
    <w:rsid w:val="006D0DCC"/>
    <w:rsid w:val="006D176C"/>
    <w:rsid w:val="006D4EEF"/>
    <w:rsid w:val="006D5CC2"/>
    <w:rsid w:val="006E058B"/>
    <w:rsid w:val="006E05F8"/>
    <w:rsid w:val="006E0E1E"/>
    <w:rsid w:val="006E138D"/>
    <w:rsid w:val="006E160C"/>
    <w:rsid w:val="006E19C1"/>
    <w:rsid w:val="006E221B"/>
    <w:rsid w:val="006E24EC"/>
    <w:rsid w:val="006E3DE4"/>
    <w:rsid w:val="006E744F"/>
    <w:rsid w:val="006E75A2"/>
    <w:rsid w:val="006F1CD7"/>
    <w:rsid w:val="006F2B28"/>
    <w:rsid w:val="006F2E62"/>
    <w:rsid w:val="006F32D1"/>
    <w:rsid w:val="006F4489"/>
    <w:rsid w:val="006F4636"/>
    <w:rsid w:val="006F47C9"/>
    <w:rsid w:val="006F54BA"/>
    <w:rsid w:val="006F58AD"/>
    <w:rsid w:val="006F6EAD"/>
    <w:rsid w:val="006F773D"/>
    <w:rsid w:val="006F79F6"/>
    <w:rsid w:val="007002A0"/>
    <w:rsid w:val="00700CE5"/>
    <w:rsid w:val="00701792"/>
    <w:rsid w:val="0070498D"/>
    <w:rsid w:val="0070638B"/>
    <w:rsid w:val="00710B2B"/>
    <w:rsid w:val="00710F54"/>
    <w:rsid w:val="007143D2"/>
    <w:rsid w:val="007163B7"/>
    <w:rsid w:val="00716D6F"/>
    <w:rsid w:val="007206CD"/>
    <w:rsid w:val="00720DCB"/>
    <w:rsid w:val="00721798"/>
    <w:rsid w:val="007222D7"/>
    <w:rsid w:val="00722696"/>
    <w:rsid w:val="00726705"/>
    <w:rsid w:val="007310E5"/>
    <w:rsid w:val="00731C5F"/>
    <w:rsid w:val="00732FD8"/>
    <w:rsid w:val="00733414"/>
    <w:rsid w:val="0073372F"/>
    <w:rsid w:val="00733E89"/>
    <w:rsid w:val="00736D1D"/>
    <w:rsid w:val="00740401"/>
    <w:rsid w:val="0074103F"/>
    <w:rsid w:val="0074468B"/>
    <w:rsid w:val="00744887"/>
    <w:rsid w:val="007456AA"/>
    <w:rsid w:val="007460F8"/>
    <w:rsid w:val="007474CD"/>
    <w:rsid w:val="00747A0B"/>
    <w:rsid w:val="00747F9B"/>
    <w:rsid w:val="00750C67"/>
    <w:rsid w:val="00750E37"/>
    <w:rsid w:val="00751EDB"/>
    <w:rsid w:val="00754423"/>
    <w:rsid w:val="007557E7"/>
    <w:rsid w:val="00755A3F"/>
    <w:rsid w:val="00755D59"/>
    <w:rsid w:val="0075648E"/>
    <w:rsid w:val="0075734C"/>
    <w:rsid w:val="00757BAE"/>
    <w:rsid w:val="007606A5"/>
    <w:rsid w:val="00761AEA"/>
    <w:rsid w:val="00761C79"/>
    <w:rsid w:val="00764E22"/>
    <w:rsid w:val="007703BD"/>
    <w:rsid w:val="00770F2C"/>
    <w:rsid w:val="00771178"/>
    <w:rsid w:val="007723B3"/>
    <w:rsid w:val="007746A5"/>
    <w:rsid w:val="00775CF9"/>
    <w:rsid w:val="00776AE6"/>
    <w:rsid w:val="007777E7"/>
    <w:rsid w:val="007803BE"/>
    <w:rsid w:val="00780909"/>
    <w:rsid w:val="007813B8"/>
    <w:rsid w:val="007846B2"/>
    <w:rsid w:val="007856F1"/>
    <w:rsid w:val="00785D53"/>
    <w:rsid w:val="007860D7"/>
    <w:rsid w:val="007865B4"/>
    <w:rsid w:val="00786678"/>
    <w:rsid w:val="0078691A"/>
    <w:rsid w:val="00786C07"/>
    <w:rsid w:val="00786CF2"/>
    <w:rsid w:val="00791372"/>
    <w:rsid w:val="00792032"/>
    <w:rsid w:val="00793265"/>
    <w:rsid w:val="00793ED8"/>
    <w:rsid w:val="00794A22"/>
    <w:rsid w:val="00794D8C"/>
    <w:rsid w:val="00794F6B"/>
    <w:rsid w:val="00795DB5"/>
    <w:rsid w:val="00796FE9"/>
    <w:rsid w:val="00797F4A"/>
    <w:rsid w:val="007A0DA4"/>
    <w:rsid w:val="007A1265"/>
    <w:rsid w:val="007A1B22"/>
    <w:rsid w:val="007A364A"/>
    <w:rsid w:val="007A3D16"/>
    <w:rsid w:val="007A47DE"/>
    <w:rsid w:val="007A4BF8"/>
    <w:rsid w:val="007A5427"/>
    <w:rsid w:val="007A73C4"/>
    <w:rsid w:val="007A746D"/>
    <w:rsid w:val="007B05A6"/>
    <w:rsid w:val="007B0E06"/>
    <w:rsid w:val="007B0FB3"/>
    <w:rsid w:val="007B14C7"/>
    <w:rsid w:val="007B1C98"/>
    <w:rsid w:val="007B2162"/>
    <w:rsid w:val="007B442D"/>
    <w:rsid w:val="007B4908"/>
    <w:rsid w:val="007B5872"/>
    <w:rsid w:val="007B6ACF"/>
    <w:rsid w:val="007B6F8D"/>
    <w:rsid w:val="007C1410"/>
    <w:rsid w:val="007C1476"/>
    <w:rsid w:val="007C302C"/>
    <w:rsid w:val="007C4C62"/>
    <w:rsid w:val="007D1255"/>
    <w:rsid w:val="007D1A5E"/>
    <w:rsid w:val="007D2E57"/>
    <w:rsid w:val="007D3DED"/>
    <w:rsid w:val="007D4E30"/>
    <w:rsid w:val="007D53DA"/>
    <w:rsid w:val="007D5B3F"/>
    <w:rsid w:val="007D73B0"/>
    <w:rsid w:val="007E0E39"/>
    <w:rsid w:val="007E0F6B"/>
    <w:rsid w:val="007E1979"/>
    <w:rsid w:val="007E1B1C"/>
    <w:rsid w:val="007E3CFC"/>
    <w:rsid w:val="007E411F"/>
    <w:rsid w:val="007E484F"/>
    <w:rsid w:val="007E67C0"/>
    <w:rsid w:val="007E67CD"/>
    <w:rsid w:val="007E6E75"/>
    <w:rsid w:val="007F0923"/>
    <w:rsid w:val="007F15F6"/>
    <w:rsid w:val="007F1600"/>
    <w:rsid w:val="007F288E"/>
    <w:rsid w:val="007F480A"/>
    <w:rsid w:val="007F532F"/>
    <w:rsid w:val="007F7720"/>
    <w:rsid w:val="00800088"/>
    <w:rsid w:val="008023B2"/>
    <w:rsid w:val="00803274"/>
    <w:rsid w:val="008042E3"/>
    <w:rsid w:val="00804540"/>
    <w:rsid w:val="008060DB"/>
    <w:rsid w:val="00810CDD"/>
    <w:rsid w:val="00811CDC"/>
    <w:rsid w:val="00812D8F"/>
    <w:rsid w:val="00814186"/>
    <w:rsid w:val="0081449D"/>
    <w:rsid w:val="0081519F"/>
    <w:rsid w:val="0081726C"/>
    <w:rsid w:val="00817441"/>
    <w:rsid w:val="00817A62"/>
    <w:rsid w:val="00821C30"/>
    <w:rsid w:val="00823BF4"/>
    <w:rsid w:val="00827F9B"/>
    <w:rsid w:val="008300DE"/>
    <w:rsid w:val="008310F0"/>
    <w:rsid w:val="00831B45"/>
    <w:rsid w:val="00831F37"/>
    <w:rsid w:val="00832CC0"/>
    <w:rsid w:val="0083347F"/>
    <w:rsid w:val="00834A2A"/>
    <w:rsid w:val="00835010"/>
    <w:rsid w:val="0083525E"/>
    <w:rsid w:val="00835962"/>
    <w:rsid w:val="00835CD4"/>
    <w:rsid w:val="0083713C"/>
    <w:rsid w:val="00842514"/>
    <w:rsid w:val="00842790"/>
    <w:rsid w:val="00843E8B"/>
    <w:rsid w:val="008442C8"/>
    <w:rsid w:val="008461AB"/>
    <w:rsid w:val="008478A8"/>
    <w:rsid w:val="0085057F"/>
    <w:rsid w:val="008511EB"/>
    <w:rsid w:val="008512A3"/>
    <w:rsid w:val="008532D1"/>
    <w:rsid w:val="00853947"/>
    <w:rsid w:val="008562C5"/>
    <w:rsid w:val="00856F05"/>
    <w:rsid w:val="00857342"/>
    <w:rsid w:val="00857CA4"/>
    <w:rsid w:val="00860B33"/>
    <w:rsid w:val="00860BB3"/>
    <w:rsid w:val="0086207F"/>
    <w:rsid w:val="00862156"/>
    <w:rsid w:val="00864000"/>
    <w:rsid w:val="00864500"/>
    <w:rsid w:val="0086465A"/>
    <w:rsid w:val="00864AD4"/>
    <w:rsid w:val="00865836"/>
    <w:rsid w:val="00865F3A"/>
    <w:rsid w:val="0086711C"/>
    <w:rsid w:val="00867986"/>
    <w:rsid w:val="0087148B"/>
    <w:rsid w:val="008720C6"/>
    <w:rsid w:val="00872241"/>
    <w:rsid w:val="00874FA6"/>
    <w:rsid w:val="0087685F"/>
    <w:rsid w:val="00877829"/>
    <w:rsid w:val="00880447"/>
    <w:rsid w:val="0088281D"/>
    <w:rsid w:val="00884DE2"/>
    <w:rsid w:val="00886974"/>
    <w:rsid w:val="00890CF0"/>
    <w:rsid w:val="0089110F"/>
    <w:rsid w:val="008919FE"/>
    <w:rsid w:val="00891D65"/>
    <w:rsid w:val="0089276F"/>
    <w:rsid w:val="008942B5"/>
    <w:rsid w:val="008942BE"/>
    <w:rsid w:val="008947C2"/>
    <w:rsid w:val="00894D66"/>
    <w:rsid w:val="00895334"/>
    <w:rsid w:val="00895E83"/>
    <w:rsid w:val="0089613F"/>
    <w:rsid w:val="008A10C3"/>
    <w:rsid w:val="008A20C2"/>
    <w:rsid w:val="008A3014"/>
    <w:rsid w:val="008A30DB"/>
    <w:rsid w:val="008A3907"/>
    <w:rsid w:val="008A3F60"/>
    <w:rsid w:val="008A4364"/>
    <w:rsid w:val="008A44AA"/>
    <w:rsid w:val="008A50D5"/>
    <w:rsid w:val="008A7673"/>
    <w:rsid w:val="008A7893"/>
    <w:rsid w:val="008B01CD"/>
    <w:rsid w:val="008B15A1"/>
    <w:rsid w:val="008B399F"/>
    <w:rsid w:val="008B3B66"/>
    <w:rsid w:val="008B41C2"/>
    <w:rsid w:val="008B51E9"/>
    <w:rsid w:val="008B5A4A"/>
    <w:rsid w:val="008B6478"/>
    <w:rsid w:val="008B7361"/>
    <w:rsid w:val="008C0524"/>
    <w:rsid w:val="008C154B"/>
    <w:rsid w:val="008C2060"/>
    <w:rsid w:val="008C2A5C"/>
    <w:rsid w:val="008C3869"/>
    <w:rsid w:val="008C3AA5"/>
    <w:rsid w:val="008C4CB4"/>
    <w:rsid w:val="008C5F6A"/>
    <w:rsid w:val="008C70D5"/>
    <w:rsid w:val="008D0E32"/>
    <w:rsid w:val="008D0F1F"/>
    <w:rsid w:val="008D1A7E"/>
    <w:rsid w:val="008D1CBE"/>
    <w:rsid w:val="008D207A"/>
    <w:rsid w:val="008D289B"/>
    <w:rsid w:val="008D2C99"/>
    <w:rsid w:val="008D2CE6"/>
    <w:rsid w:val="008D5A63"/>
    <w:rsid w:val="008D68C9"/>
    <w:rsid w:val="008D6E03"/>
    <w:rsid w:val="008E0829"/>
    <w:rsid w:val="008E0EDF"/>
    <w:rsid w:val="008E332F"/>
    <w:rsid w:val="008E585B"/>
    <w:rsid w:val="008E58C3"/>
    <w:rsid w:val="008E6177"/>
    <w:rsid w:val="008E684E"/>
    <w:rsid w:val="008E6F53"/>
    <w:rsid w:val="008E701E"/>
    <w:rsid w:val="008E71CC"/>
    <w:rsid w:val="008E7EFD"/>
    <w:rsid w:val="008F03B9"/>
    <w:rsid w:val="008F1471"/>
    <w:rsid w:val="008F16A6"/>
    <w:rsid w:val="008F274D"/>
    <w:rsid w:val="008F3319"/>
    <w:rsid w:val="008F3A86"/>
    <w:rsid w:val="008F4125"/>
    <w:rsid w:val="008F41D9"/>
    <w:rsid w:val="008F6471"/>
    <w:rsid w:val="008F7D8F"/>
    <w:rsid w:val="009025D4"/>
    <w:rsid w:val="00903272"/>
    <w:rsid w:val="00903FA6"/>
    <w:rsid w:val="00904441"/>
    <w:rsid w:val="00904EB7"/>
    <w:rsid w:val="00905683"/>
    <w:rsid w:val="00905CC1"/>
    <w:rsid w:val="00906A5D"/>
    <w:rsid w:val="00907219"/>
    <w:rsid w:val="009079A7"/>
    <w:rsid w:val="00907EA1"/>
    <w:rsid w:val="00910B57"/>
    <w:rsid w:val="00910F82"/>
    <w:rsid w:val="0091179B"/>
    <w:rsid w:val="009124A1"/>
    <w:rsid w:val="00912DD3"/>
    <w:rsid w:val="0091336E"/>
    <w:rsid w:val="00914090"/>
    <w:rsid w:val="009147AA"/>
    <w:rsid w:val="00914969"/>
    <w:rsid w:val="00914FE0"/>
    <w:rsid w:val="00915562"/>
    <w:rsid w:val="00915DB8"/>
    <w:rsid w:val="009162A0"/>
    <w:rsid w:val="00916A90"/>
    <w:rsid w:val="00916B02"/>
    <w:rsid w:val="009171C6"/>
    <w:rsid w:val="009173B6"/>
    <w:rsid w:val="00920CDD"/>
    <w:rsid w:val="00921BDE"/>
    <w:rsid w:val="009236D6"/>
    <w:rsid w:val="00923F50"/>
    <w:rsid w:val="009243A9"/>
    <w:rsid w:val="00926776"/>
    <w:rsid w:val="00926F70"/>
    <w:rsid w:val="00930B18"/>
    <w:rsid w:val="00930CFA"/>
    <w:rsid w:val="00931C72"/>
    <w:rsid w:val="00931D1D"/>
    <w:rsid w:val="00931EBF"/>
    <w:rsid w:val="009352B5"/>
    <w:rsid w:val="0093567E"/>
    <w:rsid w:val="009412D9"/>
    <w:rsid w:val="00942140"/>
    <w:rsid w:val="00943264"/>
    <w:rsid w:val="0094377D"/>
    <w:rsid w:val="00945419"/>
    <w:rsid w:val="0094729F"/>
    <w:rsid w:val="0095229E"/>
    <w:rsid w:val="009523B2"/>
    <w:rsid w:val="009525A4"/>
    <w:rsid w:val="0095318C"/>
    <w:rsid w:val="009535F6"/>
    <w:rsid w:val="00953853"/>
    <w:rsid w:val="00954E97"/>
    <w:rsid w:val="0095651E"/>
    <w:rsid w:val="009566F6"/>
    <w:rsid w:val="009567FA"/>
    <w:rsid w:val="009608BA"/>
    <w:rsid w:val="009614F5"/>
    <w:rsid w:val="00961F7D"/>
    <w:rsid w:val="00962035"/>
    <w:rsid w:val="00962989"/>
    <w:rsid w:val="009629E1"/>
    <w:rsid w:val="009636FF"/>
    <w:rsid w:val="0096392C"/>
    <w:rsid w:val="00964C4B"/>
    <w:rsid w:val="00964D96"/>
    <w:rsid w:val="00965821"/>
    <w:rsid w:val="00966273"/>
    <w:rsid w:val="00966926"/>
    <w:rsid w:val="00966B4A"/>
    <w:rsid w:val="00966FA0"/>
    <w:rsid w:val="009672DE"/>
    <w:rsid w:val="009751F3"/>
    <w:rsid w:val="0097562F"/>
    <w:rsid w:val="009763F4"/>
    <w:rsid w:val="00976425"/>
    <w:rsid w:val="00976706"/>
    <w:rsid w:val="00976B4D"/>
    <w:rsid w:val="00977283"/>
    <w:rsid w:val="009800F0"/>
    <w:rsid w:val="00981CCE"/>
    <w:rsid w:val="00982A47"/>
    <w:rsid w:val="009845D3"/>
    <w:rsid w:val="00984B02"/>
    <w:rsid w:val="00986080"/>
    <w:rsid w:val="009871D3"/>
    <w:rsid w:val="00987CFF"/>
    <w:rsid w:val="00992398"/>
    <w:rsid w:val="009926B7"/>
    <w:rsid w:val="00993A78"/>
    <w:rsid w:val="009948B5"/>
    <w:rsid w:val="00995FD2"/>
    <w:rsid w:val="00996CDB"/>
    <w:rsid w:val="00997D08"/>
    <w:rsid w:val="00997F2E"/>
    <w:rsid w:val="009A0115"/>
    <w:rsid w:val="009A24CA"/>
    <w:rsid w:val="009A24FC"/>
    <w:rsid w:val="009A3EC1"/>
    <w:rsid w:val="009A4A25"/>
    <w:rsid w:val="009A4D48"/>
    <w:rsid w:val="009A6320"/>
    <w:rsid w:val="009A6518"/>
    <w:rsid w:val="009A730C"/>
    <w:rsid w:val="009B0981"/>
    <w:rsid w:val="009B14B6"/>
    <w:rsid w:val="009B2214"/>
    <w:rsid w:val="009B2B4B"/>
    <w:rsid w:val="009B2C56"/>
    <w:rsid w:val="009B39C7"/>
    <w:rsid w:val="009B4742"/>
    <w:rsid w:val="009B535D"/>
    <w:rsid w:val="009B66C9"/>
    <w:rsid w:val="009B6F29"/>
    <w:rsid w:val="009C09A3"/>
    <w:rsid w:val="009C18DB"/>
    <w:rsid w:val="009C32CB"/>
    <w:rsid w:val="009C4DEB"/>
    <w:rsid w:val="009C50C3"/>
    <w:rsid w:val="009C542A"/>
    <w:rsid w:val="009C66A3"/>
    <w:rsid w:val="009C6D7C"/>
    <w:rsid w:val="009C774A"/>
    <w:rsid w:val="009C7D24"/>
    <w:rsid w:val="009C7E4D"/>
    <w:rsid w:val="009D1180"/>
    <w:rsid w:val="009D1770"/>
    <w:rsid w:val="009D2A4D"/>
    <w:rsid w:val="009D2F39"/>
    <w:rsid w:val="009D30F2"/>
    <w:rsid w:val="009D6950"/>
    <w:rsid w:val="009D6F06"/>
    <w:rsid w:val="009D7CC4"/>
    <w:rsid w:val="009E04E7"/>
    <w:rsid w:val="009E1A15"/>
    <w:rsid w:val="009E2813"/>
    <w:rsid w:val="009E2AB0"/>
    <w:rsid w:val="009E2BA2"/>
    <w:rsid w:val="009E330F"/>
    <w:rsid w:val="009E3416"/>
    <w:rsid w:val="009E384E"/>
    <w:rsid w:val="009E4EDC"/>
    <w:rsid w:val="009E6B5C"/>
    <w:rsid w:val="009E7C27"/>
    <w:rsid w:val="009F03E8"/>
    <w:rsid w:val="009F1508"/>
    <w:rsid w:val="009F1AC0"/>
    <w:rsid w:val="009F1B9D"/>
    <w:rsid w:val="009F2939"/>
    <w:rsid w:val="009F391C"/>
    <w:rsid w:val="009F54C1"/>
    <w:rsid w:val="009F594C"/>
    <w:rsid w:val="009F6E5C"/>
    <w:rsid w:val="009F6EC6"/>
    <w:rsid w:val="009F7E7F"/>
    <w:rsid w:val="00A00429"/>
    <w:rsid w:val="00A00999"/>
    <w:rsid w:val="00A02873"/>
    <w:rsid w:val="00A034B2"/>
    <w:rsid w:val="00A04639"/>
    <w:rsid w:val="00A04F46"/>
    <w:rsid w:val="00A05E79"/>
    <w:rsid w:val="00A06494"/>
    <w:rsid w:val="00A0691A"/>
    <w:rsid w:val="00A1066C"/>
    <w:rsid w:val="00A10D7C"/>
    <w:rsid w:val="00A110A8"/>
    <w:rsid w:val="00A1247D"/>
    <w:rsid w:val="00A13731"/>
    <w:rsid w:val="00A15818"/>
    <w:rsid w:val="00A16146"/>
    <w:rsid w:val="00A16149"/>
    <w:rsid w:val="00A16150"/>
    <w:rsid w:val="00A16E9D"/>
    <w:rsid w:val="00A17742"/>
    <w:rsid w:val="00A20CB3"/>
    <w:rsid w:val="00A21091"/>
    <w:rsid w:val="00A211C8"/>
    <w:rsid w:val="00A212B3"/>
    <w:rsid w:val="00A22069"/>
    <w:rsid w:val="00A22510"/>
    <w:rsid w:val="00A23215"/>
    <w:rsid w:val="00A24E3B"/>
    <w:rsid w:val="00A305AE"/>
    <w:rsid w:val="00A30B70"/>
    <w:rsid w:val="00A311A0"/>
    <w:rsid w:val="00A319E0"/>
    <w:rsid w:val="00A32A87"/>
    <w:rsid w:val="00A34825"/>
    <w:rsid w:val="00A34DE4"/>
    <w:rsid w:val="00A35D36"/>
    <w:rsid w:val="00A36488"/>
    <w:rsid w:val="00A36861"/>
    <w:rsid w:val="00A36EBB"/>
    <w:rsid w:val="00A40914"/>
    <w:rsid w:val="00A40AF9"/>
    <w:rsid w:val="00A42FB1"/>
    <w:rsid w:val="00A434F2"/>
    <w:rsid w:val="00A43B1A"/>
    <w:rsid w:val="00A43D95"/>
    <w:rsid w:val="00A4408B"/>
    <w:rsid w:val="00A44F26"/>
    <w:rsid w:val="00A477F1"/>
    <w:rsid w:val="00A50B04"/>
    <w:rsid w:val="00A50FBF"/>
    <w:rsid w:val="00A533E1"/>
    <w:rsid w:val="00A543BE"/>
    <w:rsid w:val="00A54B84"/>
    <w:rsid w:val="00A54DA4"/>
    <w:rsid w:val="00A54F72"/>
    <w:rsid w:val="00A55443"/>
    <w:rsid w:val="00A56E09"/>
    <w:rsid w:val="00A61B5B"/>
    <w:rsid w:val="00A62E99"/>
    <w:rsid w:val="00A63197"/>
    <w:rsid w:val="00A64511"/>
    <w:rsid w:val="00A650AF"/>
    <w:rsid w:val="00A65786"/>
    <w:rsid w:val="00A6794A"/>
    <w:rsid w:val="00A7292C"/>
    <w:rsid w:val="00A72DC5"/>
    <w:rsid w:val="00A7371D"/>
    <w:rsid w:val="00A7391D"/>
    <w:rsid w:val="00A7654F"/>
    <w:rsid w:val="00A819B8"/>
    <w:rsid w:val="00A82809"/>
    <w:rsid w:val="00A82F87"/>
    <w:rsid w:val="00A83F56"/>
    <w:rsid w:val="00A84572"/>
    <w:rsid w:val="00A84607"/>
    <w:rsid w:val="00A86143"/>
    <w:rsid w:val="00A86844"/>
    <w:rsid w:val="00A8702A"/>
    <w:rsid w:val="00A9019A"/>
    <w:rsid w:val="00A91430"/>
    <w:rsid w:val="00A917F3"/>
    <w:rsid w:val="00A97FD8"/>
    <w:rsid w:val="00AA2362"/>
    <w:rsid w:val="00AA4159"/>
    <w:rsid w:val="00AA6557"/>
    <w:rsid w:val="00AB0353"/>
    <w:rsid w:val="00AB06A7"/>
    <w:rsid w:val="00AB0C2D"/>
    <w:rsid w:val="00AB0CE2"/>
    <w:rsid w:val="00AB0F13"/>
    <w:rsid w:val="00AB1DF9"/>
    <w:rsid w:val="00AC2871"/>
    <w:rsid w:val="00AC2A7C"/>
    <w:rsid w:val="00AC5653"/>
    <w:rsid w:val="00AC6738"/>
    <w:rsid w:val="00AC6E4A"/>
    <w:rsid w:val="00AD0780"/>
    <w:rsid w:val="00AD08E2"/>
    <w:rsid w:val="00AD15E9"/>
    <w:rsid w:val="00AD1665"/>
    <w:rsid w:val="00AD30B0"/>
    <w:rsid w:val="00AD3B25"/>
    <w:rsid w:val="00AD4256"/>
    <w:rsid w:val="00AD490A"/>
    <w:rsid w:val="00AD6A07"/>
    <w:rsid w:val="00AD7439"/>
    <w:rsid w:val="00AD7B8D"/>
    <w:rsid w:val="00AE0F5A"/>
    <w:rsid w:val="00AE21E9"/>
    <w:rsid w:val="00AE282B"/>
    <w:rsid w:val="00AE2AAE"/>
    <w:rsid w:val="00AE47DB"/>
    <w:rsid w:val="00AE589A"/>
    <w:rsid w:val="00AE5A11"/>
    <w:rsid w:val="00AE5CA0"/>
    <w:rsid w:val="00AE7027"/>
    <w:rsid w:val="00AE7BBB"/>
    <w:rsid w:val="00AE7CDF"/>
    <w:rsid w:val="00AE7EAC"/>
    <w:rsid w:val="00AF0E46"/>
    <w:rsid w:val="00AF1873"/>
    <w:rsid w:val="00AF1F6D"/>
    <w:rsid w:val="00AF4DF9"/>
    <w:rsid w:val="00AF578B"/>
    <w:rsid w:val="00AF73EA"/>
    <w:rsid w:val="00AF7E57"/>
    <w:rsid w:val="00AF7EBE"/>
    <w:rsid w:val="00B00FDD"/>
    <w:rsid w:val="00B02952"/>
    <w:rsid w:val="00B02F14"/>
    <w:rsid w:val="00B04A62"/>
    <w:rsid w:val="00B063E1"/>
    <w:rsid w:val="00B06618"/>
    <w:rsid w:val="00B0699C"/>
    <w:rsid w:val="00B07B4F"/>
    <w:rsid w:val="00B07E00"/>
    <w:rsid w:val="00B114B1"/>
    <w:rsid w:val="00B11736"/>
    <w:rsid w:val="00B1216B"/>
    <w:rsid w:val="00B12584"/>
    <w:rsid w:val="00B132EA"/>
    <w:rsid w:val="00B141A1"/>
    <w:rsid w:val="00B14FFE"/>
    <w:rsid w:val="00B20EA7"/>
    <w:rsid w:val="00B21984"/>
    <w:rsid w:val="00B21BC6"/>
    <w:rsid w:val="00B224EB"/>
    <w:rsid w:val="00B22F51"/>
    <w:rsid w:val="00B23C1C"/>
    <w:rsid w:val="00B2501F"/>
    <w:rsid w:val="00B259D4"/>
    <w:rsid w:val="00B25B1A"/>
    <w:rsid w:val="00B25EE3"/>
    <w:rsid w:val="00B266C2"/>
    <w:rsid w:val="00B27B26"/>
    <w:rsid w:val="00B31056"/>
    <w:rsid w:val="00B31685"/>
    <w:rsid w:val="00B3195C"/>
    <w:rsid w:val="00B31FBB"/>
    <w:rsid w:val="00B32567"/>
    <w:rsid w:val="00B34EDE"/>
    <w:rsid w:val="00B4030F"/>
    <w:rsid w:val="00B42C52"/>
    <w:rsid w:val="00B439F0"/>
    <w:rsid w:val="00B45CA7"/>
    <w:rsid w:val="00B46900"/>
    <w:rsid w:val="00B47E58"/>
    <w:rsid w:val="00B50630"/>
    <w:rsid w:val="00B51874"/>
    <w:rsid w:val="00B52D99"/>
    <w:rsid w:val="00B5434D"/>
    <w:rsid w:val="00B56E3E"/>
    <w:rsid w:val="00B56F54"/>
    <w:rsid w:val="00B575F2"/>
    <w:rsid w:val="00B57BD9"/>
    <w:rsid w:val="00B60A25"/>
    <w:rsid w:val="00B622BD"/>
    <w:rsid w:val="00B6251E"/>
    <w:rsid w:val="00B62AB5"/>
    <w:rsid w:val="00B63291"/>
    <w:rsid w:val="00B64A2F"/>
    <w:rsid w:val="00B64AAF"/>
    <w:rsid w:val="00B65008"/>
    <w:rsid w:val="00B66CC8"/>
    <w:rsid w:val="00B6729B"/>
    <w:rsid w:val="00B733E8"/>
    <w:rsid w:val="00B75AC9"/>
    <w:rsid w:val="00B75F4C"/>
    <w:rsid w:val="00B764B1"/>
    <w:rsid w:val="00B8150E"/>
    <w:rsid w:val="00B81E80"/>
    <w:rsid w:val="00B82A65"/>
    <w:rsid w:val="00B82ABF"/>
    <w:rsid w:val="00B833A9"/>
    <w:rsid w:val="00B83CAC"/>
    <w:rsid w:val="00B83D22"/>
    <w:rsid w:val="00B8401E"/>
    <w:rsid w:val="00B85253"/>
    <w:rsid w:val="00B86E16"/>
    <w:rsid w:val="00B916FA"/>
    <w:rsid w:val="00B931BF"/>
    <w:rsid w:val="00B940E0"/>
    <w:rsid w:val="00B94C48"/>
    <w:rsid w:val="00B96A2A"/>
    <w:rsid w:val="00B97182"/>
    <w:rsid w:val="00B97426"/>
    <w:rsid w:val="00BA02F0"/>
    <w:rsid w:val="00BA08C8"/>
    <w:rsid w:val="00BA0F71"/>
    <w:rsid w:val="00BA1D60"/>
    <w:rsid w:val="00BA283A"/>
    <w:rsid w:val="00BA283B"/>
    <w:rsid w:val="00BA3A5D"/>
    <w:rsid w:val="00BA3AC9"/>
    <w:rsid w:val="00BA6630"/>
    <w:rsid w:val="00BB189D"/>
    <w:rsid w:val="00BB1B14"/>
    <w:rsid w:val="00BB22E6"/>
    <w:rsid w:val="00BB2A73"/>
    <w:rsid w:val="00BB2A9A"/>
    <w:rsid w:val="00BB36E5"/>
    <w:rsid w:val="00BB3846"/>
    <w:rsid w:val="00BB39D4"/>
    <w:rsid w:val="00BB4DB2"/>
    <w:rsid w:val="00BB5C6B"/>
    <w:rsid w:val="00BB6DE4"/>
    <w:rsid w:val="00BB703D"/>
    <w:rsid w:val="00BB7530"/>
    <w:rsid w:val="00BC11B2"/>
    <w:rsid w:val="00BC1BC1"/>
    <w:rsid w:val="00BC3635"/>
    <w:rsid w:val="00BC403C"/>
    <w:rsid w:val="00BC5A6F"/>
    <w:rsid w:val="00BC6055"/>
    <w:rsid w:val="00BC7424"/>
    <w:rsid w:val="00BC7C1B"/>
    <w:rsid w:val="00BD0562"/>
    <w:rsid w:val="00BD0607"/>
    <w:rsid w:val="00BD1E54"/>
    <w:rsid w:val="00BD3F4A"/>
    <w:rsid w:val="00BD51B7"/>
    <w:rsid w:val="00BD5343"/>
    <w:rsid w:val="00BD5658"/>
    <w:rsid w:val="00BD57DF"/>
    <w:rsid w:val="00BD5840"/>
    <w:rsid w:val="00BD6913"/>
    <w:rsid w:val="00BD6E33"/>
    <w:rsid w:val="00BD7B00"/>
    <w:rsid w:val="00BE3358"/>
    <w:rsid w:val="00BE380D"/>
    <w:rsid w:val="00BE4877"/>
    <w:rsid w:val="00BE4A4B"/>
    <w:rsid w:val="00BE4CC2"/>
    <w:rsid w:val="00BE53E2"/>
    <w:rsid w:val="00BE75F2"/>
    <w:rsid w:val="00BE7D52"/>
    <w:rsid w:val="00BE7DA2"/>
    <w:rsid w:val="00BF060C"/>
    <w:rsid w:val="00BF1A70"/>
    <w:rsid w:val="00BF42F3"/>
    <w:rsid w:val="00BF5111"/>
    <w:rsid w:val="00BF5C4E"/>
    <w:rsid w:val="00BF649A"/>
    <w:rsid w:val="00BF7760"/>
    <w:rsid w:val="00BF7902"/>
    <w:rsid w:val="00BF7DD6"/>
    <w:rsid w:val="00C01C77"/>
    <w:rsid w:val="00C029C9"/>
    <w:rsid w:val="00C03D88"/>
    <w:rsid w:val="00C0408B"/>
    <w:rsid w:val="00C04BCE"/>
    <w:rsid w:val="00C04E6C"/>
    <w:rsid w:val="00C05195"/>
    <w:rsid w:val="00C113B4"/>
    <w:rsid w:val="00C13D57"/>
    <w:rsid w:val="00C1412A"/>
    <w:rsid w:val="00C1454F"/>
    <w:rsid w:val="00C152D4"/>
    <w:rsid w:val="00C15C05"/>
    <w:rsid w:val="00C16E5A"/>
    <w:rsid w:val="00C17801"/>
    <w:rsid w:val="00C20C99"/>
    <w:rsid w:val="00C23395"/>
    <w:rsid w:val="00C25BE7"/>
    <w:rsid w:val="00C25E75"/>
    <w:rsid w:val="00C2685B"/>
    <w:rsid w:val="00C26D4E"/>
    <w:rsid w:val="00C2716C"/>
    <w:rsid w:val="00C27803"/>
    <w:rsid w:val="00C32D1D"/>
    <w:rsid w:val="00C339DA"/>
    <w:rsid w:val="00C34A1B"/>
    <w:rsid w:val="00C356C7"/>
    <w:rsid w:val="00C36C2D"/>
    <w:rsid w:val="00C422AD"/>
    <w:rsid w:val="00C422DB"/>
    <w:rsid w:val="00C43C86"/>
    <w:rsid w:val="00C45D40"/>
    <w:rsid w:val="00C4649D"/>
    <w:rsid w:val="00C4652F"/>
    <w:rsid w:val="00C469BF"/>
    <w:rsid w:val="00C478EE"/>
    <w:rsid w:val="00C47957"/>
    <w:rsid w:val="00C47D97"/>
    <w:rsid w:val="00C50377"/>
    <w:rsid w:val="00C51749"/>
    <w:rsid w:val="00C51971"/>
    <w:rsid w:val="00C54780"/>
    <w:rsid w:val="00C554F7"/>
    <w:rsid w:val="00C578F3"/>
    <w:rsid w:val="00C57E5E"/>
    <w:rsid w:val="00C602CD"/>
    <w:rsid w:val="00C6034C"/>
    <w:rsid w:val="00C606B2"/>
    <w:rsid w:val="00C61C71"/>
    <w:rsid w:val="00C64B2C"/>
    <w:rsid w:val="00C654A2"/>
    <w:rsid w:val="00C658D5"/>
    <w:rsid w:val="00C65D87"/>
    <w:rsid w:val="00C7078D"/>
    <w:rsid w:val="00C71E31"/>
    <w:rsid w:val="00C74292"/>
    <w:rsid w:val="00C751B5"/>
    <w:rsid w:val="00C75225"/>
    <w:rsid w:val="00C759F1"/>
    <w:rsid w:val="00C76331"/>
    <w:rsid w:val="00C7724D"/>
    <w:rsid w:val="00C77B2B"/>
    <w:rsid w:val="00C77EDD"/>
    <w:rsid w:val="00C80A32"/>
    <w:rsid w:val="00C80B48"/>
    <w:rsid w:val="00C80B68"/>
    <w:rsid w:val="00C82B89"/>
    <w:rsid w:val="00C848A9"/>
    <w:rsid w:val="00C87791"/>
    <w:rsid w:val="00C87AF4"/>
    <w:rsid w:val="00C90774"/>
    <w:rsid w:val="00C9088D"/>
    <w:rsid w:val="00C912DF"/>
    <w:rsid w:val="00C92342"/>
    <w:rsid w:val="00C938DE"/>
    <w:rsid w:val="00C942BD"/>
    <w:rsid w:val="00C95591"/>
    <w:rsid w:val="00C955FA"/>
    <w:rsid w:val="00C96281"/>
    <w:rsid w:val="00C97871"/>
    <w:rsid w:val="00C978C0"/>
    <w:rsid w:val="00C97DBD"/>
    <w:rsid w:val="00CA009E"/>
    <w:rsid w:val="00CA03DC"/>
    <w:rsid w:val="00CA0F02"/>
    <w:rsid w:val="00CA12CB"/>
    <w:rsid w:val="00CA23C0"/>
    <w:rsid w:val="00CA2E96"/>
    <w:rsid w:val="00CA622A"/>
    <w:rsid w:val="00CA6661"/>
    <w:rsid w:val="00CA66FA"/>
    <w:rsid w:val="00CA68B6"/>
    <w:rsid w:val="00CB5DA0"/>
    <w:rsid w:val="00CB6749"/>
    <w:rsid w:val="00CB70F8"/>
    <w:rsid w:val="00CB7AF8"/>
    <w:rsid w:val="00CB7C80"/>
    <w:rsid w:val="00CC0A0B"/>
    <w:rsid w:val="00CC121A"/>
    <w:rsid w:val="00CC1AD1"/>
    <w:rsid w:val="00CC3465"/>
    <w:rsid w:val="00CC4C4F"/>
    <w:rsid w:val="00CC619A"/>
    <w:rsid w:val="00CC7A44"/>
    <w:rsid w:val="00CC7BB9"/>
    <w:rsid w:val="00CD005E"/>
    <w:rsid w:val="00CD1E0B"/>
    <w:rsid w:val="00CD2FE8"/>
    <w:rsid w:val="00CD36B4"/>
    <w:rsid w:val="00CD5061"/>
    <w:rsid w:val="00CD5126"/>
    <w:rsid w:val="00CD5AA9"/>
    <w:rsid w:val="00CD68CD"/>
    <w:rsid w:val="00CD7585"/>
    <w:rsid w:val="00CE2CA1"/>
    <w:rsid w:val="00CE3F95"/>
    <w:rsid w:val="00CE683C"/>
    <w:rsid w:val="00CE6B15"/>
    <w:rsid w:val="00CE7B2D"/>
    <w:rsid w:val="00CF139D"/>
    <w:rsid w:val="00CF28D0"/>
    <w:rsid w:val="00CF2D76"/>
    <w:rsid w:val="00CF4BB4"/>
    <w:rsid w:val="00CF4E0B"/>
    <w:rsid w:val="00CF52B0"/>
    <w:rsid w:val="00CF6894"/>
    <w:rsid w:val="00CF7370"/>
    <w:rsid w:val="00CF7A39"/>
    <w:rsid w:val="00D00778"/>
    <w:rsid w:val="00D01993"/>
    <w:rsid w:val="00D02492"/>
    <w:rsid w:val="00D02645"/>
    <w:rsid w:val="00D0276E"/>
    <w:rsid w:val="00D03482"/>
    <w:rsid w:val="00D03CED"/>
    <w:rsid w:val="00D0665B"/>
    <w:rsid w:val="00D06EFE"/>
    <w:rsid w:val="00D07099"/>
    <w:rsid w:val="00D07199"/>
    <w:rsid w:val="00D0770D"/>
    <w:rsid w:val="00D07939"/>
    <w:rsid w:val="00D10934"/>
    <w:rsid w:val="00D132B4"/>
    <w:rsid w:val="00D13720"/>
    <w:rsid w:val="00D138BF"/>
    <w:rsid w:val="00D152F5"/>
    <w:rsid w:val="00D15B4E"/>
    <w:rsid w:val="00D16348"/>
    <w:rsid w:val="00D16AD4"/>
    <w:rsid w:val="00D2085A"/>
    <w:rsid w:val="00D21051"/>
    <w:rsid w:val="00D21981"/>
    <w:rsid w:val="00D233B0"/>
    <w:rsid w:val="00D23A98"/>
    <w:rsid w:val="00D240DF"/>
    <w:rsid w:val="00D24BA9"/>
    <w:rsid w:val="00D25DB0"/>
    <w:rsid w:val="00D25F39"/>
    <w:rsid w:val="00D26B4C"/>
    <w:rsid w:val="00D27852"/>
    <w:rsid w:val="00D307AF"/>
    <w:rsid w:val="00D3238A"/>
    <w:rsid w:val="00D328F6"/>
    <w:rsid w:val="00D351F4"/>
    <w:rsid w:val="00D36006"/>
    <w:rsid w:val="00D36D46"/>
    <w:rsid w:val="00D40909"/>
    <w:rsid w:val="00D409B1"/>
    <w:rsid w:val="00D40BB6"/>
    <w:rsid w:val="00D41A16"/>
    <w:rsid w:val="00D43B70"/>
    <w:rsid w:val="00D454EF"/>
    <w:rsid w:val="00D45810"/>
    <w:rsid w:val="00D45EA3"/>
    <w:rsid w:val="00D46D7B"/>
    <w:rsid w:val="00D51C8D"/>
    <w:rsid w:val="00D51DEF"/>
    <w:rsid w:val="00D533C8"/>
    <w:rsid w:val="00D5398D"/>
    <w:rsid w:val="00D53FF9"/>
    <w:rsid w:val="00D54940"/>
    <w:rsid w:val="00D566E6"/>
    <w:rsid w:val="00D60812"/>
    <w:rsid w:val="00D60BE9"/>
    <w:rsid w:val="00D6284C"/>
    <w:rsid w:val="00D6322B"/>
    <w:rsid w:val="00D67366"/>
    <w:rsid w:val="00D67A24"/>
    <w:rsid w:val="00D67BC9"/>
    <w:rsid w:val="00D67F8A"/>
    <w:rsid w:val="00D702FF"/>
    <w:rsid w:val="00D71B5E"/>
    <w:rsid w:val="00D7251D"/>
    <w:rsid w:val="00D733C3"/>
    <w:rsid w:val="00D758DA"/>
    <w:rsid w:val="00D75D25"/>
    <w:rsid w:val="00D7601E"/>
    <w:rsid w:val="00D76626"/>
    <w:rsid w:val="00D77656"/>
    <w:rsid w:val="00D77842"/>
    <w:rsid w:val="00D77E53"/>
    <w:rsid w:val="00D81044"/>
    <w:rsid w:val="00D82829"/>
    <w:rsid w:val="00D84777"/>
    <w:rsid w:val="00D85977"/>
    <w:rsid w:val="00D85A99"/>
    <w:rsid w:val="00D868A0"/>
    <w:rsid w:val="00D86DF3"/>
    <w:rsid w:val="00D872FD"/>
    <w:rsid w:val="00D90BA1"/>
    <w:rsid w:val="00D91F27"/>
    <w:rsid w:val="00D92BA5"/>
    <w:rsid w:val="00D92C3A"/>
    <w:rsid w:val="00D92DBA"/>
    <w:rsid w:val="00D9462B"/>
    <w:rsid w:val="00D94837"/>
    <w:rsid w:val="00D9502C"/>
    <w:rsid w:val="00D965E6"/>
    <w:rsid w:val="00D96F0C"/>
    <w:rsid w:val="00D97BBE"/>
    <w:rsid w:val="00D97F87"/>
    <w:rsid w:val="00DA1076"/>
    <w:rsid w:val="00DA21A6"/>
    <w:rsid w:val="00DA25A0"/>
    <w:rsid w:val="00DA2CEB"/>
    <w:rsid w:val="00DA46D7"/>
    <w:rsid w:val="00DA6168"/>
    <w:rsid w:val="00DA6E17"/>
    <w:rsid w:val="00DA71A4"/>
    <w:rsid w:val="00DA7847"/>
    <w:rsid w:val="00DA798D"/>
    <w:rsid w:val="00DA7FC5"/>
    <w:rsid w:val="00DB106D"/>
    <w:rsid w:val="00DB2C14"/>
    <w:rsid w:val="00DB4275"/>
    <w:rsid w:val="00DB46AF"/>
    <w:rsid w:val="00DB60DC"/>
    <w:rsid w:val="00DB723C"/>
    <w:rsid w:val="00DB726F"/>
    <w:rsid w:val="00DC0409"/>
    <w:rsid w:val="00DC0BCE"/>
    <w:rsid w:val="00DC2E99"/>
    <w:rsid w:val="00DC34E4"/>
    <w:rsid w:val="00DC39A3"/>
    <w:rsid w:val="00DC41D2"/>
    <w:rsid w:val="00DC6B23"/>
    <w:rsid w:val="00DD0DF2"/>
    <w:rsid w:val="00DD1DB5"/>
    <w:rsid w:val="00DD1F94"/>
    <w:rsid w:val="00DD244E"/>
    <w:rsid w:val="00DD3230"/>
    <w:rsid w:val="00DD36F0"/>
    <w:rsid w:val="00DD388E"/>
    <w:rsid w:val="00DD4113"/>
    <w:rsid w:val="00DD4B3C"/>
    <w:rsid w:val="00DD6930"/>
    <w:rsid w:val="00DD75A6"/>
    <w:rsid w:val="00DE019D"/>
    <w:rsid w:val="00DE20FD"/>
    <w:rsid w:val="00DE3DED"/>
    <w:rsid w:val="00DE5090"/>
    <w:rsid w:val="00DE5279"/>
    <w:rsid w:val="00DE5C06"/>
    <w:rsid w:val="00DE6406"/>
    <w:rsid w:val="00DE714B"/>
    <w:rsid w:val="00DF0FF2"/>
    <w:rsid w:val="00DF13E9"/>
    <w:rsid w:val="00DF17B1"/>
    <w:rsid w:val="00DF1B43"/>
    <w:rsid w:val="00DF3E02"/>
    <w:rsid w:val="00DF6EB7"/>
    <w:rsid w:val="00DF6FB8"/>
    <w:rsid w:val="00E00B07"/>
    <w:rsid w:val="00E021C5"/>
    <w:rsid w:val="00E02DFA"/>
    <w:rsid w:val="00E054FC"/>
    <w:rsid w:val="00E07361"/>
    <w:rsid w:val="00E117CB"/>
    <w:rsid w:val="00E13866"/>
    <w:rsid w:val="00E13FD9"/>
    <w:rsid w:val="00E147F7"/>
    <w:rsid w:val="00E15386"/>
    <w:rsid w:val="00E15F71"/>
    <w:rsid w:val="00E170A3"/>
    <w:rsid w:val="00E17140"/>
    <w:rsid w:val="00E21129"/>
    <w:rsid w:val="00E216CE"/>
    <w:rsid w:val="00E24B6D"/>
    <w:rsid w:val="00E24F07"/>
    <w:rsid w:val="00E256D5"/>
    <w:rsid w:val="00E25B3B"/>
    <w:rsid w:val="00E264BE"/>
    <w:rsid w:val="00E27D93"/>
    <w:rsid w:val="00E316C3"/>
    <w:rsid w:val="00E324BE"/>
    <w:rsid w:val="00E330D4"/>
    <w:rsid w:val="00E34CEC"/>
    <w:rsid w:val="00E354B0"/>
    <w:rsid w:val="00E364C1"/>
    <w:rsid w:val="00E374E6"/>
    <w:rsid w:val="00E40F80"/>
    <w:rsid w:val="00E4100E"/>
    <w:rsid w:val="00E41A1F"/>
    <w:rsid w:val="00E42BF7"/>
    <w:rsid w:val="00E43E8D"/>
    <w:rsid w:val="00E4532F"/>
    <w:rsid w:val="00E50418"/>
    <w:rsid w:val="00E522F4"/>
    <w:rsid w:val="00E5490F"/>
    <w:rsid w:val="00E56C2F"/>
    <w:rsid w:val="00E56E86"/>
    <w:rsid w:val="00E57A33"/>
    <w:rsid w:val="00E57ECE"/>
    <w:rsid w:val="00E60327"/>
    <w:rsid w:val="00E62571"/>
    <w:rsid w:val="00E632F0"/>
    <w:rsid w:val="00E6442E"/>
    <w:rsid w:val="00E646CC"/>
    <w:rsid w:val="00E64FA7"/>
    <w:rsid w:val="00E6730A"/>
    <w:rsid w:val="00E70F86"/>
    <w:rsid w:val="00E717E3"/>
    <w:rsid w:val="00E727DF"/>
    <w:rsid w:val="00E72EB1"/>
    <w:rsid w:val="00E74860"/>
    <w:rsid w:val="00E74871"/>
    <w:rsid w:val="00E75B47"/>
    <w:rsid w:val="00E76E37"/>
    <w:rsid w:val="00E7719D"/>
    <w:rsid w:val="00E77AA6"/>
    <w:rsid w:val="00E80C11"/>
    <w:rsid w:val="00E81234"/>
    <w:rsid w:val="00E81853"/>
    <w:rsid w:val="00E823CF"/>
    <w:rsid w:val="00E83411"/>
    <w:rsid w:val="00E835CE"/>
    <w:rsid w:val="00E8450D"/>
    <w:rsid w:val="00E86077"/>
    <w:rsid w:val="00E87305"/>
    <w:rsid w:val="00E90154"/>
    <w:rsid w:val="00E90300"/>
    <w:rsid w:val="00E918C9"/>
    <w:rsid w:val="00E91ECA"/>
    <w:rsid w:val="00E926AD"/>
    <w:rsid w:val="00E942DD"/>
    <w:rsid w:val="00E96141"/>
    <w:rsid w:val="00E962AA"/>
    <w:rsid w:val="00E9731A"/>
    <w:rsid w:val="00EA193C"/>
    <w:rsid w:val="00EA218B"/>
    <w:rsid w:val="00EA2C14"/>
    <w:rsid w:val="00EA5217"/>
    <w:rsid w:val="00EA55C4"/>
    <w:rsid w:val="00EA69A0"/>
    <w:rsid w:val="00EA7F1C"/>
    <w:rsid w:val="00EB0282"/>
    <w:rsid w:val="00EB040D"/>
    <w:rsid w:val="00EB050B"/>
    <w:rsid w:val="00EB12EE"/>
    <w:rsid w:val="00EB1CDE"/>
    <w:rsid w:val="00EB2B7F"/>
    <w:rsid w:val="00EB32A3"/>
    <w:rsid w:val="00EB374A"/>
    <w:rsid w:val="00EB3758"/>
    <w:rsid w:val="00EB6005"/>
    <w:rsid w:val="00EB7F0D"/>
    <w:rsid w:val="00EC0960"/>
    <w:rsid w:val="00EC445F"/>
    <w:rsid w:val="00EC7C2C"/>
    <w:rsid w:val="00ED002D"/>
    <w:rsid w:val="00ED0493"/>
    <w:rsid w:val="00ED051D"/>
    <w:rsid w:val="00ED1527"/>
    <w:rsid w:val="00ED1803"/>
    <w:rsid w:val="00ED404D"/>
    <w:rsid w:val="00ED4523"/>
    <w:rsid w:val="00ED4CBC"/>
    <w:rsid w:val="00ED77BC"/>
    <w:rsid w:val="00ED7BB8"/>
    <w:rsid w:val="00EE0192"/>
    <w:rsid w:val="00EE050D"/>
    <w:rsid w:val="00EE0730"/>
    <w:rsid w:val="00EE28E7"/>
    <w:rsid w:val="00EE3CAC"/>
    <w:rsid w:val="00EE43B6"/>
    <w:rsid w:val="00EE4F97"/>
    <w:rsid w:val="00EE589A"/>
    <w:rsid w:val="00EE614D"/>
    <w:rsid w:val="00EE618E"/>
    <w:rsid w:val="00EE6DC9"/>
    <w:rsid w:val="00EE75E9"/>
    <w:rsid w:val="00EE7F5B"/>
    <w:rsid w:val="00EF0BD4"/>
    <w:rsid w:val="00EF0C25"/>
    <w:rsid w:val="00EF0D4E"/>
    <w:rsid w:val="00EF14A3"/>
    <w:rsid w:val="00EF1743"/>
    <w:rsid w:val="00EF18CD"/>
    <w:rsid w:val="00EF2AB2"/>
    <w:rsid w:val="00EF2FF3"/>
    <w:rsid w:val="00EF500C"/>
    <w:rsid w:val="00EF702F"/>
    <w:rsid w:val="00EF7C4C"/>
    <w:rsid w:val="00F03E78"/>
    <w:rsid w:val="00F045AC"/>
    <w:rsid w:val="00F05882"/>
    <w:rsid w:val="00F06221"/>
    <w:rsid w:val="00F072F2"/>
    <w:rsid w:val="00F07637"/>
    <w:rsid w:val="00F1034D"/>
    <w:rsid w:val="00F11282"/>
    <w:rsid w:val="00F12E53"/>
    <w:rsid w:val="00F13607"/>
    <w:rsid w:val="00F14526"/>
    <w:rsid w:val="00F161CA"/>
    <w:rsid w:val="00F165EC"/>
    <w:rsid w:val="00F21040"/>
    <w:rsid w:val="00F226F2"/>
    <w:rsid w:val="00F22CD4"/>
    <w:rsid w:val="00F24B98"/>
    <w:rsid w:val="00F25954"/>
    <w:rsid w:val="00F26D06"/>
    <w:rsid w:val="00F2781D"/>
    <w:rsid w:val="00F27AE5"/>
    <w:rsid w:val="00F30C2F"/>
    <w:rsid w:val="00F31867"/>
    <w:rsid w:val="00F33E0B"/>
    <w:rsid w:val="00F34649"/>
    <w:rsid w:val="00F350F1"/>
    <w:rsid w:val="00F37007"/>
    <w:rsid w:val="00F4036D"/>
    <w:rsid w:val="00F40927"/>
    <w:rsid w:val="00F40FB8"/>
    <w:rsid w:val="00F41D3A"/>
    <w:rsid w:val="00F437F3"/>
    <w:rsid w:val="00F459CE"/>
    <w:rsid w:val="00F46C4C"/>
    <w:rsid w:val="00F47074"/>
    <w:rsid w:val="00F47939"/>
    <w:rsid w:val="00F5053D"/>
    <w:rsid w:val="00F518C9"/>
    <w:rsid w:val="00F52264"/>
    <w:rsid w:val="00F52C80"/>
    <w:rsid w:val="00F56845"/>
    <w:rsid w:val="00F60D5D"/>
    <w:rsid w:val="00F615F1"/>
    <w:rsid w:val="00F61C78"/>
    <w:rsid w:val="00F621B8"/>
    <w:rsid w:val="00F63010"/>
    <w:rsid w:val="00F634FA"/>
    <w:rsid w:val="00F642BC"/>
    <w:rsid w:val="00F65250"/>
    <w:rsid w:val="00F65483"/>
    <w:rsid w:val="00F65C45"/>
    <w:rsid w:val="00F6657C"/>
    <w:rsid w:val="00F66CC0"/>
    <w:rsid w:val="00F71F60"/>
    <w:rsid w:val="00F71FF7"/>
    <w:rsid w:val="00F73298"/>
    <w:rsid w:val="00F7334A"/>
    <w:rsid w:val="00F74552"/>
    <w:rsid w:val="00F75D3B"/>
    <w:rsid w:val="00F76B87"/>
    <w:rsid w:val="00F77953"/>
    <w:rsid w:val="00F77B3A"/>
    <w:rsid w:val="00F80711"/>
    <w:rsid w:val="00F80AAE"/>
    <w:rsid w:val="00F81B3E"/>
    <w:rsid w:val="00F86103"/>
    <w:rsid w:val="00F862E6"/>
    <w:rsid w:val="00F8633E"/>
    <w:rsid w:val="00F874C2"/>
    <w:rsid w:val="00F8794E"/>
    <w:rsid w:val="00F87EB2"/>
    <w:rsid w:val="00F906DD"/>
    <w:rsid w:val="00F91BF2"/>
    <w:rsid w:val="00F929F6"/>
    <w:rsid w:val="00F94685"/>
    <w:rsid w:val="00F9546D"/>
    <w:rsid w:val="00F96B3A"/>
    <w:rsid w:val="00FA0415"/>
    <w:rsid w:val="00FA0ECC"/>
    <w:rsid w:val="00FA1CA6"/>
    <w:rsid w:val="00FA4985"/>
    <w:rsid w:val="00FA4E42"/>
    <w:rsid w:val="00FA69FB"/>
    <w:rsid w:val="00FA700E"/>
    <w:rsid w:val="00FA7891"/>
    <w:rsid w:val="00FA7C0F"/>
    <w:rsid w:val="00FB0A30"/>
    <w:rsid w:val="00FB196E"/>
    <w:rsid w:val="00FB2975"/>
    <w:rsid w:val="00FB386E"/>
    <w:rsid w:val="00FB409D"/>
    <w:rsid w:val="00FB596F"/>
    <w:rsid w:val="00FB5AB3"/>
    <w:rsid w:val="00FC106B"/>
    <w:rsid w:val="00FC14DD"/>
    <w:rsid w:val="00FC18B8"/>
    <w:rsid w:val="00FC43CD"/>
    <w:rsid w:val="00FC48C4"/>
    <w:rsid w:val="00FC53F4"/>
    <w:rsid w:val="00FC65DB"/>
    <w:rsid w:val="00FC684A"/>
    <w:rsid w:val="00FC6F12"/>
    <w:rsid w:val="00FC701D"/>
    <w:rsid w:val="00FD0BE8"/>
    <w:rsid w:val="00FD140A"/>
    <w:rsid w:val="00FD3277"/>
    <w:rsid w:val="00FD48D2"/>
    <w:rsid w:val="00FD4A86"/>
    <w:rsid w:val="00FD6C89"/>
    <w:rsid w:val="00FD7E83"/>
    <w:rsid w:val="00FE0326"/>
    <w:rsid w:val="00FE29AC"/>
    <w:rsid w:val="00FE4599"/>
    <w:rsid w:val="00FE4CD0"/>
    <w:rsid w:val="00FE6147"/>
    <w:rsid w:val="00FE6F5D"/>
    <w:rsid w:val="00FE74FE"/>
    <w:rsid w:val="00FE7CD3"/>
    <w:rsid w:val="00FE7D12"/>
    <w:rsid w:val="00FF0C9D"/>
    <w:rsid w:val="00FF0E96"/>
    <w:rsid w:val="00FF188B"/>
    <w:rsid w:val="00FF29A3"/>
    <w:rsid w:val="00FF318B"/>
    <w:rsid w:val="00FF374D"/>
    <w:rsid w:val="00FF46EA"/>
    <w:rsid w:val="00FF4BE6"/>
    <w:rsid w:val="00FF5627"/>
    <w:rsid w:val="00FF5651"/>
    <w:rsid w:val="00FF5FE3"/>
    <w:rsid w:val="00FF6144"/>
    <w:rsid w:val="00FF6746"/>
    <w:rsid w:val="00FF6F4C"/>
    <w:rsid w:val="00FF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B258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SimSun" w:hAnsi="Arial" w:cs="Arial"/>
        <w:sz w:val="22"/>
        <w:szCs w:val="22"/>
        <w:lang w:val="en" w:eastAsia="zh-CN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Char"/>
    <w:rsid w:val="0047027E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027E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47027E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7027E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106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106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106B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66926"/>
    <w:rPr>
      <w:color w:val="808080"/>
    </w:rPr>
  </w:style>
  <w:style w:type="table" w:styleId="TableGrid">
    <w:name w:val="Table Grid"/>
    <w:basedOn w:val="TableNormal"/>
    <w:uiPriority w:val="39"/>
    <w:rsid w:val="009E7C2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13FD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FD9"/>
  </w:style>
  <w:style w:type="character" w:styleId="PageNumber">
    <w:name w:val="page number"/>
    <w:basedOn w:val="DefaultParagraphFont"/>
    <w:uiPriority w:val="99"/>
    <w:semiHidden/>
    <w:unhideWhenUsed/>
    <w:rsid w:val="00E13FD9"/>
  </w:style>
  <w:style w:type="paragraph" w:styleId="BalloonText">
    <w:name w:val="Balloon Text"/>
    <w:basedOn w:val="Normal"/>
    <w:link w:val="BalloonTextChar"/>
    <w:uiPriority w:val="99"/>
    <w:semiHidden/>
    <w:unhideWhenUsed/>
    <w:rsid w:val="00F1452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52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14526"/>
    <w:pPr>
      <w:spacing w:line="240" w:lineRule="auto"/>
      <w:contextualSpacing w:val="0"/>
    </w:pPr>
  </w:style>
  <w:style w:type="paragraph" w:styleId="Header">
    <w:name w:val="header"/>
    <w:basedOn w:val="Normal"/>
    <w:link w:val="HeaderChar"/>
    <w:uiPriority w:val="99"/>
    <w:unhideWhenUsed/>
    <w:rsid w:val="00F1452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526"/>
  </w:style>
  <w:style w:type="paragraph" w:styleId="ListParagraph">
    <w:name w:val="List Paragraph"/>
    <w:basedOn w:val="Normal"/>
    <w:uiPriority w:val="34"/>
    <w:qFormat/>
    <w:rsid w:val="00385F0B"/>
    <w:pPr>
      <w:ind w:left="720"/>
    </w:pPr>
  </w:style>
  <w:style w:type="paragraph" w:styleId="NormalWeb">
    <w:name w:val="Normal (Web)"/>
    <w:basedOn w:val="Normal"/>
    <w:uiPriority w:val="99"/>
    <w:semiHidden/>
    <w:unhideWhenUsed/>
    <w:rsid w:val="00E62571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62AB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2AB5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94790"/>
  </w:style>
  <w:style w:type="character" w:customStyle="1" w:styleId="DateChar">
    <w:name w:val="Date Char"/>
    <w:basedOn w:val="DefaultParagraphFont"/>
    <w:link w:val="Date"/>
    <w:uiPriority w:val="99"/>
    <w:semiHidden/>
    <w:rsid w:val="00394790"/>
  </w:style>
  <w:style w:type="character" w:styleId="CommentReference">
    <w:name w:val="annotation reference"/>
    <w:basedOn w:val="DefaultParagraphFont"/>
    <w:uiPriority w:val="99"/>
    <w:semiHidden/>
    <w:unhideWhenUsed/>
    <w:rsid w:val="00B84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0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01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E487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723B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063E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SimSun" w:hAnsi="Arial" w:cs="Arial"/>
        <w:sz w:val="22"/>
        <w:szCs w:val="22"/>
        <w:lang w:val="en" w:eastAsia="zh-CN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Char"/>
    <w:rsid w:val="0047027E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027E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47027E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7027E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106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106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106B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66926"/>
    <w:rPr>
      <w:color w:val="808080"/>
    </w:rPr>
  </w:style>
  <w:style w:type="table" w:styleId="TableGrid">
    <w:name w:val="Table Grid"/>
    <w:basedOn w:val="TableNormal"/>
    <w:uiPriority w:val="39"/>
    <w:rsid w:val="009E7C2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13FD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FD9"/>
  </w:style>
  <w:style w:type="character" w:styleId="PageNumber">
    <w:name w:val="page number"/>
    <w:basedOn w:val="DefaultParagraphFont"/>
    <w:uiPriority w:val="99"/>
    <w:semiHidden/>
    <w:unhideWhenUsed/>
    <w:rsid w:val="00E13FD9"/>
  </w:style>
  <w:style w:type="paragraph" w:styleId="BalloonText">
    <w:name w:val="Balloon Text"/>
    <w:basedOn w:val="Normal"/>
    <w:link w:val="BalloonTextChar"/>
    <w:uiPriority w:val="99"/>
    <w:semiHidden/>
    <w:unhideWhenUsed/>
    <w:rsid w:val="00F1452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526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14526"/>
    <w:pPr>
      <w:spacing w:line="240" w:lineRule="auto"/>
      <w:contextualSpacing w:val="0"/>
    </w:pPr>
  </w:style>
  <w:style w:type="paragraph" w:styleId="Header">
    <w:name w:val="header"/>
    <w:basedOn w:val="Normal"/>
    <w:link w:val="HeaderChar"/>
    <w:uiPriority w:val="99"/>
    <w:unhideWhenUsed/>
    <w:rsid w:val="00F1452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526"/>
  </w:style>
  <w:style w:type="paragraph" w:styleId="ListParagraph">
    <w:name w:val="List Paragraph"/>
    <w:basedOn w:val="Normal"/>
    <w:uiPriority w:val="34"/>
    <w:qFormat/>
    <w:rsid w:val="00385F0B"/>
    <w:pPr>
      <w:ind w:left="720"/>
    </w:pPr>
  </w:style>
  <w:style w:type="paragraph" w:styleId="NormalWeb">
    <w:name w:val="Normal (Web)"/>
    <w:basedOn w:val="Normal"/>
    <w:uiPriority w:val="99"/>
    <w:semiHidden/>
    <w:unhideWhenUsed/>
    <w:rsid w:val="00E62571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62AB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2AB5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94790"/>
  </w:style>
  <w:style w:type="character" w:customStyle="1" w:styleId="DateChar">
    <w:name w:val="Date Char"/>
    <w:basedOn w:val="DefaultParagraphFont"/>
    <w:link w:val="Date"/>
    <w:uiPriority w:val="99"/>
    <w:semiHidden/>
    <w:rsid w:val="00394790"/>
  </w:style>
  <w:style w:type="character" w:styleId="CommentReference">
    <w:name w:val="annotation reference"/>
    <w:basedOn w:val="DefaultParagraphFont"/>
    <w:uiPriority w:val="99"/>
    <w:semiHidden/>
    <w:unhideWhenUsed/>
    <w:rsid w:val="00B84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0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01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E487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723B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063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3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4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80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8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47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0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2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0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1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0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06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1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5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77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62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45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2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0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9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98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2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8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55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50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7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551C7CF-44D9-0744-9A12-FF0C8D39585A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3BE044-41A5-4E54-9928-8F22C8945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003</Words>
  <Characters>1141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ren Jung</dc:creator>
  <cp:lastModifiedBy>Sharath M. babu</cp:lastModifiedBy>
  <cp:revision>4</cp:revision>
  <cp:lastPrinted>2020-07-09T19:11:00Z</cp:lastPrinted>
  <dcterms:created xsi:type="dcterms:W3CDTF">2021-04-07T13:22:00Z</dcterms:created>
  <dcterms:modified xsi:type="dcterms:W3CDTF">2021-04-26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504</vt:lpwstr>
  </property>
  <property fmtid="{D5CDD505-2E9C-101B-9397-08002B2CF9AE}" pid="3" name="grammarly_documentContext">
    <vt:lpwstr>{"goals":[],"domain":"general","emotions":[],"dialect":"american"}</vt:lpwstr>
  </property>
</Properties>
</file>